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EF2EC" w14:textId="39AF82FB" w:rsidR="00D8392F" w:rsidRPr="00BE22D0" w:rsidRDefault="00D63491" w:rsidP="006E6F9C">
      <w:pPr>
        <w:spacing w:line="480" w:lineRule="auto"/>
        <w:jc w:val="both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:</w:t>
      </w:r>
      <w:bookmarkStart w:id="0" w:name="_GoBack"/>
      <w:bookmarkEnd w:id="0"/>
      <w:r w:rsidR="00BD1323" w:rsidRPr="00BE22D0">
        <w:rPr>
          <w:rFonts w:ascii="Times New Roman" w:hAnsi="Times New Roman"/>
          <w:b/>
          <w:lang w:val="en-US"/>
        </w:rPr>
        <w:t xml:space="preserve"> </w:t>
      </w:r>
      <w:r w:rsidR="00D8392F" w:rsidRPr="00BE22D0">
        <w:rPr>
          <w:rFonts w:ascii="Times New Roman" w:hAnsi="Times New Roman"/>
          <w:b/>
          <w:lang w:val="en-US"/>
        </w:rPr>
        <w:t xml:space="preserve"> Flowchart showing the patients included </w:t>
      </w:r>
      <w:r w:rsidR="006E6F9C" w:rsidRPr="00BE22D0">
        <w:rPr>
          <w:rFonts w:ascii="Times New Roman" w:hAnsi="Times New Roman"/>
          <w:b/>
          <w:lang w:val="en-US"/>
        </w:rPr>
        <w:t>and excluded from the study</w:t>
      </w:r>
      <w:r w:rsidR="00D8392F" w:rsidRPr="00BE22D0">
        <w:rPr>
          <w:rFonts w:ascii="Times New Roman" w:hAnsi="Times New Roman"/>
          <w:b/>
          <w:lang w:val="en-US"/>
        </w:rPr>
        <w:t xml:space="preserve">. </w:t>
      </w:r>
    </w:p>
    <w:p w14:paraId="0C8E178A" w14:textId="77777777" w:rsidR="00D66C20" w:rsidRDefault="00D66C20" w:rsidP="000C7C17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229B99D" w14:textId="05C55183" w:rsidR="00D66C20" w:rsidRPr="00D8392F" w:rsidRDefault="00D66C20" w:rsidP="000C7C17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5B3A0998" w14:textId="7DD4BBFE" w:rsidR="00C52EF2" w:rsidRPr="00D8392F" w:rsidRDefault="00136B77" w:rsidP="000C7C17">
      <w:pPr>
        <w:spacing w:line="480" w:lineRule="auto"/>
        <w:jc w:val="both"/>
        <w:rPr>
          <w:rFonts w:ascii="Times New Roman" w:hAnsi="Times New Roman"/>
          <w:lang w:val="en-US" w:eastAsia="pt-BR"/>
        </w:rPr>
      </w:pPr>
      <w:r w:rsidRPr="00136B77">
        <w:rPr>
          <w:rFonts w:ascii="Times New Roman" w:hAnsi="Times New Roman"/>
          <w:noProof/>
          <w:lang w:val="en-US"/>
        </w:rPr>
        <w:drawing>
          <wp:inline distT="0" distB="0" distL="0" distR="0" wp14:anchorId="653D0252" wp14:editId="07C32605">
            <wp:extent cx="5727700" cy="4178300"/>
            <wp:effectExtent l="127000" t="0" r="6350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C8EFF76" w14:textId="70212617" w:rsidR="00C52EF2" w:rsidRPr="00D8392F" w:rsidRDefault="00C52EF2" w:rsidP="000C7C17">
      <w:pPr>
        <w:spacing w:line="480" w:lineRule="auto"/>
        <w:jc w:val="both"/>
        <w:rPr>
          <w:rFonts w:ascii="Times New Roman" w:hAnsi="Times New Roman"/>
          <w:lang w:val="en-US" w:eastAsia="pt-BR"/>
        </w:rPr>
      </w:pPr>
    </w:p>
    <w:p w14:paraId="74EB2A48" w14:textId="77777777" w:rsidR="00C52EF2" w:rsidRPr="00D8392F" w:rsidRDefault="00C52EF2" w:rsidP="000C7C17">
      <w:pPr>
        <w:spacing w:line="480" w:lineRule="auto"/>
        <w:rPr>
          <w:rFonts w:ascii="Times New Roman" w:hAnsi="Times New Roman"/>
          <w:lang w:val="en-US"/>
        </w:rPr>
      </w:pPr>
    </w:p>
    <w:p w14:paraId="7CC1F2E1" w14:textId="77777777" w:rsidR="00C52EF2" w:rsidRPr="00D8392F" w:rsidRDefault="00C52EF2" w:rsidP="000C7C17">
      <w:pPr>
        <w:spacing w:line="480" w:lineRule="auto"/>
        <w:rPr>
          <w:rFonts w:ascii="Times New Roman" w:hAnsi="Times New Roman"/>
          <w:lang w:val="en-US"/>
        </w:rPr>
      </w:pPr>
    </w:p>
    <w:p w14:paraId="378FA324" w14:textId="77777777" w:rsidR="000C4DE9" w:rsidRPr="00D8392F" w:rsidRDefault="00C52EF2" w:rsidP="000C7C17">
      <w:pPr>
        <w:tabs>
          <w:tab w:val="left" w:pos="1941"/>
        </w:tabs>
        <w:spacing w:line="480" w:lineRule="auto"/>
        <w:rPr>
          <w:rFonts w:ascii="Times New Roman" w:hAnsi="Times New Roman"/>
          <w:lang w:val="en-US"/>
        </w:rPr>
      </w:pPr>
      <w:r w:rsidRPr="00D8392F">
        <w:rPr>
          <w:rFonts w:ascii="Times New Roman" w:hAnsi="Times New Roman"/>
          <w:lang w:val="en-US"/>
        </w:rPr>
        <w:tab/>
      </w:r>
    </w:p>
    <w:p w14:paraId="1C726A3B" w14:textId="77777777" w:rsidR="00C52EF2" w:rsidRPr="00D8392F" w:rsidRDefault="00C52EF2" w:rsidP="000C7C17">
      <w:pPr>
        <w:tabs>
          <w:tab w:val="left" w:pos="1941"/>
        </w:tabs>
        <w:spacing w:line="480" w:lineRule="auto"/>
        <w:rPr>
          <w:rFonts w:ascii="Times New Roman" w:hAnsi="Times New Roman"/>
          <w:lang w:val="en-US"/>
        </w:rPr>
      </w:pPr>
    </w:p>
    <w:p w14:paraId="51C20F34" w14:textId="75872F81" w:rsidR="00C52EF2" w:rsidRPr="00D8392F" w:rsidRDefault="00BD17C7" w:rsidP="00E067C1">
      <w:pPr>
        <w:spacing w:line="480" w:lineRule="auto"/>
        <w:rPr>
          <w:rFonts w:ascii="Times New Roman" w:hAnsi="Times New Roman"/>
          <w:lang w:val="en-US"/>
        </w:rPr>
      </w:pPr>
      <w:r w:rsidRPr="00D8392F">
        <w:rPr>
          <w:rFonts w:ascii="Times New Roman" w:hAnsi="Times New Roman"/>
          <w:lang w:val="en-US"/>
        </w:rPr>
        <w:t xml:space="preserve"> </w:t>
      </w:r>
    </w:p>
    <w:p w14:paraId="0019C7BF" w14:textId="5BE95AFD" w:rsidR="001C40FF" w:rsidRPr="009756E9" w:rsidRDefault="001C40FF" w:rsidP="009756E9">
      <w:pPr>
        <w:rPr>
          <w:rFonts w:ascii="Times New Roman" w:hAnsi="Times New Roman"/>
          <w:lang w:val="en-US"/>
        </w:rPr>
      </w:pPr>
    </w:p>
    <w:sectPr w:rsidR="001C40FF" w:rsidRPr="009756E9" w:rsidSect="00BD1323">
      <w:headerReference w:type="even" r:id="rId14"/>
      <w:headerReference w:type="default" r:id="rId15"/>
      <w:footerReference w:type="even" r:id="rId16"/>
      <w:footerReference w:type="default" r:id="rId17"/>
      <w:pgSz w:w="11900" w:h="16840"/>
      <w:pgMar w:top="1440" w:right="1440" w:bottom="1440" w:left="1440" w:header="709" w:footer="709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8DF433" w14:textId="77777777" w:rsidR="00502C82" w:rsidRDefault="00502C82" w:rsidP="003A100E">
      <w:r>
        <w:separator/>
      </w:r>
    </w:p>
  </w:endnote>
  <w:endnote w:type="continuationSeparator" w:id="0">
    <w:p w14:paraId="0385E593" w14:textId="77777777" w:rsidR="00502C82" w:rsidRDefault="00502C82" w:rsidP="003A1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ECC1C" w14:textId="77777777" w:rsidR="00502C82" w:rsidRDefault="00502C82" w:rsidP="00195B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98FEBA" w14:textId="77777777" w:rsidR="00502C82" w:rsidRDefault="00502C82" w:rsidP="009040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E4479" w14:textId="77777777" w:rsidR="00502C82" w:rsidRDefault="00502C82" w:rsidP="00F64091">
    <w:pPr>
      <w:pStyle w:val="Footer"/>
      <w:framePr w:wrap="around" w:vAnchor="text" w:hAnchor="margin" w:xAlign="right" w:y="1"/>
      <w:ind w:right="360"/>
      <w:rPr>
        <w:rStyle w:val="PageNumber"/>
      </w:rPr>
    </w:pPr>
  </w:p>
  <w:p w14:paraId="4DA5BBEF" w14:textId="77777777" w:rsidR="00502C82" w:rsidRDefault="00502C82" w:rsidP="00904047">
    <w:pPr>
      <w:pStyle w:val="Footer"/>
      <w:ind w:right="360"/>
      <w:jc w:val="right"/>
    </w:pPr>
  </w:p>
  <w:p w14:paraId="6A27A1D4" w14:textId="77777777" w:rsidR="00502C82" w:rsidRDefault="00502C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5303D" w14:textId="77777777" w:rsidR="00502C82" w:rsidRDefault="00502C82" w:rsidP="003A100E">
      <w:r>
        <w:separator/>
      </w:r>
    </w:p>
  </w:footnote>
  <w:footnote w:type="continuationSeparator" w:id="0">
    <w:p w14:paraId="304FFA6D" w14:textId="77777777" w:rsidR="00502C82" w:rsidRDefault="00502C82" w:rsidP="003A100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22CF5" w14:textId="77777777" w:rsidR="00502C82" w:rsidRDefault="00502C82" w:rsidP="00B4220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035D7E" w14:textId="77777777" w:rsidR="00502C82" w:rsidRDefault="00502C82" w:rsidP="0090404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C2F91" w14:textId="77777777" w:rsidR="00502C82" w:rsidRPr="00B4220C" w:rsidRDefault="00502C82" w:rsidP="007004F9">
    <w:pPr>
      <w:pStyle w:val="Header"/>
      <w:framePr w:wrap="around" w:vAnchor="text" w:hAnchor="margin" w:xAlign="right" w:y="1"/>
      <w:rPr>
        <w:rStyle w:val="PageNumber"/>
        <w:sz w:val="20"/>
        <w:szCs w:val="20"/>
      </w:rPr>
    </w:pPr>
    <w:r w:rsidRPr="00B4220C">
      <w:rPr>
        <w:rStyle w:val="PageNumber"/>
        <w:sz w:val="20"/>
        <w:szCs w:val="20"/>
      </w:rPr>
      <w:fldChar w:fldCharType="begin"/>
    </w:r>
    <w:r w:rsidRPr="00B4220C">
      <w:rPr>
        <w:rStyle w:val="PageNumber"/>
        <w:sz w:val="20"/>
        <w:szCs w:val="20"/>
      </w:rPr>
      <w:instrText xml:space="preserve">PAGE  </w:instrText>
    </w:r>
    <w:r w:rsidRPr="00B4220C">
      <w:rPr>
        <w:rStyle w:val="PageNumber"/>
        <w:sz w:val="20"/>
        <w:szCs w:val="20"/>
      </w:rPr>
      <w:fldChar w:fldCharType="separate"/>
    </w:r>
    <w:r w:rsidR="00D63491">
      <w:rPr>
        <w:rStyle w:val="PageNumber"/>
        <w:noProof/>
        <w:sz w:val="20"/>
        <w:szCs w:val="20"/>
      </w:rPr>
      <w:t>1</w:t>
    </w:r>
    <w:r w:rsidRPr="00B4220C">
      <w:rPr>
        <w:rStyle w:val="PageNumber"/>
        <w:sz w:val="20"/>
        <w:szCs w:val="20"/>
      </w:rPr>
      <w:fldChar w:fldCharType="end"/>
    </w:r>
  </w:p>
  <w:p w14:paraId="02E9BBAD" w14:textId="77777777" w:rsidR="00502C82" w:rsidRDefault="00502C82" w:rsidP="0090404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6A5A3C"/>
    <w:lvl w:ilvl="0">
      <w:start w:val="1"/>
      <w:numFmt w:val="bullet"/>
      <w:lvlText w:val=""/>
      <w:lvlJc w:val="left"/>
      <w:pPr>
        <w:tabs>
          <w:tab w:val="num" w:pos="-387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333"/>
        </w:tabs>
        <w:ind w:left="693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053"/>
        </w:tabs>
        <w:ind w:left="1413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773"/>
        </w:tabs>
        <w:ind w:left="2133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493"/>
        </w:tabs>
        <w:ind w:left="2853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213"/>
        </w:tabs>
        <w:ind w:left="3573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3933"/>
        </w:tabs>
        <w:ind w:left="4293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4653"/>
        </w:tabs>
        <w:ind w:left="5013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373"/>
        </w:tabs>
        <w:ind w:left="5733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11311C"/>
    <w:multiLevelType w:val="hybridMultilevel"/>
    <w:tmpl w:val="94E81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CD132E"/>
    <w:multiLevelType w:val="hybridMultilevel"/>
    <w:tmpl w:val="0726BBCE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">
    <w:nsid w:val="04776E7A"/>
    <w:multiLevelType w:val="hybridMultilevel"/>
    <w:tmpl w:val="B67C2A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AEB1895"/>
    <w:multiLevelType w:val="hybridMultilevel"/>
    <w:tmpl w:val="3D4CE46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AF52D2"/>
    <w:multiLevelType w:val="hybridMultilevel"/>
    <w:tmpl w:val="2EFCD69A"/>
    <w:lvl w:ilvl="0" w:tplc="071645E0">
      <w:start w:val="1"/>
      <w:numFmt w:val="decimal"/>
      <w:lvlText w:val="%1."/>
      <w:lvlJc w:val="left"/>
      <w:pPr>
        <w:ind w:left="1680" w:hanging="960"/>
      </w:pPr>
      <w:rPr>
        <w:rFonts w:ascii="Cambria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26E14702"/>
    <w:multiLevelType w:val="hybridMultilevel"/>
    <w:tmpl w:val="06FA0C0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8">
    <w:nsid w:val="28630BB1"/>
    <w:multiLevelType w:val="hybridMultilevel"/>
    <w:tmpl w:val="5900F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8DF1F7F"/>
    <w:multiLevelType w:val="hybridMultilevel"/>
    <w:tmpl w:val="E2EAC050"/>
    <w:lvl w:ilvl="0" w:tplc="155CA74E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FBF6BA3"/>
    <w:multiLevelType w:val="hybridMultilevel"/>
    <w:tmpl w:val="30348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15423A"/>
    <w:multiLevelType w:val="hybridMultilevel"/>
    <w:tmpl w:val="23E8FB54"/>
    <w:lvl w:ilvl="0" w:tplc="AF4C6CA6">
      <w:start w:val="1"/>
      <w:numFmt w:val="bullet"/>
      <w:lvlText w:val="-"/>
      <w:lvlJc w:val="left"/>
      <w:pPr>
        <w:ind w:left="1170" w:hanging="360"/>
      </w:pPr>
      <w:rPr>
        <w:rFonts w:ascii="Calibri" w:eastAsia="MS Minng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2">
    <w:nsid w:val="355A726B"/>
    <w:multiLevelType w:val="hybridMultilevel"/>
    <w:tmpl w:val="87403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D114D5"/>
    <w:multiLevelType w:val="hybridMultilevel"/>
    <w:tmpl w:val="4D38F29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5342C07"/>
    <w:multiLevelType w:val="hybridMultilevel"/>
    <w:tmpl w:val="A060FF3C"/>
    <w:lvl w:ilvl="0" w:tplc="1BC47C64">
      <w:start w:val="1"/>
      <w:numFmt w:val="bullet"/>
      <w:lvlText w:val="-"/>
      <w:lvlJc w:val="left"/>
      <w:pPr>
        <w:ind w:left="360" w:hanging="360"/>
      </w:pPr>
      <w:rPr>
        <w:rFonts w:ascii="Times New Roman" w:eastAsia="MS Minngs" w:hAnsi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459358E1"/>
    <w:multiLevelType w:val="hybridMultilevel"/>
    <w:tmpl w:val="05002B2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6">
    <w:nsid w:val="5EF93D05"/>
    <w:multiLevelType w:val="hybridMultilevel"/>
    <w:tmpl w:val="69BEF47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>
    <w:nsid w:val="608772AD"/>
    <w:multiLevelType w:val="hybridMultilevel"/>
    <w:tmpl w:val="3CFC1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6778EB"/>
    <w:multiLevelType w:val="hybridMultilevel"/>
    <w:tmpl w:val="48DE0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320A5B"/>
    <w:multiLevelType w:val="hybridMultilevel"/>
    <w:tmpl w:val="E43C55CC"/>
    <w:lvl w:ilvl="0" w:tplc="04090001">
      <w:start w:val="1"/>
      <w:numFmt w:val="bullet"/>
      <w:lvlText w:val=""/>
      <w:lvlJc w:val="left"/>
      <w:pPr>
        <w:ind w:left="13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2" w:hanging="360"/>
      </w:pPr>
      <w:rPr>
        <w:rFonts w:ascii="Wingdings" w:hAnsi="Wingdings" w:hint="default"/>
      </w:rPr>
    </w:lvl>
  </w:abstractNum>
  <w:abstractNum w:abstractNumId="20">
    <w:nsid w:val="77720FC3"/>
    <w:multiLevelType w:val="hybridMultilevel"/>
    <w:tmpl w:val="AEAEC642"/>
    <w:lvl w:ilvl="0" w:tplc="63C867A6">
      <w:start w:val="1"/>
      <w:numFmt w:val="decimal"/>
      <w:lvlText w:val="%1."/>
      <w:lvlJc w:val="left"/>
      <w:pPr>
        <w:ind w:left="1127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7C661E56"/>
    <w:multiLevelType w:val="hybridMultilevel"/>
    <w:tmpl w:val="32ECE54A"/>
    <w:lvl w:ilvl="0" w:tplc="04090001">
      <w:start w:val="1"/>
      <w:numFmt w:val="bullet"/>
      <w:lvlText w:val=""/>
      <w:lvlJc w:val="left"/>
      <w:pPr>
        <w:ind w:left="9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22">
    <w:nsid w:val="7F6C34AF"/>
    <w:multiLevelType w:val="hybridMultilevel"/>
    <w:tmpl w:val="4958294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9"/>
  </w:num>
  <w:num w:numId="4">
    <w:abstractNumId w:val="1"/>
  </w:num>
  <w:num w:numId="5">
    <w:abstractNumId w:val="14"/>
  </w:num>
  <w:num w:numId="6">
    <w:abstractNumId w:val="0"/>
  </w:num>
  <w:num w:numId="7">
    <w:abstractNumId w:val="4"/>
  </w:num>
  <w:num w:numId="8">
    <w:abstractNumId w:val="2"/>
  </w:num>
  <w:num w:numId="9">
    <w:abstractNumId w:val="20"/>
  </w:num>
  <w:num w:numId="10">
    <w:abstractNumId w:val="17"/>
  </w:num>
  <w:num w:numId="11">
    <w:abstractNumId w:val="18"/>
  </w:num>
  <w:num w:numId="12">
    <w:abstractNumId w:val="3"/>
  </w:num>
  <w:num w:numId="13">
    <w:abstractNumId w:val="8"/>
  </w:num>
  <w:num w:numId="14">
    <w:abstractNumId w:val="22"/>
  </w:num>
  <w:num w:numId="15">
    <w:abstractNumId w:val="21"/>
  </w:num>
  <w:num w:numId="16">
    <w:abstractNumId w:val="7"/>
  </w:num>
  <w:num w:numId="17">
    <w:abstractNumId w:val="19"/>
  </w:num>
  <w:num w:numId="18">
    <w:abstractNumId w:val="16"/>
  </w:num>
  <w:num w:numId="19">
    <w:abstractNumId w:val="15"/>
  </w:num>
  <w:num w:numId="20">
    <w:abstractNumId w:val="11"/>
  </w:num>
  <w:num w:numId="21">
    <w:abstractNumId w:val="12"/>
  </w:num>
  <w:num w:numId="22">
    <w:abstractNumId w:val="10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567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of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sswtreow5ddxespfuvxrsirvw550aadfrd&quot;&gt;My EndNote mestrado&lt;record-ids&gt;&lt;item&gt;1&lt;/item&gt;&lt;item&gt;2&lt;/item&gt;&lt;item&gt;5&lt;/item&gt;&lt;item&gt;32&lt;/item&gt;&lt;item&gt;35&lt;/item&gt;&lt;item&gt;49&lt;/item&gt;&lt;item&gt;52&lt;/item&gt;&lt;item&gt;58&lt;/item&gt;&lt;item&gt;64&lt;/item&gt;&lt;item&gt;66&lt;/item&gt;&lt;item&gt;68&lt;/item&gt;&lt;item&gt;71&lt;/item&gt;&lt;item&gt;75&lt;/item&gt;&lt;item&gt;79&lt;/item&gt;&lt;item&gt;80&lt;/item&gt;&lt;item&gt;81&lt;/item&gt;&lt;item&gt;84&lt;/item&gt;&lt;item&gt;85&lt;/item&gt;&lt;item&gt;91&lt;/item&gt;&lt;item&gt;93&lt;/item&gt;&lt;item&gt;95&lt;/item&gt;&lt;item&gt;107&lt;/item&gt;&lt;item&gt;110&lt;/item&gt;&lt;item&gt;217&lt;/item&gt;&lt;item&gt;219&lt;/item&gt;&lt;item&gt;224&lt;/item&gt;&lt;item&gt;225&lt;/item&gt;&lt;item&gt;226&lt;/item&gt;&lt;item&gt;227&lt;/item&gt;&lt;item&gt;228&lt;/item&gt;&lt;item&gt;229&lt;/item&gt;&lt;item&gt;234&lt;/item&gt;&lt;item&gt;248&lt;/item&gt;&lt;item&gt;253&lt;/item&gt;&lt;item&gt;286&lt;/item&gt;&lt;item&gt;290&lt;/item&gt;&lt;/record-ids&gt;&lt;/item&gt;&lt;/Libraries&gt;"/>
  </w:docVars>
  <w:rsids>
    <w:rsidRoot w:val="005F606A"/>
    <w:rsid w:val="0000129B"/>
    <w:rsid w:val="000031D9"/>
    <w:rsid w:val="00004DFE"/>
    <w:rsid w:val="00004FA2"/>
    <w:rsid w:val="000052ED"/>
    <w:rsid w:val="00006020"/>
    <w:rsid w:val="000066DD"/>
    <w:rsid w:val="00007CD4"/>
    <w:rsid w:val="0001165E"/>
    <w:rsid w:val="00011764"/>
    <w:rsid w:val="00011907"/>
    <w:rsid w:val="00011E8B"/>
    <w:rsid w:val="00011FEA"/>
    <w:rsid w:val="00012021"/>
    <w:rsid w:val="00012EC8"/>
    <w:rsid w:val="00015A2F"/>
    <w:rsid w:val="00015C26"/>
    <w:rsid w:val="00015F80"/>
    <w:rsid w:val="0001699F"/>
    <w:rsid w:val="00016D13"/>
    <w:rsid w:val="00017526"/>
    <w:rsid w:val="000200B3"/>
    <w:rsid w:val="00020167"/>
    <w:rsid w:val="00020762"/>
    <w:rsid w:val="000210F6"/>
    <w:rsid w:val="000230D2"/>
    <w:rsid w:val="000233C3"/>
    <w:rsid w:val="000271CC"/>
    <w:rsid w:val="000306FF"/>
    <w:rsid w:val="0003087B"/>
    <w:rsid w:val="000341DF"/>
    <w:rsid w:val="000345DE"/>
    <w:rsid w:val="00034778"/>
    <w:rsid w:val="000356CA"/>
    <w:rsid w:val="000363A2"/>
    <w:rsid w:val="00036A26"/>
    <w:rsid w:val="000376FF"/>
    <w:rsid w:val="00037D15"/>
    <w:rsid w:val="00040571"/>
    <w:rsid w:val="00040B34"/>
    <w:rsid w:val="0004192B"/>
    <w:rsid w:val="00042AB1"/>
    <w:rsid w:val="0004484D"/>
    <w:rsid w:val="000471C9"/>
    <w:rsid w:val="00047E29"/>
    <w:rsid w:val="00050A41"/>
    <w:rsid w:val="00050AED"/>
    <w:rsid w:val="00055E6E"/>
    <w:rsid w:val="0005700D"/>
    <w:rsid w:val="0006245B"/>
    <w:rsid w:val="000628D3"/>
    <w:rsid w:val="00062DE3"/>
    <w:rsid w:val="00064398"/>
    <w:rsid w:val="0007181F"/>
    <w:rsid w:val="00071E8F"/>
    <w:rsid w:val="0007230D"/>
    <w:rsid w:val="000728F1"/>
    <w:rsid w:val="00086E88"/>
    <w:rsid w:val="00087197"/>
    <w:rsid w:val="00092213"/>
    <w:rsid w:val="00093F34"/>
    <w:rsid w:val="0009435C"/>
    <w:rsid w:val="0009530D"/>
    <w:rsid w:val="000959D2"/>
    <w:rsid w:val="00095D4A"/>
    <w:rsid w:val="00096A65"/>
    <w:rsid w:val="00096F13"/>
    <w:rsid w:val="000975DB"/>
    <w:rsid w:val="00097705"/>
    <w:rsid w:val="000A008C"/>
    <w:rsid w:val="000A42B5"/>
    <w:rsid w:val="000A45B3"/>
    <w:rsid w:val="000A5350"/>
    <w:rsid w:val="000A54CF"/>
    <w:rsid w:val="000A7832"/>
    <w:rsid w:val="000A7EC6"/>
    <w:rsid w:val="000B071B"/>
    <w:rsid w:val="000B0B02"/>
    <w:rsid w:val="000B1182"/>
    <w:rsid w:val="000B3488"/>
    <w:rsid w:val="000B4CA1"/>
    <w:rsid w:val="000C04E0"/>
    <w:rsid w:val="000C0F5A"/>
    <w:rsid w:val="000C1EE1"/>
    <w:rsid w:val="000C468F"/>
    <w:rsid w:val="000C4DE9"/>
    <w:rsid w:val="000C6B04"/>
    <w:rsid w:val="000C7034"/>
    <w:rsid w:val="000C7C17"/>
    <w:rsid w:val="000D0E13"/>
    <w:rsid w:val="000D18D1"/>
    <w:rsid w:val="000D1F8B"/>
    <w:rsid w:val="000D62BC"/>
    <w:rsid w:val="000D79BD"/>
    <w:rsid w:val="000D7B38"/>
    <w:rsid w:val="000E11DE"/>
    <w:rsid w:val="000E2D5A"/>
    <w:rsid w:val="000E3D44"/>
    <w:rsid w:val="000E636F"/>
    <w:rsid w:val="000E6A18"/>
    <w:rsid w:val="000E76DC"/>
    <w:rsid w:val="000F1210"/>
    <w:rsid w:val="000F2413"/>
    <w:rsid w:val="000F2B5F"/>
    <w:rsid w:val="000F5353"/>
    <w:rsid w:val="000F57C2"/>
    <w:rsid w:val="000F68E8"/>
    <w:rsid w:val="000F6931"/>
    <w:rsid w:val="000F714D"/>
    <w:rsid w:val="00100119"/>
    <w:rsid w:val="0010072F"/>
    <w:rsid w:val="00101FB6"/>
    <w:rsid w:val="00102B7E"/>
    <w:rsid w:val="00103CBB"/>
    <w:rsid w:val="00105C54"/>
    <w:rsid w:val="00105E7D"/>
    <w:rsid w:val="0010650E"/>
    <w:rsid w:val="001078E4"/>
    <w:rsid w:val="00110A02"/>
    <w:rsid w:val="00112BC5"/>
    <w:rsid w:val="00113646"/>
    <w:rsid w:val="00114BC5"/>
    <w:rsid w:val="00115022"/>
    <w:rsid w:val="00115536"/>
    <w:rsid w:val="00115CEB"/>
    <w:rsid w:val="00116239"/>
    <w:rsid w:val="00122C8D"/>
    <w:rsid w:val="0012465B"/>
    <w:rsid w:val="001247E7"/>
    <w:rsid w:val="00124B4E"/>
    <w:rsid w:val="001258D1"/>
    <w:rsid w:val="001265AB"/>
    <w:rsid w:val="00130033"/>
    <w:rsid w:val="0013053D"/>
    <w:rsid w:val="00132577"/>
    <w:rsid w:val="0013318E"/>
    <w:rsid w:val="0013415C"/>
    <w:rsid w:val="001347FD"/>
    <w:rsid w:val="00134D5C"/>
    <w:rsid w:val="00136B77"/>
    <w:rsid w:val="001373D2"/>
    <w:rsid w:val="00137854"/>
    <w:rsid w:val="00141F56"/>
    <w:rsid w:val="00142C38"/>
    <w:rsid w:val="00144FB4"/>
    <w:rsid w:val="00145907"/>
    <w:rsid w:val="0014687E"/>
    <w:rsid w:val="0014799E"/>
    <w:rsid w:val="00147C9F"/>
    <w:rsid w:val="001500E8"/>
    <w:rsid w:val="001503FE"/>
    <w:rsid w:val="00150C8B"/>
    <w:rsid w:val="00151D51"/>
    <w:rsid w:val="00153095"/>
    <w:rsid w:val="0015314C"/>
    <w:rsid w:val="001542BC"/>
    <w:rsid w:val="00154DDA"/>
    <w:rsid w:val="00156277"/>
    <w:rsid w:val="00156DBE"/>
    <w:rsid w:val="00160C09"/>
    <w:rsid w:val="00161B88"/>
    <w:rsid w:val="0016256A"/>
    <w:rsid w:val="001642A8"/>
    <w:rsid w:val="00164844"/>
    <w:rsid w:val="00164D74"/>
    <w:rsid w:val="00166624"/>
    <w:rsid w:val="00167392"/>
    <w:rsid w:val="001703E2"/>
    <w:rsid w:val="00171338"/>
    <w:rsid w:val="00172367"/>
    <w:rsid w:val="0017359D"/>
    <w:rsid w:val="0017376B"/>
    <w:rsid w:val="001744C3"/>
    <w:rsid w:val="00181B63"/>
    <w:rsid w:val="0018489C"/>
    <w:rsid w:val="00185159"/>
    <w:rsid w:val="001870B5"/>
    <w:rsid w:val="001906B0"/>
    <w:rsid w:val="0019227C"/>
    <w:rsid w:val="00192D8C"/>
    <w:rsid w:val="00193FDA"/>
    <w:rsid w:val="00194260"/>
    <w:rsid w:val="0019478D"/>
    <w:rsid w:val="00195B2B"/>
    <w:rsid w:val="001971E1"/>
    <w:rsid w:val="00197DED"/>
    <w:rsid w:val="001A069E"/>
    <w:rsid w:val="001A11AD"/>
    <w:rsid w:val="001A1484"/>
    <w:rsid w:val="001A2DDF"/>
    <w:rsid w:val="001A3385"/>
    <w:rsid w:val="001A3CF4"/>
    <w:rsid w:val="001A4FD0"/>
    <w:rsid w:val="001B0A86"/>
    <w:rsid w:val="001B2427"/>
    <w:rsid w:val="001B2A30"/>
    <w:rsid w:val="001B2CAD"/>
    <w:rsid w:val="001B3536"/>
    <w:rsid w:val="001B3670"/>
    <w:rsid w:val="001B5EF1"/>
    <w:rsid w:val="001B6068"/>
    <w:rsid w:val="001C0044"/>
    <w:rsid w:val="001C09E5"/>
    <w:rsid w:val="001C10C8"/>
    <w:rsid w:val="001C322B"/>
    <w:rsid w:val="001C39F5"/>
    <w:rsid w:val="001C40FF"/>
    <w:rsid w:val="001C4182"/>
    <w:rsid w:val="001C5A31"/>
    <w:rsid w:val="001D027C"/>
    <w:rsid w:val="001D4232"/>
    <w:rsid w:val="001D4AB7"/>
    <w:rsid w:val="001D7F21"/>
    <w:rsid w:val="001E0B55"/>
    <w:rsid w:val="001E1112"/>
    <w:rsid w:val="001E2ECE"/>
    <w:rsid w:val="001E32B7"/>
    <w:rsid w:val="001E3366"/>
    <w:rsid w:val="001E5976"/>
    <w:rsid w:val="001E5E65"/>
    <w:rsid w:val="001E7F8C"/>
    <w:rsid w:val="001F0B1B"/>
    <w:rsid w:val="001F16FA"/>
    <w:rsid w:val="001F3FC7"/>
    <w:rsid w:val="001F5416"/>
    <w:rsid w:val="001F57EC"/>
    <w:rsid w:val="001F5D9B"/>
    <w:rsid w:val="001F6AB2"/>
    <w:rsid w:val="001F7DD4"/>
    <w:rsid w:val="00201AAE"/>
    <w:rsid w:val="002029A2"/>
    <w:rsid w:val="00202A77"/>
    <w:rsid w:val="00203964"/>
    <w:rsid w:val="00205F2B"/>
    <w:rsid w:val="00205F83"/>
    <w:rsid w:val="00206525"/>
    <w:rsid w:val="00211BFE"/>
    <w:rsid w:val="00214B26"/>
    <w:rsid w:val="0021574C"/>
    <w:rsid w:val="002160FD"/>
    <w:rsid w:val="002265E4"/>
    <w:rsid w:val="00230B66"/>
    <w:rsid w:val="002326B6"/>
    <w:rsid w:val="002332D8"/>
    <w:rsid w:val="00233B3F"/>
    <w:rsid w:val="00234433"/>
    <w:rsid w:val="002353B7"/>
    <w:rsid w:val="0023566B"/>
    <w:rsid w:val="00236A76"/>
    <w:rsid w:val="00240070"/>
    <w:rsid w:val="00240480"/>
    <w:rsid w:val="00240D7E"/>
    <w:rsid w:val="00241402"/>
    <w:rsid w:val="00242287"/>
    <w:rsid w:val="00242A4D"/>
    <w:rsid w:val="00242F6A"/>
    <w:rsid w:val="002442AB"/>
    <w:rsid w:val="00247697"/>
    <w:rsid w:val="0024796B"/>
    <w:rsid w:val="002503AD"/>
    <w:rsid w:val="00251383"/>
    <w:rsid w:val="0025183A"/>
    <w:rsid w:val="00252C72"/>
    <w:rsid w:val="002570B7"/>
    <w:rsid w:val="002606E7"/>
    <w:rsid w:val="00260D4B"/>
    <w:rsid w:val="00265EB4"/>
    <w:rsid w:val="00266172"/>
    <w:rsid w:val="00266952"/>
    <w:rsid w:val="0026798C"/>
    <w:rsid w:val="00272587"/>
    <w:rsid w:val="00272FDD"/>
    <w:rsid w:val="00274729"/>
    <w:rsid w:val="0027502F"/>
    <w:rsid w:val="00276B69"/>
    <w:rsid w:val="00276BDE"/>
    <w:rsid w:val="00276FA7"/>
    <w:rsid w:val="002818E2"/>
    <w:rsid w:val="00281EC8"/>
    <w:rsid w:val="002832CA"/>
    <w:rsid w:val="002903F4"/>
    <w:rsid w:val="0029084D"/>
    <w:rsid w:val="0029112C"/>
    <w:rsid w:val="002921B1"/>
    <w:rsid w:val="00292208"/>
    <w:rsid w:val="00292CF0"/>
    <w:rsid w:val="00294050"/>
    <w:rsid w:val="002949C7"/>
    <w:rsid w:val="00295134"/>
    <w:rsid w:val="00295528"/>
    <w:rsid w:val="0029672D"/>
    <w:rsid w:val="002A252F"/>
    <w:rsid w:val="002A2A86"/>
    <w:rsid w:val="002A49AA"/>
    <w:rsid w:val="002A5124"/>
    <w:rsid w:val="002A555D"/>
    <w:rsid w:val="002A610F"/>
    <w:rsid w:val="002A7E99"/>
    <w:rsid w:val="002B4CC3"/>
    <w:rsid w:val="002B4E5D"/>
    <w:rsid w:val="002B7BA6"/>
    <w:rsid w:val="002C0C20"/>
    <w:rsid w:val="002C12DE"/>
    <w:rsid w:val="002C2283"/>
    <w:rsid w:val="002C3606"/>
    <w:rsid w:val="002C508B"/>
    <w:rsid w:val="002C572D"/>
    <w:rsid w:val="002C6C85"/>
    <w:rsid w:val="002D06F2"/>
    <w:rsid w:val="002D234F"/>
    <w:rsid w:val="002D2662"/>
    <w:rsid w:val="002D3271"/>
    <w:rsid w:val="002D38F6"/>
    <w:rsid w:val="002D4D1F"/>
    <w:rsid w:val="002D6B70"/>
    <w:rsid w:val="002D7F0F"/>
    <w:rsid w:val="002E1FBA"/>
    <w:rsid w:val="002E3EDC"/>
    <w:rsid w:val="002E76B3"/>
    <w:rsid w:val="002E7D1A"/>
    <w:rsid w:val="002E7E80"/>
    <w:rsid w:val="002F04C9"/>
    <w:rsid w:val="002F094F"/>
    <w:rsid w:val="002F3C32"/>
    <w:rsid w:val="002F46A7"/>
    <w:rsid w:val="002F4B3C"/>
    <w:rsid w:val="002F5AD0"/>
    <w:rsid w:val="002F5C6A"/>
    <w:rsid w:val="00303C35"/>
    <w:rsid w:val="00304886"/>
    <w:rsid w:val="00305D47"/>
    <w:rsid w:val="003065B6"/>
    <w:rsid w:val="00306A04"/>
    <w:rsid w:val="00310686"/>
    <w:rsid w:val="00314051"/>
    <w:rsid w:val="00314BAC"/>
    <w:rsid w:val="00314D65"/>
    <w:rsid w:val="00314E62"/>
    <w:rsid w:val="003176D8"/>
    <w:rsid w:val="00320D1D"/>
    <w:rsid w:val="003239D9"/>
    <w:rsid w:val="00330E41"/>
    <w:rsid w:val="003311B3"/>
    <w:rsid w:val="0033314A"/>
    <w:rsid w:val="003336EE"/>
    <w:rsid w:val="00333C50"/>
    <w:rsid w:val="0033434F"/>
    <w:rsid w:val="003343AD"/>
    <w:rsid w:val="00334927"/>
    <w:rsid w:val="003362F9"/>
    <w:rsid w:val="00336A53"/>
    <w:rsid w:val="00341D37"/>
    <w:rsid w:val="00341DBE"/>
    <w:rsid w:val="003420E5"/>
    <w:rsid w:val="00343068"/>
    <w:rsid w:val="00343B9C"/>
    <w:rsid w:val="003447FF"/>
    <w:rsid w:val="00344997"/>
    <w:rsid w:val="00344FDB"/>
    <w:rsid w:val="0034529F"/>
    <w:rsid w:val="00346DF4"/>
    <w:rsid w:val="0035193B"/>
    <w:rsid w:val="00352156"/>
    <w:rsid w:val="00354C29"/>
    <w:rsid w:val="00356391"/>
    <w:rsid w:val="003617AE"/>
    <w:rsid w:val="003625E0"/>
    <w:rsid w:val="00362845"/>
    <w:rsid w:val="003654C7"/>
    <w:rsid w:val="00366DC2"/>
    <w:rsid w:val="003674FD"/>
    <w:rsid w:val="00367A9F"/>
    <w:rsid w:val="00367DC7"/>
    <w:rsid w:val="003707C0"/>
    <w:rsid w:val="003708B8"/>
    <w:rsid w:val="0037121A"/>
    <w:rsid w:val="00372D61"/>
    <w:rsid w:val="003735F1"/>
    <w:rsid w:val="00375E34"/>
    <w:rsid w:val="00380366"/>
    <w:rsid w:val="00380A10"/>
    <w:rsid w:val="00381CA0"/>
    <w:rsid w:val="003829D8"/>
    <w:rsid w:val="0038315E"/>
    <w:rsid w:val="0038417B"/>
    <w:rsid w:val="00384630"/>
    <w:rsid w:val="003860DD"/>
    <w:rsid w:val="003906F5"/>
    <w:rsid w:val="00390DDF"/>
    <w:rsid w:val="00391235"/>
    <w:rsid w:val="003914A8"/>
    <w:rsid w:val="003919FF"/>
    <w:rsid w:val="003920C5"/>
    <w:rsid w:val="003923E5"/>
    <w:rsid w:val="00393779"/>
    <w:rsid w:val="00395833"/>
    <w:rsid w:val="00396D26"/>
    <w:rsid w:val="00397021"/>
    <w:rsid w:val="003A100E"/>
    <w:rsid w:val="003A28A5"/>
    <w:rsid w:val="003A3853"/>
    <w:rsid w:val="003A4576"/>
    <w:rsid w:val="003A4D38"/>
    <w:rsid w:val="003A58E6"/>
    <w:rsid w:val="003A6A3B"/>
    <w:rsid w:val="003A76F4"/>
    <w:rsid w:val="003B026E"/>
    <w:rsid w:val="003B122B"/>
    <w:rsid w:val="003B1FE9"/>
    <w:rsid w:val="003B4AF2"/>
    <w:rsid w:val="003B6C5B"/>
    <w:rsid w:val="003C0F09"/>
    <w:rsid w:val="003C1539"/>
    <w:rsid w:val="003C17D7"/>
    <w:rsid w:val="003C49F3"/>
    <w:rsid w:val="003C613C"/>
    <w:rsid w:val="003C656B"/>
    <w:rsid w:val="003D013B"/>
    <w:rsid w:val="003D193D"/>
    <w:rsid w:val="003D1B22"/>
    <w:rsid w:val="003D1C8B"/>
    <w:rsid w:val="003D1C92"/>
    <w:rsid w:val="003D1CF5"/>
    <w:rsid w:val="003D2592"/>
    <w:rsid w:val="003D4FEE"/>
    <w:rsid w:val="003D61E3"/>
    <w:rsid w:val="003D6469"/>
    <w:rsid w:val="003D7EAB"/>
    <w:rsid w:val="003E0FA1"/>
    <w:rsid w:val="003E1A1A"/>
    <w:rsid w:val="003E1E58"/>
    <w:rsid w:val="003E209D"/>
    <w:rsid w:val="003E24E1"/>
    <w:rsid w:val="003E2711"/>
    <w:rsid w:val="003E427C"/>
    <w:rsid w:val="003E495B"/>
    <w:rsid w:val="003E49E4"/>
    <w:rsid w:val="003E6FEC"/>
    <w:rsid w:val="003F1B01"/>
    <w:rsid w:val="003F3305"/>
    <w:rsid w:val="003F527A"/>
    <w:rsid w:val="003F6BF9"/>
    <w:rsid w:val="00402BC6"/>
    <w:rsid w:val="00405D62"/>
    <w:rsid w:val="00406376"/>
    <w:rsid w:val="004063BB"/>
    <w:rsid w:val="004107A5"/>
    <w:rsid w:val="00412156"/>
    <w:rsid w:val="00413432"/>
    <w:rsid w:val="00413790"/>
    <w:rsid w:val="00413AA5"/>
    <w:rsid w:val="00413E6F"/>
    <w:rsid w:val="00414082"/>
    <w:rsid w:val="004142D5"/>
    <w:rsid w:val="00414753"/>
    <w:rsid w:val="00416AA6"/>
    <w:rsid w:val="00422530"/>
    <w:rsid w:val="00423B52"/>
    <w:rsid w:val="00423D78"/>
    <w:rsid w:val="0042515E"/>
    <w:rsid w:val="0042658A"/>
    <w:rsid w:val="00427A53"/>
    <w:rsid w:val="00427E80"/>
    <w:rsid w:val="004310FD"/>
    <w:rsid w:val="00431888"/>
    <w:rsid w:val="00432AC4"/>
    <w:rsid w:val="00432F97"/>
    <w:rsid w:val="00435E81"/>
    <w:rsid w:val="00436116"/>
    <w:rsid w:val="004376BB"/>
    <w:rsid w:val="00441693"/>
    <w:rsid w:val="00443D7E"/>
    <w:rsid w:val="004449FC"/>
    <w:rsid w:val="00446AC3"/>
    <w:rsid w:val="00446F96"/>
    <w:rsid w:val="0045263D"/>
    <w:rsid w:val="004539EA"/>
    <w:rsid w:val="00455779"/>
    <w:rsid w:val="00455F1A"/>
    <w:rsid w:val="00460652"/>
    <w:rsid w:val="00460C51"/>
    <w:rsid w:val="00461681"/>
    <w:rsid w:val="00461EC5"/>
    <w:rsid w:val="004624A0"/>
    <w:rsid w:val="0046301F"/>
    <w:rsid w:val="00465072"/>
    <w:rsid w:val="004652B7"/>
    <w:rsid w:val="00470BB2"/>
    <w:rsid w:val="004712D1"/>
    <w:rsid w:val="00471C23"/>
    <w:rsid w:val="004731C4"/>
    <w:rsid w:val="00473D1A"/>
    <w:rsid w:val="00473ECF"/>
    <w:rsid w:val="00474667"/>
    <w:rsid w:val="0047493C"/>
    <w:rsid w:val="00474BBE"/>
    <w:rsid w:val="0047670C"/>
    <w:rsid w:val="00480671"/>
    <w:rsid w:val="00481A7A"/>
    <w:rsid w:val="00481D0C"/>
    <w:rsid w:val="00485E08"/>
    <w:rsid w:val="00487906"/>
    <w:rsid w:val="00490436"/>
    <w:rsid w:val="004906EE"/>
    <w:rsid w:val="00490747"/>
    <w:rsid w:val="00490ABF"/>
    <w:rsid w:val="004934E2"/>
    <w:rsid w:val="00493D9C"/>
    <w:rsid w:val="004957E4"/>
    <w:rsid w:val="0049590A"/>
    <w:rsid w:val="0049761B"/>
    <w:rsid w:val="004979B1"/>
    <w:rsid w:val="00497E9F"/>
    <w:rsid w:val="004A171D"/>
    <w:rsid w:val="004A3ED6"/>
    <w:rsid w:val="004A5E59"/>
    <w:rsid w:val="004A6D1F"/>
    <w:rsid w:val="004A7515"/>
    <w:rsid w:val="004B03EA"/>
    <w:rsid w:val="004B06CD"/>
    <w:rsid w:val="004B1547"/>
    <w:rsid w:val="004B2306"/>
    <w:rsid w:val="004B6116"/>
    <w:rsid w:val="004B6766"/>
    <w:rsid w:val="004B6F0E"/>
    <w:rsid w:val="004C00AF"/>
    <w:rsid w:val="004C0419"/>
    <w:rsid w:val="004C0A7B"/>
    <w:rsid w:val="004C1F27"/>
    <w:rsid w:val="004C347C"/>
    <w:rsid w:val="004C3B74"/>
    <w:rsid w:val="004C45F5"/>
    <w:rsid w:val="004C725B"/>
    <w:rsid w:val="004C7869"/>
    <w:rsid w:val="004D02CD"/>
    <w:rsid w:val="004D103C"/>
    <w:rsid w:val="004D3072"/>
    <w:rsid w:val="004D31C8"/>
    <w:rsid w:val="004D45A7"/>
    <w:rsid w:val="004D6193"/>
    <w:rsid w:val="004D79A1"/>
    <w:rsid w:val="004D7BDA"/>
    <w:rsid w:val="004E0477"/>
    <w:rsid w:val="004E066E"/>
    <w:rsid w:val="004E0E2F"/>
    <w:rsid w:val="004E2A76"/>
    <w:rsid w:val="004E5573"/>
    <w:rsid w:val="004E56B4"/>
    <w:rsid w:val="004E7A03"/>
    <w:rsid w:val="004F3442"/>
    <w:rsid w:val="004F4503"/>
    <w:rsid w:val="004F5BC1"/>
    <w:rsid w:val="004F63EF"/>
    <w:rsid w:val="00501EAF"/>
    <w:rsid w:val="00502C82"/>
    <w:rsid w:val="005031F8"/>
    <w:rsid w:val="00503277"/>
    <w:rsid w:val="00506ED9"/>
    <w:rsid w:val="00507FA9"/>
    <w:rsid w:val="005114EF"/>
    <w:rsid w:val="00513D0E"/>
    <w:rsid w:val="00514F44"/>
    <w:rsid w:val="00516F0A"/>
    <w:rsid w:val="00517EE2"/>
    <w:rsid w:val="005217C0"/>
    <w:rsid w:val="00521B93"/>
    <w:rsid w:val="00522DE1"/>
    <w:rsid w:val="005250D8"/>
    <w:rsid w:val="005267A1"/>
    <w:rsid w:val="00526D6A"/>
    <w:rsid w:val="0052785A"/>
    <w:rsid w:val="00530E9C"/>
    <w:rsid w:val="00531BEE"/>
    <w:rsid w:val="0053221B"/>
    <w:rsid w:val="00532236"/>
    <w:rsid w:val="00532FF5"/>
    <w:rsid w:val="00534D72"/>
    <w:rsid w:val="005350E6"/>
    <w:rsid w:val="00535350"/>
    <w:rsid w:val="00535B06"/>
    <w:rsid w:val="00535C15"/>
    <w:rsid w:val="00536BED"/>
    <w:rsid w:val="0054031B"/>
    <w:rsid w:val="00540908"/>
    <w:rsid w:val="00540E3E"/>
    <w:rsid w:val="00542AF2"/>
    <w:rsid w:val="005440AC"/>
    <w:rsid w:val="005448F5"/>
    <w:rsid w:val="00545022"/>
    <w:rsid w:val="005467C6"/>
    <w:rsid w:val="005468A3"/>
    <w:rsid w:val="00546A29"/>
    <w:rsid w:val="00546CC7"/>
    <w:rsid w:val="00547B95"/>
    <w:rsid w:val="005506EC"/>
    <w:rsid w:val="005544A3"/>
    <w:rsid w:val="00554C8A"/>
    <w:rsid w:val="00560092"/>
    <w:rsid w:val="0056031E"/>
    <w:rsid w:val="00561535"/>
    <w:rsid w:val="005649AD"/>
    <w:rsid w:val="005673FC"/>
    <w:rsid w:val="00567663"/>
    <w:rsid w:val="0056769A"/>
    <w:rsid w:val="00570168"/>
    <w:rsid w:val="00570A78"/>
    <w:rsid w:val="005710AA"/>
    <w:rsid w:val="00572B83"/>
    <w:rsid w:val="005737FD"/>
    <w:rsid w:val="00575F6C"/>
    <w:rsid w:val="00581491"/>
    <w:rsid w:val="005844A3"/>
    <w:rsid w:val="005847C7"/>
    <w:rsid w:val="00585AD3"/>
    <w:rsid w:val="005864D5"/>
    <w:rsid w:val="00590107"/>
    <w:rsid w:val="00590423"/>
    <w:rsid w:val="00592156"/>
    <w:rsid w:val="00592DE7"/>
    <w:rsid w:val="00592E4C"/>
    <w:rsid w:val="00593905"/>
    <w:rsid w:val="00594041"/>
    <w:rsid w:val="0059504A"/>
    <w:rsid w:val="005A0088"/>
    <w:rsid w:val="005A1FB6"/>
    <w:rsid w:val="005A28DD"/>
    <w:rsid w:val="005A290E"/>
    <w:rsid w:val="005A324E"/>
    <w:rsid w:val="005A3608"/>
    <w:rsid w:val="005A543B"/>
    <w:rsid w:val="005A5456"/>
    <w:rsid w:val="005A61EC"/>
    <w:rsid w:val="005A6DA1"/>
    <w:rsid w:val="005A6DB3"/>
    <w:rsid w:val="005A7D41"/>
    <w:rsid w:val="005B45BE"/>
    <w:rsid w:val="005B56E1"/>
    <w:rsid w:val="005B5972"/>
    <w:rsid w:val="005B5FAF"/>
    <w:rsid w:val="005B6EF6"/>
    <w:rsid w:val="005C0A1B"/>
    <w:rsid w:val="005C44A3"/>
    <w:rsid w:val="005C5111"/>
    <w:rsid w:val="005C5AC0"/>
    <w:rsid w:val="005C5C69"/>
    <w:rsid w:val="005D008E"/>
    <w:rsid w:val="005D1640"/>
    <w:rsid w:val="005D2F18"/>
    <w:rsid w:val="005D3019"/>
    <w:rsid w:val="005D5126"/>
    <w:rsid w:val="005D6512"/>
    <w:rsid w:val="005D71D0"/>
    <w:rsid w:val="005D78B6"/>
    <w:rsid w:val="005D7921"/>
    <w:rsid w:val="005E22CD"/>
    <w:rsid w:val="005E268C"/>
    <w:rsid w:val="005E2C87"/>
    <w:rsid w:val="005E371D"/>
    <w:rsid w:val="005E48F4"/>
    <w:rsid w:val="005E4BF1"/>
    <w:rsid w:val="005E6296"/>
    <w:rsid w:val="005E6873"/>
    <w:rsid w:val="005F11A0"/>
    <w:rsid w:val="005F15FD"/>
    <w:rsid w:val="005F1F3B"/>
    <w:rsid w:val="005F2586"/>
    <w:rsid w:val="005F2E32"/>
    <w:rsid w:val="005F3A72"/>
    <w:rsid w:val="005F511D"/>
    <w:rsid w:val="005F540A"/>
    <w:rsid w:val="005F5525"/>
    <w:rsid w:val="005F567D"/>
    <w:rsid w:val="005F568D"/>
    <w:rsid w:val="005F5D8B"/>
    <w:rsid w:val="005F5E27"/>
    <w:rsid w:val="005F606A"/>
    <w:rsid w:val="005F7D50"/>
    <w:rsid w:val="00600CE0"/>
    <w:rsid w:val="00601019"/>
    <w:rsid w:val="00602213"/>
    <w:rsid w:val="00602745"/>
    <w:rsid w:val="006038CF"/>
    <w:rsid w:val="0060510D"/>
    <w:rsid w:val="0060587A"/>
    <w:rsid w:val="006123EA"/>
    <w:rsid w:val="00613A0B"/>
    <w:rsid w:val="00614109"/>
    <w:rsid w:val="0061455A"/>
    <w:rsid w:val="00615FAD"/>
    <w:rsid w:val="006161F1"/>
    <w:rsid w:val="006165F5"/>
    <w:rsid w:val="006204B9"/>
    <w:rsid w:val="00620629"/>
    <w:rsid w:val="00620F72"/>
    <w:rsid w:val="00621864"/>
    <w:rsid w:val="00622D5B"/>
    <w:rsid w:val="006235A5"/>
    <w:rsid w:val="00624E5D"/>
    <w:rsid w:val="006251C6"/>
    <w:rsid w:val="006258D0"/>
    <w:rsid w:val="00626224"/>
    <w:rsid w:val="00626472"/>
    <w:rsid w:val="006267FB"/>
    <w:rsid w:val="00627BF8"/>
    <w:rsid w:val="00630091"/>
    <w:rsid w:val="00630E15"/>
    <w:rsid w:val="00631DC0"/>
    <w:rsid w:val="00634299"/>
    <w:rsid w:val="00635B84"/>
    <w:rsid w:val="00635BFE"/>
    <w:rsid w:val="006360DF"/>
    <w:rsid w:val="0063690F"/>
    <w:rsid w:val="00636C8A"/>
    <w:rsid w:val="006407B8"/>
    <w:rsid w:val="00641DC6"/>
    <w:rsid w:val="0064367A"/>
    <w:rsid w:val="00643B28"/>
    <w:rsid w:val="00643B5F"/>
    <w:rsid w:val="006459A9"/>
    <w:rsid w:val="00647DCA"/>
    <w:rsid w:val="0065045B"/>
    <w:rsid w:val="00651AA8"/>
    <w:rsid w:val="006525FF"/>
    <w:rsid w:val="0065295E"/>
    <w:rsid w:val="00652F88"/>
    <w:rsid w:val="00655762"/>
    <w:rsid w:val="006567E7"/>
    <w:rsid w:val="00657CD0"/>
    <w:rsid w:val="00657D08"/>
    <w:rsid w:val="00660A6C"/>
    <w:rsid w:val="00662592"/>
    <w:rsid w:val="00662DE5"/>
    <w:rsid w:val="006647B1"/>
    <w:rsid w:val="00665CCC"/>
    <w:rsid w:val="006669CE"/>
    <w:rsid w:val="00672FDD"/>
    <w:rsid w:val="0067415B"/>
    <w:rsid w:val="0067427F"/>
    <w:rsid w:val="006767E2"/>
    <w:rsid w:val="00676D61"/>
    <w:rsid w:val="006775B6"/>
    <w:rsid w:val="00677DB6"/>
    <w:rsid w:val="006823E9"/>
    <w:rsid w:val="00685638"/>
    <w:rsid w:val="0068579F"/>
    <w:rsid w:val="006863F5"/>
    <w:rsid w:val="0068704C"/>
    <w:rsid w:val="00687F9C"/>
    <w:rsid w:val="00690D5B"/>
    <w:rsid w:val="00691194"/>
    <w:rsid w:val="0069143C"/>
    <w:rsid w:val="0069177D"/>
    <w:rsid w:val="00692698"/>
    <w:rsid w:val="00693287"/>
    <w:rsid w:val="00694D44"/>
    <w:rsid w:val="00695075"/>
    <w:rsid w:val="00695E8C"/>
    <w:rsid w:val="0069782F"/>
    <w:rsid w:val="006A0973"/>
    <w:rsid w:val="006A132D"/>
    <w:rsid w:val="006A29B3"/>
    <w:rsid w:val="006A2BB8"/>
    <w:rsid w:val="006A4B43"/>
    <w:rsid w:val="006A4CA9"/>
    <w:rsid w:val="006A678C"/>
    <w:rsid w:val="006A7AAC"/>
    <w:rsid w:val="006B1542"/>
    <w:rsid w:val="006B47F4"/>
    <w:rsid w:val="006B5435"/>
    <w:rsid w:val="006B77BD"/>
    <w:rsid w:val="006C0E4D"/>
    <w:rsid w:val="006C2B9F"/>
    <w:rsid w:val="006C709A"/>
    <w:rsid w:val="006C78BD"/>
    <w:rsid w:val="006C7A4D"/>
    <w:rsid w:val="006D04AD"/>
    <w:rsid w:val="006D2C10"/>
    <w:rsid w:val="006D2ED6"/>
    <w:rsid w:val="006D33B2"/>
    <w:rsid w:val="006D56B5"/>
    <w:rsid w:val="006D7093"/>
    <w:rsid w:val="006D72E2"/>
    <w:rsid w:val="006E22E4"/>
    <w:rsid w:val="006E244D"/>
    <w:rsid w:val="006E5BF5"/>
    <w:rsid w:val="006E5E7B"/>
    <w:rsid w:val="006E6F9C"/>
    <w:rsid w:val="006E7CDE"/>
    <w:rsid w:val="006F14AA"/>
    <w:rsid w:val="006F22A1"/>
    <w:rsid w:val="006F2C8B"/>
    <w:rsid w:val="006F3AA0"/>
    <w:rsid w:val="006F3BFD"/>
    <w:rsid w:val="006F4755"/>
    <w:rsid w:val="006F52E4"/>
    <w:rsid w:val="006F5577"/>
    <w:rsid w:val="006F58C2"/>
    <w:rsid w:val="006F5DE4"/>
    <w:rsid w:val="006F67EB"/>
    <w:rsid w:val="007004F9"/>
    <w:rsid w:val="00700CCA"/>
    <w:rsid w:val="00701C5D"/>
    <w:rsid w:val="00703771"/>
    <w:rsid w:val="00704064"/>
    <w:rsid w:val="00705EA0"/>
    <w:rsid w:val="00707D2E"/>
    <w:rsid w:val="0071187B"/>
    <w:rsid w:val="00717BB3"/>
    <w:rsid w:val="00720438"/>
    <w:rsid w:val="00723AA2"/>
    <w:rsid w:val="007248E1"/>
    <w:rsid w:val="00725F51"/>
    <w:rsid w:val="00726AC4"/>
    <w:rsid w:val="00727181"/>
    <w:rsid w:val="007278B6"/>
    <w:rsid w:val="0073115D"/>
    <w:rsid w:val="007318A8"/>
    <w:rsid w:val="00733373"/>
    <w:rsid w:val="00733D56"/>
    <w:rsid w:val="00734BDD"/>
    <w:rsid w:val="00740036"/>
    <w:rsid w:val="00740092"/>
    <w:rsid w:val="00740742"/>
    <w:rsid w:val="007414F3"/>
    <w:rsid w:val="007450C0"/>
    <w:rsid w:val="00746E4F"/>
    <w:rsid w:val="00750324"/>
    <w:rsid w:val="00750636"/>
    <w:rsid w:val="0075099E"/>
    <w:rsid w:val="00752120"/>
    <w:rsid w:val="0075364A"/>
    <w:rsid w:val="00753BF4"/>
    <w:rsid w:val="00756D96"/>
    <w:rsid w:val="007602D6"/>
    <w:rsid w:val="00761F96"/>
    <w:rsid w:val="00762E1E"/>
    <w:rsid w:val="0076442C"/>
    <w:rsid w:val="00764D37"/>
    <w:rsid w:val="0076521F"/>
    <w:rsid w:val="007661FF"/>
    <w:rsid w:val="007668CA"/>
    <w:rsid w:val="007679A5"/>
    <w:rsid w:val="007708C7"/>
    <w:rsid w:val="00773C75"/>
    <w:rsid w:val="00774AAA"/>
    <w:rsid w:val="007759D3"/>
    <w:rsid w:val="00775A11"/>
    <w:rsid w:val="00775F60"/>
    <w:rsid w:val="00777C83"/>
    <w:rsid w:val="007808D4"/>
    <w:rsid w:val="00782106"/>
    <w:rsid w:val="00783D85"/>
    <w:rsid w:val="00785828"/>
    <w:rsid w:val="0078602F"/>
    <w:rsid w:val="0079025C"/>
    <w:rsid w:val="00795F91"/>
    <w:rsid w:val="007A0788"/>
    <w:rsid w:val="007A1756"/>
    <w:rsid w:val="007A518B"/>
    <w:rsid w:val="007A5F81"/>
    <w:rsid w:val="007A6707"/>
    <w:rsid w:val="007A7B5C"/>
    <w:rsid w:val="007B08FA"/>
    <w:rsid w:val="007B1929"/>
    <w:rsid w:val="007B1C4F"/>
    <w:rsid w:val="007B21D9"/>
    <w:rsid w:val="007B2BD7"/>
    <w:rsid w:val="007B4E04"/>
    <w:rsid w:val="007B6DD9"/>
    <w:rsid w:val="007C0CE7"/>
    <w:rsid w:val="007C17A6"/>
    <w:rsid w:val="007C21DE"/>
    <w:rsid w:val="007C297F"/>
    <w:rsid w:val="007C2E9F"/>
    <w:rsid w:val="007C3CCD"/>
    <w:rsid w:val="007C4284"/>
    <w:rsid w:val="007C46EC"/>
    <w:rsid w:val="007C4838"/>
    <w:rsid w:val="007C4A9D"/>
    <w:rsid w:val="007C5042"/>
    <w:rsid w:val="007C6212"/>
    <w:rsid w:val="007C7304"/>
    <w:rsid w:val="007C7417"/>
    <w:rsid w:val="007D360B"/>
    <w:rsid w:val="007D4721"/>
    <w:rsid w:val="007D5A6D"/>
    <w:rsid w:val="007D6967"/>
    <w:rsid w:val="007D6AB4"/>
    <w:rsid w:val="007D728B"/>
    <w:rsid w:val="007E0BEB"/>
    <w:rsid w:val="007E0F0E"/>
    <w:rsid w:val="007E274B"/>
    <w:rsid w:val="007E2B98"/>
    <w:rsid w:val="007E3C75"/>
    <w:rsid w:val="007E4829"/>
    <w:rsid w:val="007E553E"/>
    <w:rsid w:val="007E6F19"/>
    <w:rsid w:val="007E7CBF"/>
    <w:rsid w:val="007F0B09"/>
    <w:rsid w:val="007F0B71"/>
    <w:rsid w:val="007F0C3C"/>
    <w:rsid w:val="007F2D2E"/>
    <w:rsid w:val="007F3D3A"/>
    <w:rsid w:val="007F429F"/>
    <w:rsid w:val="007F4D9D"/>
    <w:rsid w:val="007F54E8"/>
    <w:rsid w:val="007F63E2"/>
    <w:rsid w:val="007F6932"/>
    <w:rsid w:val="007F7B05"/>
    <w:rsid w:val="00801B20"/>
    <w:rsid w:val="00802173"/>
    <w:rsid w:val="008029B5"/>
    <w:rsid w:val="00803396"/>
    <w:rsid w:val="00803603"/>
    <w:rsid w:val="00803B63"/>
    <w:rsid w:val="00804961"/>
    <w:rsid w:val="0080696B"/>
    <w:rsid w:val="00807328"/>
    <w:rsid w:val="008109C1"/>
    <w:rsid w:val="008121E9"/>
    <w:rsid w:val="0081491A"/>
    <w:rsid w:val="00814B8F"/>
    <w:rsid w:val="008152BE"/>
    <w:rsid w:val="0081584D"/>
    <w:rsid w:val="008169B8"/>
    <w:rsid w:val="008172D5"/>
    <w:rsid w:val="00817D2C"/>
    <w:rsid w:val="0082256B"/>
    <w:rsid w:val="00823537"/>
    <w:rsid w:val="0082380F"/>
    <w:rsid w:val="00825A3A"/>
    <w:rsid w:val="00825C21"/>
    <w:rsid w:val="00826A18"/>
    <w:rsid w:val="00832562"/>
    <w:rsid w:val="00833D22"/>
    <w:rsid w:val="00833D3F"/>
    <w:rsid w:val="008343B6"/>
    <w:rsid w:val="0083515E"/>
    <w:rsid w:val="00836624"/>
    <w:rsid w:val="00836812"/>
    <w:rsid w:val="008372D9"/>
    <w:rsid w:val="00840791"/>
    <w:rsid w:val="00840DCD"/>
    <w:rsid w:val="008414A6"/>
    <w:rsid w:val="008427AD"/>
    <w:rsid w:val="0084362F"/>
    <w:rsid w:val="00845A4C"/>
    <w:rsid w:val="00845F4B"/>
    <w:rsid w:val="008462E7"/>
    <w:rsid w:val="00846BE3"/>
    <w:rsid w:val="00847D28"/>
    <w:rsid w:val="00847DF0"/>
    <w:rsid w:val="00852D17"/>
    <w:rsid w:val="0085414F"/>
    <w:rsid w:val="00855132"/>
    <w:rsid w:val="00855507"/>
    <w:rsid w:val="00855BCA"/>
    <w:rsid w:val="00860282"/>
    <w:rsid w:val="00861CDE"/>
    <w:rsid w:val="008622AF"/>
    <w:rsid w:val="008653DF"/>
    <w:rsid w:val="00865849"/>
    <w:rsid w:val="00865BD5"/>
    <w:rsid w:val="00865C1A"/>
    <w:rsid w:val="00867DCB"/>
    <w:rsid w:val="008713CF"/>
    <w:rsid w:val="00872D23"/>
    <w:rsid w:val="00873E02"/>
    <w:rsid w:val="00875584"/>
    <w:rsid w:val="0087616C"/>
    <w:rsid w:val="008762AD"/>
    <w:rsid w:val="00876D77"/>
    <w:rsid w:val="00877062"/>
    <w:rsid w:val="008805AF"/>
    <w:rsid w:val="00880B62"/>
    <w:rsid w:val="0088189B"/>
    <w:rsid w:val="00881EB7"/>
    <w:rsid w:val="0088257F"/>
    <w:rsid w:val="008829F2"/>
    <w:rsid w:val="00883060"/>
    <w:rsid w:val="008848CF"/>
    <w:rsid w:val="00884C71"/>
    <w:rsid w:val="00885067"/>
    <w:rsid w:val="0088722D"/>
    <w:rsid w:val="008923DE"/>
    <w:rsid w:val="008946D6"/>
    <w:rsid w:val="008949ED"/>
    <w:rsid w:val="008949FD"/>
    <w:rsid w:val="00897449"/>
    <w:rsid w:val="00897EBA"/>
    <w:rsid w:val="008A010C"/>
    <w:rsid w:val="008A12A1"/>
    <w:rsid w:val="008A23F8"/>
    <w:rsid w:val="008A28EF"/>
    <w:rsid w:val="008A2AA7"/>
    <w:rsid w:val="008A2FE4"/>
    <w:rsid w:val="008A7A0C"/>
    <w:rsid w:val="008B0DCD"/>
    <w:rsid w:val="008B2F97"/>
    <w:rsid w:val="008B4304"/>
    <w:rsid w:val="008B53BD"/>
    <w:rsid w:val="008C09A1"/>
    <w:rsid w:val="008C2FE6"/>
    <w:rsid w:val="008C4F4C"/>
    <w:rsid w:val="008C5CF4"/>
    <w:rsid w:val="008C6CCA"/>
    <w:rsid w:val="008D12F2"/>
    <w:rsid w:val="008D62B0"/>
    <w:rsid w:val="008D6E0B"/>
    <w:rsid w:val="008D71BC"/>
    <w:rsid w:val="008E1D1F"/>
    <w:rsid w:val="008E354D"/>
    <w:rsid w:val="008E52F7"/>
    <w:rsid w:val="008F3392"/>
    <w:rsid w:val="008F34C9"/>
    <w:rsid w:val="008F3A63"/>
    <w:rsid w:val="008F3FD6"/>
    <w:rsid w:val="008F4729"/>
    <w:rsid w:val="008F6BA6"/>
    <w:rsid w:val="0090039E"/>
    <w:rsid w:val="00901C94"/>
    <w:rsid w:val="00901EEA"/>
    <w:rsid w:val="00902EF1"/>
    <w:rsid w:val="0090325D"/>
    <w:rsid w:val="009033EA"/>
    <w:rsid w:val="00904047"/>
    <w:rsid w:val="0090525D"/>
    <w:rsid w:val="009053AA"/>
    <w:rsid w:val="00910892"/>
    <w:rsid w:val="00913FBB"/>
    <w:rsid w:val="00914753"/>
    <w:rsid w:val="00916A74"/>
    <w:rsid w:val="0091747A"/>
    <w:rsid w:val="00917D17"/>
    <w:rsid w:val="00920961"/>
    <w:rsid w:val="0092330F"/>
    <w:rsid w:val="0092333E"/>
    <w:rsid w:val="00923B5A"/>
    <w:rsid w:val="00923EAC"/>
    <w:rsid w:val="00924B76"/>
    <w:rsid w:val="00926631"/>
    <w:rsid w:val="0092683D"/>
    <w:rsid w:val="009278A6"/>
    <w:rsid w:val="009316B5"/>
    <w:rsid w:val="00931DED"/>
    <w:rsid w:val="0093347C"/>
    <w:rsid w:val="0093651B"/>
    <w:rsid w:val="00941D9E"/>
    <w:rsid w:val="009422DA"/>
    <w:rsid w:val="0094296F"/>
    <w:rsid w:val="00943E05"/>
    <w:rsid w:val="00944A5D"/>
    <w:rsid w:val="009462DB"/>
    <w:rsid w:val="0094796F"/>
    <w:rsid w:val="0095042B"/>
    <w:rsid w:val="00951787"/>
    <w:rsid w:val="00952104"/>
    <w:rsid w:val="009531D4"/>
    <w:rsid w:val="009538C3"/>
    <w:rsid w:val="00953CDA"/>
    <w:rsid w:val="00954116"/>
    <w:rsid w:val="00955127"/>
    <w:rsid w:val="00957E80"/>
    <w:rsid w:val="00963638"/>
    <w:rsid w:val="00963A14"/>
    <w:rsid w:val="00963E7F"/>
    <w:rsid w:val="009656C4"/>
    <w:rsid w:val="009663C9"/>
    <w:rsid w:val="0097183E"/>
    <w:rsid w:val="00972921"/>
    <w:rsid w:val="009731F1"/>
    <w:rsid w:val="00973819"/>
    <w:rsid w:val="00973E23"/>
    <w:rsid w:val="009756E9"/>
    <w:rsid w:val="0097626B"/>
    <w:rsid w:val="00981910"/>
    <w:rsid w:val="009845D0"/>
    <w:rsid w:val="00985BF5"/>
    <w:rsid w:val="00985ED5"/>
    <w:rsid w:val="009861C3"/>
    <w:rsid w:val="00987E8D"/>
    <w:rsid w:val="0099003D"/>
    <w:rsid w:val="009907C5"/>
    <w:rsid w:val="00993367"/>
    <w:rsid w:val="009956EC"/>
    <w:rsid w:val="0099574F"/>
    <w:rsid w:val="00995FFF"/>
    <w:rsid w:val="00997692"/>
    <w:rsid w:val="00997B85"/>
    <w:rsid w:val="009A00AA"/>
    <w:rsid w:val="009A0CCF"/>
    <w:rsid w:val="009B04DB"/>
    <w:rsid w:val="009B1431"/>
    <w:rsid w:val="009B1693"/>
    <w:rsid w:val="009B27BD"/>
    <w:rsid w:val="009B43B1"/>
    <w:rsid w:val="009B50C1"/>
    <w:rsid w:val="009B57F0"/>
    <w:rsid w:val="009B6024"/>
    <w:rsid w:val="009C0316"/>
    <w:rsid w:val="009C65FD"/>
    <w:rsid w:val="009C7327"/>
    <w:rsid w:val="009D1068"/>
    <w:rsid w:val="009D15CD"/>
    <w:rsid w:val="009D48D2"/>
    <w:rsid w:val="009D5546"/>
    <w:rsid w:val="009D607F"/>
    <w:rsid w:val="009D67CC"/>
    <w:rsid w:val="009E179B"/>
    <w:rsid w:val="009E2597"/>
    <w:rsid w:val="009E3B2E"/>
    <w:rsid w:val="009E4BB2"/>
    <w:rsid w:val="009E5135"/>
    <w:rsid w:val="009E6145"/>
    <w:rsid w:val="009F03C9"/>
    <w:rsid w:val="009F0EE7"/>
    <w:rsid w:val="009F15F2"/>
    <w:rsid w:val="009F1BD8"/>
    <w:rsid w:val="009F1F3E"/>
    <w:rsid w:val="00A01EB9"/>
    <w:rsid w:val="00A02197"/>
    <w:rsid w:val="00A02D2F"/>
    <w:rsid w:val="00A035C9"/>
    <w:rsid w:val="00A07A79"/>
    <w:rsid w:val="00A10496"/>
    <w:rsid w:val="00A105C8"/>
    <w:rsid w:val="00A10987"/>
    <w:rsid w:val="00A10F74"/>
    <w:rsid w:val="00A156E6"/>
    <w:rsid w:val="00A22B4E"/>
    <w:rsid w:val="00A25895"/>
    <w:rsid w:val="00A26C9A"/>
    <w:rsid w:val="00A306BB"/>
    <w:rsid w:val="00A31016"/>
    <w:rsid w:val="00A324DF"/>
    <w:rsid w:val="00A32710"/>
    <w:rsid w:val="00A32D68"/>
    <w:rsid w:val="00A355F3"/>
    <w:rsid w:val="00A362E7"/>
    <w:rsid w:val="00A367D5"/>
    <w:rsid w:val="00A36826"/>
    <w:rsid w:val="00A40B58"/>
    <w:rsid w:val="00A413DE"/>
    <w:rsid w:val="00A414C6"/>
    <w:rsid w:val="00A42087"/>
    <w:rsid w:val="00A42E6D"/>
    <w:rsid w:val="00A42F57"/>
    <w:rsid w:val="00A44683"/>
    <w:rsid w:val="00A469DE"/>
    <w:rsid w:val="00A46A6C"/>
    <w:rsid w:val="00A47549"/>
    <w:rsid w:val="00A4765E"/>
    <w:rsid w:val="00A477E6"/>
    <w:rsid w:val="00A47E6F"/>
    <w:rsid w:val="00A51E47"/>
    <w:rsid w:val="00A541B7"/>
    <w:rsid w:val="00A5430A"/>
    <w:rsid w:val="00A54C8E"/>
    <w:rsid w:val="00A5559C"/>
    <w:rsid w:val="00A57123"/>
    <w:rsid w:val="00A57E86"/>
    <w:rsid w:val="00A60C84"/>
    <w:rsid w:val="00A63FFD"/>
    <w:rsid w:val="00A66BF3"/>
    <w:rsid w:val="00A7218D"/>
    <w:rsid w:val="00A72C0E"/>
    <w:rsid w:val="00A74CCA"/>
    <w:rsid w:val="00A74F88"/>
    <w:rsid w:val="00A7618D"/>
    <w:rsid w:val="00A80EE7"/>
    <w:rsid w:val="00A82404"/>
    <w:rsid w:val="00A8456F"/>
    <w:rsid w:val="00A855C1"/>
    <w:rsid w:val="00A85785"/>
    <w:rsid w:val="00A86D33"/>
    <w:rsid w:val="00A90141"/>
    <w:rsid w:val="00A92698"/>
    <w:rsid w:val="00A93595"/>
    <w:rsid w:val="00A94298"/>
    <w:rsid w:val="00A96E2D"/>
    <w:rsid w:val="00A96E8D"/>
    <w:rsid w:val="00AA05C4"/>
    <w:rsid w:val="00AA2461"/>
    <w:rsid w:val="00AA56BD"/>
    <w:rsid w:val="00AA580E"/>
    <w:rsid w:val="00AA5BF0"/>
    <w:rsid w:val="00AA5E3B"/>
    <w:rsid w:val="00AA7D60"/>
    <w:rsid w:val="00AB3239"/>
    <w:rsid w:val="00AB3537"/>
    <w:rsid w:val="00AB4BA7"/>
    <w:rsid w:val="00AB4BD2"/>
    <w:rsid w:val="00AB58D9"/>
    <w:rsid w:val="00AB7B83"/>
    <w:rsid w:val="00AC0117"/>
    <w:rsid w:val="00AC065A"/>
    <w:rsid w:val="00AC1EF0"/>
    <w:rsid w:val="00AC2011"/>
    <w:rsid w:val="00AC261A"/>
    <w:rsid w:val="00AC2EA4"/>
    <w:rsid w:val="00AC3D8E"/>
    <w:rsid w:val="00AC3E48"/>
    <w:rsid w:val="00AC4978"/>
    <w:rsid w:val="00AC4ADC"/>
    <w:rsid w:val="00AD123D"/>
    <w:rsid w:val="00AD12D5"/>
    <w:rsid w:val="00AD275B"/>
    <w:rsid w:val="00AD2C35"/>
    <w:rsid w:val="00AD3133"/>
    <w:rsid w:val="00AE01D8"/>
    <w:rsid w:val="00AE1103"/>
    <w:rsid w:val="00AE1B17"/>
    <w:rsid w:val="00AE4D73"/>
    <w:rsid w:val="00AF2020"/>
    <w:rsid w:val="00AF3E5F"/>
    <w:rsid w:val="00AF4456"/>
    <w:rsid w:val="00AF64BF"/>
    <w:rsid w:val="00AF6F60"/>
    <w:rsid w:val="00AF7141"/>
    <w:rsid w:val="00AF714D"/>
    <w:rsid w:val="00AF72C0"/>
    <w:rsid w:val="00AF7A93"/>
    <w:rsid w:val="00AF7A96"/>
    <w:rsid w:val="00B006AF"/>
    <w:rsid w:val="00B007F0"/>
    <w:rsid w:val="00B0109C"/>
    <w:rsid w:val="00B0214C"/>
    <w:rsid w:val="00B04B5F"/>
    <w:rsid w:val="00B07FA2"/>
    <w:rsid w:val="00B11137"/>
    <w:rsid w:val="00B12152"/>
    <w:rsid w:val="00B14878"/>
    <w:rsid w:val="00B14BB6"/>
    <w:rsid w:val="00B17799"/>
    <w:rsid w:val="00B20FD6"/>
    <w:rsid w:val="00B23430"/>
    <w:rsid w:val="00B23434"/>
    <w:rsid w:val="00B25D95"/>
    <w:rsid w:val="00B30644"/>
    <w:rsid w:val="00B30892"/>
    <w:rsid w:val="00B31744"/>
    <w:rsid w:val="00B32361"/>
    <w:rsid w:val="00B3429A"/>
    <w:rsid w:val="00B36E5E"/>
    <w:rsid w:val="00B3704E"/>
    <w:rsid w:val="00B37678"/>
    <w:rsid w:val="00B37C16"/>
    <w:rsid w:val="00B41CEA"/>
    <w:rsid w:val="00B4220C"/>
    <w:rsid w:val="00B42361"/>
    <w:rsid w:val="00B44BBC"/>
    <w:rsid w:val="00B455B4"/>
    <w:rsid w:val="00B45CD3"/>
    <w:rsid w:val="00B552A4"/>
    <w:rsid w:val="00B5692B"/>
    <w:rsid w:val="00B56F87"/>
    <w:rsid w:val="00B60B1F"/>
    <w:rsid w:val="00B61DD3"/>
    <w:rsid w:val="00B626D8"/>
    <w:rsid w:val="00B65B3F"/>
    <w:rsid w:val="00B65D9A"/>
    <w:rsid w:val="00B66E36"/>
    <w:rsid w:val="00B66FC2"/>
    <w:rsid w:val="00B67119"/>
    <w:rsid w:val="00B67AC8"/>
    <w:rsid w:val="00B710B3"/>
    <w:rsid w:val="00B7115C"/>
    <w:rsid w:val="00B72391"/>
    <w:rsid w:val="00B7339E"/>
    <w:rsid w:val="00B73D2A"/>
    <w:rsid w:val="00B73E24"/>
    <w:rsid w:val="00B73FCE"/>
    <w:rsid w:val="00B74CFE"/>
    <w:rsid w:val="00B7607E"/>
    <w:rsid w:val="00B762D6"/>
    <w:rsid w:val="00B76C66"/>
    <w:rsid w:val="00B774FE"/>
    <w:rsid w:val="00B812A0"/>
    <w:rsid w:val="00B81C29"/>
    <w:rsid w:val="00B82D88"/>
    <w:rsid w:val="00B82E78"/>
    <w:rsid w:val="00B8327B"/>
    <w:rsid w:val="00B84134"/>
    <w:rsid w:val="00B85016"/>
    <w:rsid w:val="00B85F4F"/>
    <w:rsid w:val="00B8613F"/>
    <w:rsid w:val="00B9009D"/>
    <w:rsid w:val="00B90AAA"/>
    <w:rsid w:val="00B92D0B"/>
    <w:rsid w:val="00B946B3"/>
    <w:rsid w:val="00BA2365"/>
    <w:rsid w:val="00BA2472"/>
    <w:rsid w:val="00BA39AF"/>
    <w:rsid w:val="00BA4ECA"/>
    <w:rsid w:val="00BA506C"/>
    <w:rsid w:val="00BA54FB"/>
    <w:rsid w:val="00BA5C95"/>
    <w:rsid w:val="00BB056A"/>
    <w:rsid w:val="00BB15E4"/>
    <w:rsid w:val="00BB1843"/>
    <w:rsid w:val="00BB2A0F"/>
    <w:rsid w:val="00BB6D1F"/>
    <w:rsid w:val="00BC2315"/>
    <w:rsid w:val="00BC7281"/>
    <w:rsid w:val="00BD10A1"/>
    <w:rsid w:val="00BD1323"/>
    <w:rsid w:val="00BD17C7"/>
    <w:rsid w:val="00BD250F"/>
    <w:rsid w:val="00BD2EF2"/>
    <w:rsid w:val="00BD2F12"/>
    <w:rsid w:val="00BD52F7"/>
    <w:rsid w:val="00BD5C05"/>
    <w:rsid w:val="00BD765D"/>
    <w:rsid w:val="00BE0CD0"/>
    <w:rsid w:val="00BE1AAF"/>
    <w:rsid w:val="00BE22D0"/>
    <w:rsid w:val="00BE4A4C"/>
    <w:rsid w:val="00BE590E"/>
    <w:rsid w:val="00BE7BE3"/>
    <w:rsid w:val="00BF0D7F"/>
    <w:rsid w:val="00BF1F2C"/>
    <w:rsid w:val="00BF47D5"/>
    <w:rsid w:val="00BF4D1D"/>
    <w:rsid w:val="00BF6385"/>
    <w:rsid w:val="00C0046D"/>
    <w:rsid w:val="00C01352"/>
    <w:rsid w:val="00C018AC"/>
    <w:rsid w:val="00C02958"/>
    <w:rsid w:val="00C036A3"/>
    <w:rsid w:val="00C04D04"/>
    <w:rsid w:val="00C06008"/>
    <w:rsid w:val="00C064D8"/>
    <w:rsid w:val="00C06E3B"/>
    <w:rsid w:val="00C105E1"/>
    <w:rsid w:val="00C10604"/>
    <w:rsid w:val="00C1169C"/>
    <w:rsid w:val="00C12966"/>
    <w:rsid w:val="00C12B23"/>
    <w:rsid w:val="00C142A0"/>
    <w:rsid w:val="00C14EDD"/>
    <w:rsid w:val="00C167EE"/>
    <w:rsid w:val="00C16A24"/>
    <w:rsid w:val="00C16FD1"/>
    <w:rsid w:val="00C17F17"/>
    <w:rsid w:val="00C2018B"/>
    <w:rsid w:val="00C20229"/>
    <w:rsid w:val="00C20E06"/>
    <w:rsid w:val="00C213C2"/>
    <w:rsid w:val="00C2159F"/>
    <w:rsid w:val="00C218FC"/>
    <w:rsid w:val="00C21C70"/>
    <w:rsid w:val="00C23340"/>
    <w:rsid w:val="00C23BBD"/>
    <w:rsid w:val="00C242D6"/>
    <w:rsid w:val="00C274E6"/>
    <w:rsid w:val="00C30717"/>
    <w:rsid w:val="00C316BE"/>
    <w:rsid w:val="00C31801"/>
    <w:rsid w:val="00C318B2"/>
    <w:rsid w:val="00C31CDB"/>
    <w:rsid w:val="00C3341D"/>
    <w:rsid w:val="00C334D1"/>
    <w:rsid w:val="00C3498D"/>
    <w:rsid w:val="00C366B8"/>
    <w:rsid w:val="00C375EF"/>
    <w:rsid w:val="00C37D83"/>
    <w:rsid w:val="00C403AC"/>
    <w:rsid w:val="00C417F2"/>
    <w:rsid w:val="00C42D44"/>
    <w:rsid w:val="00C436BD"/>
    <w:rsid w:val="00C44BEF"/>
    <w:rsid w:val="00C44EB3"/>
    <w:rsid w:val="00C46A7B"/>
    <w:rsid w:val="00C47DEA"/>
    <w:rsid w:val="00C52ED5"/>
    <w:rsid w:val="00C52EF2"/>
    <w:rsid w:val="00C52FB8"/>
    <w:rsid w:val="00C5411B"/>
    <w:rsid w:val="00C56802"/>
    <w:rsid w:val="00C56EB8"/>
    <w:rsid w:val="00C57BEF"/>
    <w:rsid w:val="00C60A91"/>
    <w:rsid w:val="00C60C6D"/>
    <w:rsid w:val="00C60CFE"/>
    <w:rsid w:val="00C6157F"/>
    <w:rsid w:val="00C61D85"/>
    <w:rsid w:val="00C62BFC"/>
    <w:rsid w:val="00C64186"/>
    <w:rsid w:val="00C6585E"/>
    <w:rsid w:val="00C65B5D"/>
    <w:rsid w:val="00C6601A"/>
    <w:rsid w:val="00C664DE"/>
    <w:rsid w:val="00C67C6C"/>
    <w:rsid w:val="00C70177"/>
    <w:rsid w:val="00C704D5"/>
    <w:rsid w:val="00C7275B"/>
    <w:rsid w:val="00C73F08"/>
    <w:rsid w:val="00C742C1"/>
    <w:rsid w:val="00C75FD2"/>
    <w:rsid w:val="00C76DA2"/>
    <w:rsid w:val="00C77C01"/>
    <w:rsid w:val="00C80EAC"/>
    <w:rsid w:val="00C818B3"/>
    <w:rsid w:val="00C83B0C"/>
    <w:rsid w:val="00C87F56"/>
    <w:rsid w:val="00C92457"/>
    <w:rsid w:val="00C926B7"/>
    <w:rsid w:val="00C9298E"/>
    <w:rsid w:val="00C92EBD"/>
    <w:rsid w:val="00C9420D"/>
    <w:rsid w:val="00C9562E"/>
    <w:rsid w:val="00C95E1B"/>
    <w:rsid w:val="00C96661"/>
    <w:rsid w:val="00C96B39"/>
    <w:rsid w:val="00C97349"/>
    <w:rsid w:val="00CA08B7"/>
    <w:rsid w:val="00CA226A"/>
    <w:rsid w:val="00CA40EB"/>
    <w:rsid w:val="00CA53D8"/>
    <w:rsid w:val="00CA5DEF"/>
    <w:rsid w:val="00CA5E18"/>
    <w:rsid w:val="00CA5F9A"/>
    <w:rsid w:val="00CA6073"/>
    <w:rsid w:val="00CA7295"/>
    <w:rsid w:val="00CA7B5E"/>
    <w:rsid w:val="00CA7FCE"/>
    <w:rsid w:val="00CB1067"/>
    <w:rsid w:val="00CB3B48"/>
    <w:rsid w:val="00CB3DD1"/>
    <w:rsid w:val="00CB46CD"/>
    <w:rsid w:val="00CB51D4"/>
    <w:rsid w:val="00CB5B49"/>
    <w:rsid w:val="00CB5D3C"/>
    <w:rsid w:val="00CB632A"/>
    <w:rsid w:val="00CB6348"/>
    <w:rsid w:val="00CB6B00"/>
    <w:rsid w:val="00CC1B3F"/>
    <w:rsid w:val="00CC2EDD"/>
    <w:rsid w:val="00CC3FE1"/>
    <w:rsid w:val="00CC587E"/>
    <w:rsid w:val="00CD088E"/>
    <w:rsid w:val="00CD340C"/>
    <w:rsid w:val="00CD413F"/>
    <w:rsid w:val="00CD5A67"/>
    <w:rsid w:val="00CD6904"/>
    <w:rsid w:val="00CD6F4F"/>
    <w:rsid w:val="00CE1740"/>
    <w:rsid w:val="00CE1D70"/>
    <w:rsid w:val="00CE23DA"/>
    <w:rsid w:val="00CE29EA"/>
    <w:rsid w:val="00CE349F"/>
    <w:rsid w:val="00CE475D"/>
    <w:rsid w:val="00CE497A"/>
    <w:rsid w:val="00CE549A"/>
    <w:rsid w:val="00CE66E6"/>
    <w:rsid w:val="00CF1830"/>
    <w:rsid w:val="00CF25AD"/>
    <w:rsid w:val="00CF2E87"/>
    <w:rsid w:val="00CF33CE"/>
    <w:rsid w:val="00CF4106"/>
    <w:rsid w:val="00CF49E3"/>
    <w:rsid w:val="00CF51D8"/>
    <w:rsid w:val="00CF6AB1"/>
    <w:rsid w:val="00D02200"/>
    <w:rsid w:val="00D026BC"/>
    <w:rsid w:val="00D04061"/>
    <w:rsid w:val="00D05AD5"/>
    <w:rsid w:val="00D05B98"/>
    <w:rsid w:val="00D063A7"/>
    <w:rsid w:val="00D075B3"/>
    <w:rsid w:val="00D07AAB"/>
    <w:rsid w:val="00D07B8C"/>
    <w:rsid w:val="00D1217E"/>
    <w:rsid w:val="00D123DF"/>
    <w:rsid w:val="00D1372F"/>
    <w:rsid w:val="00D138F6"/>
    <w:rsid w:val="00D14541"/>
    <w:rsid w:val="00D14F52"/>
    <w:rsid w:val="00D164C3"/>
    <w:rsid w:val="00D16C8E"/>
    <w:rsid w:val="00D20455"/>
    <w:rsid w:val="00D2123D"/>
    <w:rsid w:val="00D22E86"/>
    <w:rsid w:val="00D23049"/>
    <w:rsid w:val="00D238B5"/>
    <w:rsid w:val="00D24608"/>
    <w:rsid w:val="00D26F4D"/>
    <w:rsid w:val="00D27109"/>
    <w:rsid w:val="00D27866"/>
    <w:rsid w:val="00D3217A"/>
    <w:rsid w:val="00D32FE8"/>
    <w:rsid w:val="00D360B2"/>
    <w:rsid w:val="00D365B4"/>
    <w:rsid w:val="00D377DC"/>
    <w:rsid w:val="00D379F3"/>
    <w:rsid w:val="00D4069E"/>
    <w:rsid w:val="00D42EA8"/>
    <w:rsid w:val="00D43449"/>
    <w:rsid w:val="00D43813"/>
    <w:rsid w:val="00D43B39"/>
    <w:rsid w:val="00D47A9D"/>
    <w:rsid w:val="00D53627"/>
    <w:rsid w:val="00D53CAB"/>
    <w:rsid w:val="00D57DB9"/>
    <w:rsid w:val="00D6031F"/>
    <w:rsid w:val="00D6045E"/>
    <w:rsid w:val="00D607B3"/>
    <w:rsid w:val="00D63491"/>
    <w:rsid w:val="00D63C08"/>
    <w:rsid w:val="00D66170"/>
    <w:rsid w:val="00D66C20"/>
    <w:rsid w:val="00D67858"/>
    <w:rsid w:val="00D7002A"/>
    <w:rsid w:val="00D70B33"/>
    <w:rsid w:val="00D7175F"/>
    <w:rsid w:val="00D735EB"/>
    <w:rsid w:val="00D764EC"/>
    <w:rsid w:val="00D765AF"/>
    <w:rsid w:val="00D765BE"/>
    <w:rsid w:val="00D771EE"/>
    <w:rsid w:val="00D80ADF"/>
    <w:rsid w:val="00D81604"/>
    <w:rsid w:val="00D81D3E"/>
    <w:rsid w:val="00D8285F"/>
    <w:rsid w:val="00D83678"/>
    <w:rsid w:val="00D8392F"/>
    <w:rsid w:val="00D841A2"/>
    <w:rsid w:val="00D84B57"/>
    <w:rsid w:val="00D8659C"/>
    <w:rsid w:val="00D868F0"/>
    <w:rsid w:val="00D876DF"/>
    <w:rsid w:val="00D9089B"/>
    <w:rsid w:val="00D90FC0"/>
    <w:rsid w:val="00D916AC"/>
    <w:rsid w:val="00D91BCC"/>
    <w:rsid w:val="00D93429"/>
    <w:rsid w:val="00D93611"/>
    <w:rsid w:val="00D95266"/>
    <w:rsid w:val="00D9538C"/>
    <w:rsid w:val="00D954A0"/>
    <w:rsid w:val="00DA1718"/>
    <w:rsid w:val="00DA2771"/>
    <w:rsid w:val="00DA43A3"/>
    <w:rsid w:val="00DA58BB"/>
    <w:rsid w:val="00DB1E8B"/>
    <w:rsid w:val="00DB2008"/>
    <w:rsid w:val="00DB2DB1"/>
    <w:rsid w:val="00DB4B3A"/>
    <w:rsid w:val="00DB5C49"/>
    <w:rsid w:val="00DB6548"/>
    <w:rsid w:val="00DB7591"/>
    <w:rsid w:val="00DC00E7"/>
    <w:rsid w:val="00DC0842"/>
    <w:rsid w:val="00DC3BF3"/>
    <w:rsid w:val="00DC50FF"/>
    <w:rsid w:val="00DC7E15"/>
    <w:rsid w:val="00DC7FBC"/>
    <w:rsid w:val="00DD1398"/>
    <w:rsid w:val="00DD193D"/>
    <w:rsid w:val="00DD273F"/>
    <w:rsid w:val="00DD602D"/>
    <w:rsid w:val="00DE31D8"/>
    <w:rsid w:val="00DE392E"/>
    <w:rsid w:val="00DE40FF"/>
    <w:rsid w:val="00DE4760"/>
    <w:rsid w:val="00DE4D27"/>
    <w:rsid w:val="00DE5323"/>
    <w:rsid w:val="00DE5994"/>
    <w:rsid w:val="00DE5DCC"/>
    <w:rsid w:val="00DF09E0"/>
    <w:rsid w:val="00DF0F63"/>
    <w:rsid w:val="00DF1618"/>
    <w:rsid w:val="00DF2A48"/>
    <w:rsid w:val="00DF322E"/>
    <w:rsid w:val="00DF5892"/>
    <w:rsid w:val="00DF5B5A"/>
    <w:rsid w:val="00DF5D8C"/>
    <w:rsid w:val="00DF7800"/>
    <w:rsid w:val="00E000B9"/>
    <w:rsid w:val="00E020DB"/>
    <w:rsid w:val="00E067C1"/>
    <w:rsid w:val="00E06DDB"/>
    <w:rsid w:val="00E075CC"/>
    <w:rsid w:val="00E10362"/>
    <w:rsid w:val="00E14ABA"/>
    <w:rsid w:val="00E1533F"/>
    <w:rsid w:val="00E177C2"/>
    <w:rsid w:val="00E2058D"/>
    <w:rsid w:val="00E208E5"/>
    <w:rsid w:val="00E21270"/>
    <w:rsid w:val="00E2584A"/>
    <w:rsid w:val="00E27005"/>
    <w:rsid w:val="00E30EB5"/>
    <w:rsid w:val="00E3163E"/>
    <w:rsid w:val="00E321B7"/>
    <w:rsid w:val="00E3325C"/>
    <w:rsid w:val="00E33942"/>
    <w:rsid w:val="00E35450"/>
    <w:rsid w:val="00E361F5"/>
    <w:rsid w:val="00E36B78"/>
    <w:rsid w:val="00E40ABE"/>
    <w:rsid w:val="00E415CA"/>
    <w:rsid w:val="00E41FB4"/>
    <w:rsid w:val="00E42044"/>
    <w:rsid w:val="00E434AF"/>
    <w:rsid w:val="00E454E5"/>
    <w:rsid w:val="00E4671A"/>
    <w:rsid w:val="00E47074"/>
    <w:rsid w:val="00E47946"/>
    <w:rsid w:val="00E505D9"/>
    <w:rsid w:val="00E50AB6"/>
    <w:rsid w:val="00E52087"/>
    <w:rsid w:val="00E52F63"/>
    <w:rsid w:val="00E547C5"/>
    <w:rsid w:val="00E54E04"/>
    <w:rsid w:val="00E62047"/>
    <w:rsid w:val="00E63096"/>
    <w:rsid w:val="00E66119"/>
    <w:rsid w:val="00E66B55"/>
    <w:rsid w:val="00E66DFE"/>
    <w:rsid w:val="00E670B9"/>
    <w:rsid w:val="00E6797D"/>
    <w:rsid w:val="00E700A3"/>
    <w:rsid w:val="00E70943"/>
    <w:rsid w:val="00E70D52"/>
    <w:rsid w:val="00E71EFD"/>
    <w:rsid w:val="00E735EA"/>
    <w:rsid w:val="00E73782"/>
    <w:rsid w:val="00E738CE"/>
    <w:rsid w:val="00E77295"/>
    <w:rsid w:val="00E82DC2"/>
    <w:rsid w:val="00E834E7"/>
    <w:rsid w:val="00E83CC7"/>
    <w:rsid w:val="00E86170"/>
    <w:rsid w:val="00E865D4"/>
    <w:rsid w:val="00E92B2D"/>
    <w:rsid w:val="00E942E1"/>
    <w:rsid w:val="00E9525A"/>
    <w:rsid w:val="00E9566A"/>
    <w:rsid w:val="00E95A9C"/>
    <w:rsid w:val="00E969C1"/>
    <w:rsid w:val="00E96EDF"/>
    <w:rsid w:val="00E97873"/>
    <w:rsid w:val="00EA1493"/>
    <w:rsid w:val="00EA2D96"/>
    <w:rsid w:val="00EA36E5"/>
    <w:rsid w:val="00EA39D1"/>
    <w:rsid w:val="00EA3FAE"/>
    <w:rsid w:val="00EA544D"/>
    <w:rsid w:val="00EB239B"/>
    <w:rsid w:val="00EB244D"/>
    <w:rsid w:val="00EB3445"/>
    <w:rsid w:val="00EB4EAE"/>
    <w:rsid w:val="00EB6508"/>
    <w:rsid w:val="00EB6EAE"/>
    <w:rsid w:val="00EB7594"/>
    <w:rsid w:val="00EC03E4"/>
    <w:rsid w:val="00EC0944"/>
    <w:rsid w:val="00EC0E25"/>
    <w:rsid w:val="00EC3D4D"/>
    <w:rsid w:val="00EC54BB"/>
    <w:rsid w:val="00EC6AD3"/>
    <w:rsid w:val="00EC7FD5"/>
    <w:rsid w:val="00ED1C79"/>
    <w:rsid w:val="00ED2683"/>
    <w:rsid w:val="00ED412A"/>
    <w:rsid w:val="00ED48AF"/>
    <w:rsid w:val="00ED4A1D"/>
    <w:rsid w:val="00ED53D7"/>
    <w:rsid w:val="00ED5AA9"/>
    <w:rsid w:val="00ED5F8E"/>
    <w:rsid w:val="00ED7A73"/>
    <w:rsid w:val="00EE0D10"/>
    <w:rsid w:val="00EE160D"/>
    <w:rsid w:val="00EE633D"/>
    <w:rsid w:val="00EE7D08"/>
    <w:rsid w:val="00EF5D77"/>
    <w:rsid w:val="00EF6CCF"/>
    <w:rsid w:val="00EF72FC"/>
    <w:rsid w:val="00EF744A"/>
    <w:rsid w:val="00F014CC"/>
    <w:rsid w:val="00F04C27"/>
    <w:rsid w:val="00F106C7"/>
    <w:rsid w:val="00F1150F"/>
    <w:rsid w:val="00F11ABB"/>
    <w:rsid w:val="00F12703"/>
    <w:rsid w:val="00F1347F"/>
    <w:rsid w:val="00F13B6F"/>
    <w:rsid w:val="00F13F88"/>
    <w:rsid w:val="00F147C3"/>
    <w:rsid w:val="00F14A5B"/>
    <w:rsid w:val="00F17260"/>
    <w:rsid w:val="00F20A77"/>
    <w:rsid w:val="00F2148A"/>
    <w:rsid w:val="00F24A21"/>
    <w:rsid w:val="00F26714"/>
    <w:rsid w:val="00F270C3"/>
    <w:rsid w:val="00F30700"/>
    <w:rsid w:val="00F333FF"/>
    <w:rsid w:val="00F36C10"/>
    <w:rsid w:val="00F36F53"/>
    <w:rsid w:val="00F37A3E"/>
    <w:rsid w:val="00F40D5F"/>
    <w:rsid w:val="00F428C3"/>
    <w:rsid w:val="00F43631"/>
    <w:rsid w:val="00F4374B"/>
    <w:rsid w:val="00F45630"/>
    <w:rsid w:val="00F46223"/>
    <w:rsid w:val="00F46428"/>
    <w:rsid w:val="00F473F9"/>
    <w:rsid w:val="00F47994"/>
    <w:rsid w:val="00F502D5"/>
    <w:rsid w:val="00F514B3"/>
    <w:rsid w:val="00F51A19"/>
    <w:rsid w:val="00F5612A"/>
    <w:rsid w:val="00F57746"/>
    <w:rsid w:val="00F57A40"/>
    <w:rsid w:val="00F6165F"/>
    <w:rsid w:val="00F616E0"/>
    <w:rsid w:val="00F64091"/>
    <w:rsid w:val="00F64355"/>
    <w:rsid w:val="00F64741"/>
    <w:rsid w:val="00F679EF"/>
    <w:rsid w:val="00F712D4"/>
    <w:rsid w:val="00F72597"/>
    <w:rsid w:val="00F74F1A"/>
    <w:rsid w:val="00F75F3D"/>
    <w:rsid w:val="00F818EA"/>
    <w:rsid w:val="00F822B0"/>
    <w:rsid w:val="00F8278A"/>
    <w:rsid w:val="00F82AF7"/>
    <w:rsid w:val="00F830DE"/>
    <w:rsid w:val="00F845EF"/>
    <w:rsid w:val="00F84C63"/>
    <w:rsid w:val="00F85A0E"/>
    <w:rsid w:val="00F86251"/>
    <w:rsid w:val="00F86C39"/>
    <w:rsid w:val="00F91303"/>
    <w:rsid w:val="00F92A9B"/>
    <w:rsid w:val="00F93F25"/>
    <w:rsid w:val="00F95FE7"/>
    <w:rsid w:val="00F960F9"/>
    <w:rsid w:val="00F96131"/>
    <w:rsid w:val="00FA1C42"/>
    <w:rsid w:val="00FA2B43"/>
    <w:rsid w:val="00FA52A9"/>
    <w:rsid w:val="00FA60F4"/>
    <w:rsid w:val="00FA6344"/>
    <w:rsid w:val="00FA6A56"/>
    <w:rsid w:val="00FA785D"/>
    <w:rsid w:val="00FB1836"/>
    <w:rsid w:val="00FB4126"/>
    <w:rsid w:val="00FB77E7"/>
    <w:rsid w:val="00FC021D"/>
    <w:rsid w:val="00FC0D07"/>
    <w:rsid w:val="00FC1DD8"/>
    <w:rsid w:val="00FC26B7"/>
    <w:rsid w:val="00FC474B"/>
    <w:rsid w:val="00FC4FD9"/>
    <w:rsid w:val="00FC5DA8"/>
    <w:rsid w:val="00FC6836"/>
    <w:rsid w:val="00FC6A0D"/>
    <w:rsid w:val="00FC7CB3"/>
    <w:rsid w:val="00FD01A7"/>
    <w:rsid w:val="00FD1313"/>
    <w:rsid w:val="00FD2056"/>
    <w:rsid w:val="00FD236B"/>
    <w:rsid w:val="00FD299A"/>
    <w:rsid w:val="00FD2B2C"/>
    <w:rsid w:val="00FD59FB"/>
    <w:rsid w:val="00FD5E87"/>
    <w:rsid w:val="00FE15FC"/>
    <w:rsid w:val="00FE1C55"/>
    <w:rsid w:val="00FE31FB"/>
    <w:rsid w:val="00FE43BA"/>
    <w:rsid w:val="00FF0535"/>
    <w:rsid w:val="00FF11E1"/>
    <w:rsid w:val="00FF13C4"/>
    <w:rsid w:val="00FF4876"/>
    <w:rsid w:val="00FF5226"/>
    <w:rsid w:val="00FF590D"/>
    <w:rsid w:val="00FF7413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056D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header" w:locked="1" w:semiHidden="0" w:uiPriority="0"/>
    <w:lsdException w:name="caption" w:locked="1" w:uiPriority="0" w:qFormat="1"/>
    <w:lsdException w:name="Title" w:locked="1" w:semiHidden="0" w:uiPriority="1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1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53CAB"/>
    <w:pPr>
      <w:keepNext/>
      <w:keepLines/>
      <w:spacing w:before="480" w:line="276" w:lineRule="auto"/>
      <w:outlineLvl w:val="0"/>
    </w:pPr>
    <w:rPr>
      <w:rFonts w:ascii="Calibri" w:eastAsia="MS Gothi" w:hAnsi="Calibri"/>
      <w:b/>
      <w:bCs/>
      <w:color w:val="365F91"/>
      <w:sz w:val="28"/>
      <w:szCs w:val="28"/>
      <w:lang w:val="en-US" w:eastAsia="pt-BR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7F0B71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53CAB"/>
    <w:rPr>
      <w:rFonts w:ascii="Calibri" w:eastAsia="MS Gothi" w:hAnsi="Calibri" w:cs="Times New Roman"/>
      <w:b/>
      <w:color w:val="365F91"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F0B71"/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ListParagraph1">
    <w:name w:val="List Paragraph1"/>
    <w:basedOn w:val="Normal"/>
    <w:rsid w:val="005F606A"/>
    <w:pPr>
      <w:ind w:left="720"/>
      <w:contextualSpacing/>
    </w:pPr>
  </w:style>
  <w:style w:type="table" w:styleId="TableGrid">
    <w:name w:val="Table Grid"/>
    <w:basedOn w:val="TableNormal"/>
    <w:rsid w:val="005F606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C04D04"/>
  </w:style>
  <w:style w:type="paragraph" w:styleId="Title">
    <w:name w:val="Title"/>
    <w:aliases w:val="title"/>
    <w:basedOn w:val="Normal"/>
    <w:link w:val="TitleChar"/>
    <w:uiPriority w:val="10"/>
    <w:qFormat/>
    <w:rsid w:val="00C04D04"/>
    <w:pPr>
      <w:spacing w:before="100" w:beforeAutospacing="1" w:after="100" w:afterAutospacing="1"/>
    </w:pPr>
    <w:rPr>
      <w:rFonts w:ascii="Times" w:hAnsi="Times"/>
      <w:sz w:val="20"/>
      <w:szCs w:val="20"/>
      <w:lang w:eastAsia="pt-BR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C04D04"/>
    <w:rPr>
      <w:rFonts w:ascii="Times" w:hAnsi="Times" w:cs="Times New Roman"/>
      <w:sz w:val="20"/>
    </w:rPr>
  </w:style>
  <w:style w:type="character" w:styleId="Hyperlink">
    <w:name w:val="Hyperlink"/>
    <w:basedOn w:val="DefaultParagraphFont"/>
    <w:uiPriority w:val="99"/>
    <w:rsid w:val="00C04D04"/>
    <w:rPr>
      <w:rFonts w:cs="Times New Roman"/>
      <w:color w:val="0000FF"/>
      <w:u w:val="single"/>
    </w:rPr>
  </w:style>
  <w:style w:type="paragraph" w:customStyle="1" w:styleId="desc">
    <w:name w:val="desc"/>
    <w:basedOn w:val="Normal"/>
    <w:rsid w:val="00C04D0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C04D0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rsid w:val="00C04D04"/>
  </w:style>
  <w:style w:type="paragraph" w:styleId="BalloonText">
    <w:name w:val="Balloon Text"/>
    <w:basedOn w:val="Normal"/>
    <w:link w:val="BalloonTextChar"/>
    <w:uiPriority w:val="99"/>
    <w:semiHidden/>
    <w:rsid w:val="00D53CAB"/>
    <w:rPr>
      <w:rFonts w:ascii="Lucida Grande" w:hAnsi="Lucida Grande"/>
      <w:sz w:val="18"/>
      <w:szCs w:val="18"/>
      <w:lang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53CAB"/>
    <w:rPr>
      <w:rFonts w:ascii="Lucida Grande" w:hAnsi="Lucida Grande" w:cs="Times New Roman"/>
      <w:sz w:val="18"/>
    </w:rPr>
  </w:style>
  <w:style w:type="paragraph" w:styleId="Footer">
    <w:name w:val="footer"/>
    <w:basedOn w:val="Normal"/>
    <w:link w:val="FooterChar"/>
    <w:uiPriority w:val="99"/>
    <w:rsid w:val="003A100E"/>
    <w:pPr>
      <w:tabs>
        <w:tab w:val="center" w:pos="4320"/>
        <w:tab w:val="right" w:pos="8640"/>
      </w:tabs>
    </w:pPr>
    <w:rPr>
      <w:sz w:val="20"/>
      <w:szCs w:val="20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A100E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3A100E"/>
    <w:rPr>
      <w:rFonts w:cs="Times New Roman"/>
    </w:rPr>
  </w:style>
  <w:style w:type="character" w:customStyle="1" w:styleId="citation-abbreviation">
    <w:name w:val="citation-abbreviation"/>
    <w:uiPriority w:val="99"/>
    <w:rsid w:val="003B6C5B"/>
  </w:style>
  <w:style w:type="character" w:customStyle="1" w:styleId="citation-publication-date">
    <w:name w:val="citation-publication-date"/>
    <w:uiPriority w:val="99"/>
    <w:rsid w:val="003B6C5B"/>
  </w:style>
  <w:style w:type="character" w:customStyle="1" w:styleId="citation-volume">
    <w:name w:val="citation-volume"/>
    <w:uiPriority w:val="99"/>
    <w:rsid w:val="003B6C5B"/>
  </w:style>
  <w:style w:type="character" w:customStyle="1" w:styleId="citation-issue">
    <w:name w:val="citation-issue"/>
    <w:uiPriority w:val="99"/>
    <w:rsid w:val="003B6C5B"/>
  </w:style>
  <w:style w:type="character" w:customStyle="1" w:styleId="citation-flpages">
    <w:name w:val="citation-flpages"/>
    <w:uiPriority w:val="99"/>
    <w:rsid w:val="003B6C5B"/>
  </w:style>
  <w:style w:type="character" w:styleId="FollowedHyperlink">
    <w:name w:val="FollowedHyperlink"/>
    <w:basedOn w:val="DefaultParagraphFont"/>
    <w:uiPriority w:val="99"/>
    <w:semiHidden/>
    <w:rsid w:val="00164D74"/>
    <w:rPr>
      <w:rFonts w:cs="Times New Roman"/>
      <w:color w:val="800080"/>
      <w:u w:val="single"/>
    </w:rPr>
  </w:style>
  <w:style w:type="character" w:customStyle="1" w:styleId="highlight">
    <w:name w:val="highlight"/>
    <w:uiPriority w:val="99"/>
    <w:rsid w:val="00F24A21"/>
  </w:style>
  <w:style w:type="paragraph" w:styleId="Header">
    <w:name w:val="header"/>
    <w:basedOn w:val="Normal"/>
    <w:link w:val="HeaderChar"/>
    <w:uiPriority w:val="99"/>
    <w:rsid w:val="007A518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A518B"/>
    <w:rPr>
      <w:rFonts w:cs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7502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75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502F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5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7502F"/>
    <w:rPr>
      <w:rFonts w:cs="Times New Roman"/>
      <w:b/>
      <w:sz w:val="20"/>
      <w:lang w:eastAsia="en-US"/>
    </w:rPr>
  </w:style>
  <w:style w:type="paragraph" w:customStyle="1" w:styleId="Default">
    <w:name w:val="Default"/>
    <w:uiPriority w:val="99"/>
    <w:rsid w:val="0013257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character" w:customStyle="1" w:styleId="fm-citation-ids-label">
    <w:name w:val="fm-citation-ids-label"/>
    <w:basedOn w:val="DefaultParagraphFont"/>
    <w:uiPriority w:val="99"/>
    <w:rsid w:val="00B73FCE"/>
    <w:rPr>
      <w:rFonts w:cs="Times New Roman"/>
    </w:rPr>
  </w:style>
  <w:style w:type="paragraph" w:styleId="NormalWeb">
    <w:name w:val="Normal (Web)"/>
    <w:basedOn w:val="Normal"/>
    <w:uiPriority w:val="99"/>
    <w:rsid w:val="00801B2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">
    <w:name w:val="p"/>
    <w:basedOn w:val="Normal"/>
    <w:uiPriority w:val="99"/>
    <w:rsid w:val="007F0B7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99"/>
    <w:qFormat/>
    <w:locked/>
    <w:rsid w:val="007F0B71"/>
    <w:rPr>
      <w:rFonts w:cs="Times New Roman"/>
      <w:i/>
      <w:iCs/>
    </w:rPr>
  </w:style>
  <w:style w:type="character" w:customStyle="1" w:styleId="element-citation">
    <w:name w:val="element-citation"/>
    <w:basedOn w:val="DefaultParagraphFont"/>
    <w:uiPriority w:val="99"/>
    <w:rsid w:val="0001699F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01699F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01699F"/>
    <w:rPr>
      <w:rFonts w:cs="Times New Roman"/>
    </w:rPr>
  </w:style>
  <w:style w:type="character" w:customStyle="1" w:styleId="nowrap">
    <w:name w:val="nowrap"/>
    <w:basedOn w:val="DefaultParagraphFont"/>
    <w:uiPriority w:val="99"/>
    <w:rsid w:val="0001699F"/>
    <w:rPr>
      <w:rFonts w:cs="Times New Roman"/>
    </w:rPr>
  </w:style>
  <w:style w:type="paragraph" w:styleId="Revision">
    <w:name w:val="Revision"/>
    <w:hidden/>
    <w:uiPriority w:val="99"/>
    <w:semiHidden/>
    <w:rsid w:val="00635BFE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E1A1A"/>
    <w:pPr>
      <w:tabs>
        <w:tab w:val="left" w:pos="1440"/>
      </w:tabs>
      <w:suppressAutoHyphens/>
      <w:spacing w:after="200" w:line="276" w:lineRule="atLeast"/>
      <w:ind w:left="720"/>
    </w:pPr>
    <w:rPr>
      <w:rFonts w:ascii="Calibri" w:eastAsia="?????? Pro W3" w:hAnsi="Calibri" w:cs="Mangal"/>
      <w:color w:val="000000"/>
      <w:kern w:val="1"/>
      <w:sz w:val="22"/>
      <w:lang w:val="en-US" w:eastAsia="hi-IN" w:bidi="hi-IN"/>
    </w:rPr>
  </w:style>
  <w:style w:type="paragraph" w:customStyle="1" w:styleId="Recuodecorpodetexto1">
    <w:name w:val="Recuo de corpo de texto1"/>
    <w:uiPriority w:val="99"/>
    <w:rsid w:val="003E1A1A"/>
    <w:pPr>
      <w:tabs>
        <w:tab w:val="left" w:pos="720"/>
      </w:tabs>
      <w:suppressAutoHyphens/>
      <w:spacing w:line="480" w:lineRule="atLeast"/>
      <w:ind w:firstLine="1440"/>
      <w:jc w:val="both"/>
    </w:pPr>
    <w:rPr>
      <w:rFonts w:ascii="Times New Roman" w:eastAsia="?????? Pro W3" w:hAnsi="Times New Roman" w:cs="Mangal"/>
      <w:color w:val="000000"/>
      <w:kern w:val="1"/>
      <w:sz w:val="24"/>
      <w:szCs w:val="24"/>
      <w:lang w:eastAsia="hi-IN" w:bidi="hi-IN"/>
    </w:rPr>
  </w:style>
  <w:style w:type="paragraph" w:customStyle="1" w:styleId="NormalWeb1">
    <w:name w:val="Normal (Web)1"/>
    <w:uiPriority w:val="99"/>
    <w:rsid w:val="003E1A1A"/>
    <w:pPr>
      <w:tabs>
        <w:tab w:val="left" w:pos="720"/>
      </w:tabs>
      <w:suppressAutoHyphens/>
      <w:spacing w:before="100" w:after="100"/>
    </w:pPr>
    <w:rPr>
      <w:rFonts w:ascii="Arial Unicode MS" w:eastAsia="?????? Pro W3" w:hAnsi="Arial Unicode MS" w:cs="Mangal"/>
      <w:color w:val="000000"/>
      <w:kern w:val="1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"/>
    <w:uiPriority w:val="99"/>
    <w:rsid w:val="00F72597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F72597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3C0F0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3C0F09"/>
    <w:rPr>
      <w:rFonts w:ascii="Lucida Grande" w:hAnsi="Lucida Grande" w:cs="Lucida Grande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0A45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5">
    <w:name w:val="Pa5"/>
    <w:basedOn w:val="Default"/>
    <w:next w:val="Default"/>
    <w:uiPriority w:val="99"/>
    <w:rsid w:val="00AE4D73"/>
    <w:pPr>
      <w:spacing w:line="241" w:lineRule="atLeast"/>
    </w:pPr>
    <w:rPr>
      <w:rFonts w:ascii="Times" w:hAnsi="Times" w:cs="Times New Roman"/>
      <w:color w:val="auto"/>
      <w:lang w:eastAsia="pt-BR"/>
    </w:rPr>
  </w:style>
  <w:style w:type="character" w:customStyle="1" w:styleId="A2">
    <w:name w:val="A2"/>
    <w:uiPriority w:val="99"/>
    <w:rsid w:val="00AE4D73"/>
    <w:rPr>
      <w:rFonts w:cs="Times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709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709A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709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header" w:locked="1" w:semiHidden="0" w:uiPriority="0"/>
    <w:lsdException w:name="caption" w:locked="1" w:uiPriority="0" w:qFormat="1"/>
    <w:lsdException w:name="Title" w:locked="1" w:semiHidden="0" w:uiPriority="1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1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53CAB"/>
    <w:pPr>
      <w:keepNext/>
      <w:keepLines/>
      <w:spacing w:before="480" w:line="276" w:lineRule="auto"/>
      <w:outlineLvl w:val="0"/>
    </w:pPr>
    <w:rPr>
      <w:rFonts w:ascii="Calibri" w:eastAsia="MS Gothi" w:hAnsi="Calibri"/>
      <w:b/>
      <w:bCs/>
      <w:color w:val="365F91"/>
      <w:sz w:val="28"/>
      <w:szCs w:val="28"/>
      <w:lang w:val="en-US" w:eastAsia="pt-BR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7F0B71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53CAB"/>
    <w:rPr>
      <w:rFonts w:ascii="Calibri" w:eastAsia="MS Gothi" w:hAnsi="Calibri" w:cs="Times New Roman"/>
      <w:b/>
      <w:color w:val="365F91"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F0B71"/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ListParagraph1">
    <w:name w:val="List Paragraph1"/>
    <w:basedOn w:val="Normal"/>
    <w:rsid w:val="005F606A"/>
    <w:pPr>
      <w:ind w:left="720"/>
      <w:contextualSpacing/>
    </w:pPr>
  </w:style>
  <w:style w:type="table" w:styleId="TableGrid">
    <w:name w:val="Table Grid"/>
    <w:basedOn w:val="TableNormal"/>
    <w:rsid w:val="005F606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C04D04"/>
  </w:style>
  <w:style w:type="paragraph" w:styleId="Title">
    <w:name w:val="Title"/>
    <w:aliases w:val="title"/>
    <w:basedOn w:val="Normal"/>
    <w:link w:val="TitleChar"/>
    <w:uiPriority w:val="10"/>
    <w:qFormat/>
    <w:rsid w:val="00C04D04"/>
    <w:pPr>
      <w:spacing w:before="100" w:beforeAutospacing="1" w:after="100" w:afterAutospacing="1"/>
    </w:pPr>
    <w:rPr>
      <w:rFonts w:ascii="Times" w:hAnsi="Times"/>
      <w:sz w:val="20"/>
      <w:szCs w:val="20"/>
      <w:lang w:eastAsia="pt-BR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C04D04"/>
    <w:rPr>
      <w:rFonts w:ascii="Times" w:hAnsi="Times" w:cs="Times New Roman"/>
      <w:sz w:val="20"/>
    </w:rPr>
  </w:style>
  <w:style w:type="character" w:styleId="Hyperlink">
    <w:name w:val="Hyperlink"/>
    <w:basedOn w:val="DefaultParagraphFont"/>
    <w:uiPriority w:val="99"/>
    <w:rsid w:val="00C04D04"/>
    <w:rPr>
      <w:rFonts w:cs="Times New Roman"/>
      <w:color w:val="0000FF"/>
      <w:u w:val="single"/>
    </w:rPr>
  </w:style>
  <w:style w:type="paragraph" w:customStyle="1" w:styleId="desc">
    <w:name w:val="desc"/>
    <w:basedOn w:val="Normal"/>
    <w:rsid w:val="00C04D0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C04D0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rsid w:val="00C04D04"/>
  </w:style>
  <w:style w:type="paragraph" w:styleId="BalloonText">
    <w:name w:val="Balloon Text"/>
    <w:basedOn w:val="Normal"/>
    <w:link w:val="BalloonTextChar"/>
    <w:uiPriority w:val="99"/>
    <w:semiHidden/>
    <w:rsid w:val="00D53CAB"/>
    <w:rPr>
      <w:rFonts w:ascii="Lucida Grande" w:hAnsi="Lucida Grande"/>
      <w:sz w:val="18"/>
      <w:szCs w:val="18"/>
      <w:lang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53CAB"/>
    <w:rPr>
      <w:rFonts w:ascii="Lucida Grande" w:hAnsi="Lucida Grande" w:cs="Times New Roman"/>
      <w:sz w:val="18"/>
    </w:rPr>
  </w:style>
  <w:style w:type="paragraph" w:styleId="Footer">
    <w:name w:val="footer"/>
    <w:basedOn w:val="Normal"/>
    <w:link w:val="FooterChar"/>
    <w:uiPriority w:val="99"/>
    <w:rsid w:val="003A100E"/>
    <w:pPr>
      <w:tabs>
        <w:tab w:val="center" w:pos="4320"/>
        <w:tab w:val="right" w:pos="8640"/>
      </w:tabs>
    </w:pPr>
    <w:rPr>
      <w:sz w:val="20"/>
      <w:szCs w:val="20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A100E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3A100E"/>
    <w:rPr>
      <w:rFonts w:cs="Times New Roman"/>
    </w:rPr>
  </w:style>
  <w:style w:type="character" w:customStyle="1" w:styleId="citation-abbreviation">
    <w:name w:val="citation-abbreviation"/>
    <w:uiPriority w:val="99"/>
    <w:rsid w:val="003B6C5B"/>
  </w:style>
  <w:style w:type="character" w:customStyle="1" w:styleId="citation-publication-date">
    <w:name w:val="citation-publication-date"/>
    <w:uiPriority w:val="99"/>
    <w:rsid w:val="003B6C5B"/>
  </w:style>
  <w:style w:type="character" w:customStyle="1" w:styleId="citation-volume">
    <w:name w:val="citation-volume"/>
    <w:uiPriority w:val="99"/>
    <w:rsid w:val="003B6C5B"/>
  </w:style>
  <w:style w:type="character" w:customStyle="1" w:styleId="citation-issue">
    <w:name w:val="citation-issue"/>
    <w:uiPriority w:val="99"/>
    <w:rsid w:val="003B6C5B"/>
  </w:style>
  <w:style w:type="character" w:customStyle="1" w:styleId="citation-flpages">
    <w:name w:val="citation-flpages"/>
    <w:uiPriority w:val="99"/>
    <w:rsid w:val="003B6C5B"/>
  </w:style>
  <w:style w:type="character" w:styleId="FollowedHyperlink">
    <w:name w:val="FollowedHyperlink"/>
    <w:basedOn w:val="DefaultParagraphFont"/>
    <w:uiPriority w:val="99"/>
    <w:semiHidden/>
    <w:rsid w:val="00164D74"/>
    <w:rPr>
      <w:rFonts w:cs="Times New Roman"/>
      <w:color w:val="800080"/>
      <w:u w:val="single"/>
    </w:rPr>
  </w:style>
  <w:style w:type="character" w:customStyle="1" w:styleId="highlight">
    <w:name w:val="highlight"/>
    <w:uiPriority w:val="99"/>
    <w:rsid w:val="00F24A21"/>
  </w:style>
  <w:style w:type="paragraph" w:styleId="Header">
    <w:name w:val="header"/>
    <w:basedOn w:val="Normal"/>
    <w:link w:val="HeaderChar"/>
    <w:uiPriority w:val="99"/>
    <w:rsid w:val="007A518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A518B"/>
    <w:rPr>
      <w:rFonts w:cs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7502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75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502F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5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7502F"/>
    <w:rPr>
      <w:rFonts w:cs="Times New Roman"/>
      <w:b/>
      <w:sz w:val="20"/>
      <w:lang w:eastAsia="en-US"/>
    </w:rPr>
  </w:style>
  <w:style w:type="paragraph" w:customStyle="1" w:styleId="Default">
    <w:name w:val="Default"/>
    <w:uiPriority w:val="99"/>
    <w:rsid w:val="0013257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character" w:customStyle="1" w:styleId="fm-citation-ids-label">
    <w:name w:val="fm-citation-ids-label"/>
    <w:basedOn w:val="DefaultParagraphFont"/>
    <w:uiPriority w:val="99"/>
    <w:rsid w:val="00B73FCE"/>
    <w:rPr>
      <w:rFonts w:cs="Times New Roman"/>
    </w:rPr>
  </w:style>
  <w:style w:type="paragraph" w:styleId="NormalWeb">
    <w:name w:val="Normal (Web)"/>
    <w:basedOn w:val="Normal"/>
    <w:uiPriority w:val="99"/>
    <w:rsid w:val="00801B2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">
    <w:name w:val="p"/>
    <w:basedOn w:val="Normal"/>
    <w:uiPriority w:val="99"/>
    <w:rsid w:val="007F0B7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99"/>
    <w:qFormat/>
    <w:locked/>
    <w:rsid w:val="007F0B71"/>
    <w:rPr>
      <w:rFonts w:cs="Times New Roman"/>
      <w:i/>
      <w:iCs/>
    </w:rPr>
  </w:style>
  <w:style w:type="character" w:customStyle="1" w:styleId="element-citation">
    <w:name w:val="element-citation"/>
    <w:basedOn w:val="DefaultParagraphFont"/>
    <w:uiPriority w:val="99"/>
    <w:rsid w:val="0001699F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01699F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01699F"/>
    <w:rPr>
      <w:rFonts w:cs="Times New Roman"/>
    </w:rPr>
  </w:style>
  <w:style w:type="character" w:customStyle="1" w:styleId="nowrap">
    <w:name w:val="nowrap"/>
    <w:basedOn w:val="DefaultParagraphFont"/>
    <w:uiPriority w:val="99"/>
    <w:rsid w:val="0001699F"/>
    <w:rPr>
      <w:rFonts w:cs="Times New Roman"/>
    </w:rPr>
  </w:style>
  <w:style w:type="paragraph" w:styleId="Revision">
    <w:name w:val="Revision"/>
    <w:hidden/>
    <w:uiPriority w:val="99"/>
    <w:semiHidden/>
    <w:rsid w:val="00635BFE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E1A1A"/>
    <w:pPr>
      <w:tabs>
        <w:tab w:val="left" w:pos="1440"/>
      </w:tabs>
      <w:suppressAutoHyphens/>
      <w:spacing w:after="200" w:line="276" w:lineRule="atLeast"/>
      <w:ind w:left="720"/>
    </w:pPr>
    <w:rPr>
      <w:rFonts w:ascii="Calibri" w:eastAsia="?????? Pro W3" w:hAnsi="Calibri" w:cs="Mangal"/>
      <w:color w:val="000000"/>
      <w:kern w:val="1"/>
      <w:sz w:val="22"/>
      <w:lang w:val="en-US" w:eastAsia="hi-IN" w:bidi="hi-IN"/>
    </w:rPr>
  </w:style>
  <w:style w:type="paragraph" w:customStyle="1" w:styleId="Recuodecorpodetexto1">
    <w:name w:val="Recuo de corpo de texto1"/>
    <w:uiPriority w:val="99"/>
    <w:rsid w:val="003E1A1A"/>
    <w:pPr>
      <w:tabs>
        <w:tab w:val="left" w:pos="720"/>
      </w:tabs>
      <w:suppressAutoHyphens/>
      <w:spacing w:line="480" w:lineRule="atLeast"/>
      <w:ind w:firstLine="1440"/>
      <w:jc w:val="both"/>
    </w:pPr>
    <w:rPr>
      <w:rFonts w:ascii="Times New Roman" w:eastAsia="?????? Pro W3" w:hAnsi="Times New Roman" w:cs="Mangal"/>
      <w:color w:val="000000"/>
      <w:kern w:val="1"/>
      <w:sz w:val="24"/>
      <w:szCs w:val="24"/>
      <w:lang w:eastAsia="hi-IN" w:bidi="hi-IN"/>
    </w:rPr>
  </w:style>
  <w:style w:type="paragraph" w:customStyle="1" w:styleId="NormalWeb1">
    <w:name w:val="Normal (Web)1"/>
    <w:uiPriority w:val="99"/>
    <w:rsid w:val="003E1A1A"/>
    <w:pPr>
      <w:tabs>
        <w:tab w:val="left" w:pos="720"/>
      </w:tabs>
      <w:suppressAutoHyphens/>
      <w:spacing w:before="100" w:after="100"/>
    </w:pPr>
    <w:rPr>
      <w:rFonts w:ascii="Arial Unicode MS" w:eastAsia="?????? Pro W3" w:hAnsi="Arial Unicode MS" w:cs="Mangal"/>
      <w:color w:val="000000"/>
      <w:kern w:val="1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"/>
    <w:uiPriority w:val="99"/>
    <w:rsid w:val="00F72597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F72597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3C0F0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3C0F09"/>
    <w:rPr>
      <w:rFonts w:ascii="Lucida Grande" w:hAnsi="Lucida Grande" w:cs="Lucida Grande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0A45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5">
    <w:name w:val="Pa5"/>
    <w:basedOn w:val="Default"/>
    <w:next w:val="Default"/>
    <w:uiPriority w:val="99"/>
    <w:rsid w:val="00AE4D73"/>
    <w:pPr>
      <w:spacing w:line="241" w:lineRule="atLeast"/>
    </w:pPr>
    <w:rPr>
      <w:rFonts w:ascii="Times" w:hAnsi="Times" w:cs="Times New Roman"/>
      <w:color w:val="auto"/>
      <w:lang w:eastAsia="pt-BR"/>
    </w:rPr>
  </w:style>
  <w:style w:type="character" w:customStyle="1" w:styleId="A2">
    <w:name w:val="A2"/>
    <w:uiPriority w:val="99"/>
    <w:rsid w:val="00AE4D73"/>
    <w:rPr>
      <w:rFonts w:cs="Times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709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709A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70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013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4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5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5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5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5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6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5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46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46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5463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5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5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5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754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75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diagramQuickStyle" Target="diagrams/quickStyle1.xml"/><Relationship Id="rId12" Type="http://schemas.openxmlformats.org/officeDocument/2006/relationships/diagramColors" Target="diagrams/colors1.xml"/><Relationship Id="rId13" Type="http://schemas.microsoft.com/office/2007/relationships/diagramDrawing" Target="diagrams/drawing1.xml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diagramData" Target="diagrams/data1.xml"/><Relationship Id="rId10" Type="http://schemas.openxmlformats.org/officeDocument/2006/relationships/diagramLayout" Target="diagrams/layout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C0BE545-1CDD-FF4B-BE76-AE39C95A52B6}" type="doc">
      <dgm:prSet loTypeId="urn:microsoft.com/office/officeart/2005/8/layout/hierarchy1" loCatId="" qsTypeId="urn:microsoft.com/office/officeart/2005/8/quickstyle/simple5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8F0D123-1139-054D-A10E-7A967DB798D2}">
      <dgm:prSet phldrT="[Text]" custT="1"/>
      <dgm:spPr/>
      <dgm:t>
        <a:bodyPr/>
        <a:lstStyle/>
        <a:p>
          <a:r>
            <a:rPr lang="en-US" sz="1200"/>
            <a:t>1.609  eligible patients</a:t>
          </a:r>
          <a:endParaRPr lang="en-US" sz="1200" dirty="0"/>
        </a:p>
      </dgm:t>
    </dgm:pt>
    <dgm:pt modelId="{2B00FDAC-F34A-7340-B6D6-1D9C31066713}" type="parTrans" cxnId="{8882402B-19B7-6141-A00C-D11FFA70E72B}">
      <dgm:prSet/>
      <dgm:spPr/>
      <dgm:t>
        <a:bodyPr/>
        <a:lstStyle/>
        <a:p>
          <a:endParaRPr lang="en-US" sz="800"/>
        </a:p>
      </dgm:t>
    </dgm:pt>
    <dgm:pt modelId="{F8CF91DA-0655-ED4C-BED6-58D25D5A1111}" type="sibTrans" cxnId="{8882402B-19B7-6141-A00C-D11FFA70E72B}">
      <dgm:prSet/>
      <dgm:spPr/>
      <dgm:t>
        <a:bodyPr/>
        <a:lstStyle/>
        <a:p>
          <a:endParaRPr lang="en-US" sz="800"/>
        </a:p>
      </dgm:t>
    </dgm:pt>
    <dgm:pt modelId="{A82A6EDA-9171-964E-B6DF-906367243D7C}">
      <dgm:prSet phldrT="[Text]" custT="1"/>
      <dgm:spPr/>
      <dgm:t>
        <a:bodyPr/>
        <a:lstStyle/>
        <a:p>
          <a:r>
            <a:rPr lang="en-US" sz="1200"/>
            <a:t>1.235  patients included in the analysis</a:t>
          </a:r>
          <a:endParaRPr lang="en-US" sz="1200" dirty="0"/>
        </a:p>
      </dgm:t>
    </dgm:pt>
    <dgm:pt modelId="{6FEB8F89-3836-824B-B0C5-4D79898DDF49}" type="parTrans" cxnId="{D0C6843E-CDC9-984D-9038-48B377CBDE36}">
      <dgm:prSet/>
      <dgm:spPr/>
      <dgm:t>
        <a:bodyPr/>
        <a:lstStyle/>
        <a:p>
          <a:endParaRPr lang="en-US" sz="800"/>
        </a:p>
      </dgm:t>
    </dgm:pt>
    <dgm:pt modelId="{07F0E134-AA9C-4C4D-AF69-A350DAB19859}" type="sibTrans" cxnId="{D0C6843E-CDC9-984D-9038-48B377CBDE36}">
      <dgm:prSet/>
      <dgm:spPr/>
      <dgm:t>
        <a:bodyPr/>
        <a:lstStyle/>
        <a:p>
          <a:endParaRPr lang="en-US" sz="800"/>
        </a:p>
      </dgm:t>
    </dgm:pt>
    <dgm:pt modelId="{808A4C18-A589-CF4F-B015-65E44FE34582}">
      <dgm:prSet phldrT="[Text]" custT="1"/>
      <dgm:spPr/>
      <dgm:t>
        <a:bodyPr/>
        <a:lstStyle/>
        <a:p>
          <a:r>
            <a:rPr lang="en-US" sz="1200"/>
            <a:t>671 cytologies, colposcopies and biopsies</a:t>
          </a:r>
          <a:endParaRPr lang="en-US" sz="1600"/>
        </a:p>
      </dgm:t>
    </dgm:pt>
    <dgm:pt modelId="{218C2BF6-09A7-0E4D-9B71-438A5DEE0C6B}" type="parTrans" cxnId="{493AD795-064E-4949-9531-D1B71E089AC8}">
      <dgm:prSet/>
      <dgm:spPr/>
      <dgm:t>
        <a:bodyPr/>
        <a:lstStyle/>
        <a:p>
          <a:endParaRPr lang="en-US" sz="800"/>
        </a:p>
      </dgm:t>
    </dgm:pt>
    <dgm:pt modelId="{99DEDEF1-3BAE-EF4F-BFB9-F75E2CB11B22}" type="sibTrans" cxnId="{493AD795-064E-4949-9531-D1B71E089AC8}">
      <dgm:prSet/>
      <dgm:spPr/>
      <dgm:t>
        <a:bodyPr/>
        <a:lstStyle/>
        <a:p>
          <a:endParaRPr lang="en-US" sz="800"/>
        </a:p>
      </dgm:t>
    </dgm:pt>
    <dgm:pt modelId="{9EAC0095-507A-134C-B551-FF26A92E806F}">
      <dgm:prSet phldrT="[Text]" custT="1"/>
      <dgm:spPr/>
      <dgm:t>
        <a:bodyPr/>
        <a:lstStyle/>
        <a:p>
          <a:r>
            <a:rPr lang="en-US" sz="1200"/>
            <a:t>564  cytologies and colposcopies</a:t>
          </a:r>
          <a:endParaRPr lang="en-US" sz="1600"/>
        </a:p>
      </dgm:t>
    </dgm:pt>
    <dgm:pt modelId="{F1EB9A7F-2B53-FB41-8B9E-8B31A6D2AAF8}" type="parTrans" cxnId="{F2D2DF64-D782-A64E-9618-0EB4FFC5BF5F}">
      <dgm:prSet/>
      <dgm:spPr/>
      <dgm:t>
        <a:bodyPr/>
        <a:lstStyle/>
        <a:p>
          <a:endParaRPr lang="en-US" sz="800"/>
        </a:p>
      </dgm:t>
    </dgm:pt>
    <dgm:pt modelId="{0DAF6622-C88F-CC42-BDCF-4DE45B0E760C}" type="sibTrans" cxnId="{F2D2DF64-D782-A64E-9618-0EB4FFC5BF5F}">
      <dgm:prSet/>
      <dgm:spPr/>
      <dgm:t>
        <a:bodyPr/>
        <a:lstStyle/>
        <a:p>
          <a:endParaRPr lang="en-US" sz="800"/>
        </a:p>
      </dgm:t>
    </dgm:pt>
    <dgm:pt modelId="{E2977F2B-507F-8C43-9207-2EA3AF5C0199}">
      <dgm:prSet phldrT="[Text]" custT="1"/>
      <dgm:spPr/>
      <dgm:t>
        <a:bodyPr/>
        <a:lstStyle/>
        <a:p>
          <a:r>
            <a:rPr lang="en-US" sz="1200"/>
            <a:t>374 patients excluded</a:t>
          </a:r>
        </a:p>
      </dgm:t>
    </dgm:pt>
    <dgm:pt modelId="{D243D0A8-CC53-7544-B450-95EB10EFED24}" type="parTrans" cxnId="{F5E01343-06E8-B64A-9226-190AE439C61E}">
      <dgm:prSet/>
      <dgm:spPr/>
      <dgm:t>
        <a:bodyPr/>
        <a:lstStyle/>
        <a:p>
          <a:endParaRPr lang="en-US" sz="800"/>
        </a:p>
      </dgm:t>
    </dgm:pt>
    <dgm:pt modelId="{43863ECB-E446-7C48-A374-0077A671729D}" type="sibTrans" cxnId="{F5E01343-06E8-B64A-9226-190AE439C61E}">
      <dgm:prSet/>
      <dgm:spPr/>
      <dgm:t>
        <a:bodyPr/>
        <a:lstStyle/>
        <a:p>
          <a:endParaRPr lang="en-US" sz="800"/>
        </a:p>
      </dgm:t>
    </dgm:pt>
    <dgm:pt modelId="{901B59FE-FBA5-6A48-85D4-B9A3F0F2ADC5}">
      <dgm:prSet phldrT="[Text]" custT="1"/>
      <dgm:spPr/>
      <dgm:t>
        <a:bodyPr/>
        <a:lstStyle/>
        <a:p>
          <a:r>
            <a:rPr lang="en-US" sz="1200"/>
            <a:t>354 tests with cytology and biopsy evaluated on the same day by the same pathologist</a:t>
          </a:r>
          <a:endParaRPr lang="en-US" sz="1200" dirty="0"/>
        </a:p>
      </dgm:t>
    </dgm:pt>
    <dgm:pt modelId="{21345EA5-3835-7648-96E0-3AC35FE90158}" type="parTrans" cxnId="{EA7B8705-F46E-5849-B7F6-75057DB91C0E}">
      <dgm:prSet/>
      <dgm:spPr/>
      <dgm:t>
        <a:bodyPr/>
        <a:lstStyle/>
        <a:p>
          <a:endParaRPr lang="en-US" sz="800"/>
        </a:p>
      </dgm:t>
    </dgm:pt>
    <dgm:pt modelId="{CD1FE67F-813D-4F49-BD7A-5165453BE816}" type="sibTrans" cxnId="{EA7B8705-F46E-5849-B7F6-75057DB91C0E}">
      <dgm:prSet/>
      <dgm:spPr/>
      <dgm:t>
        <a:bodyPr/>
        <a:lstStyle/>
        <a:p>
          <a:endParaRPr lang="en-US" sz="800"/>
        </a:p>
      </dgm:t>
    </dgm:pt>
    <dgm:pt modelId="{4966A283-BF3B-0143-8DEC-4D87DEA66782}">
      <dgm:prSet custT="1"/>
      <dgm:spPr/>
      <dgm:t>
        <a:bodyPr/>
        <a:lstStyle/>
        <a:p>
          <a:r>
            <a:rPr lang="en-US" sz="1200"/>
            <a:t>16 Patients under 18 years of age</a:t>
          </a:r>
        </a:p>
      </dgm:t>
    </dgm:pt>
    <dgm:pt modelId="{0BB33B0D-EC3B-CB4F-8887-C9499132B060}" type="parTrans" cxnId="{FFB71913-CDFF-BD4E-9CEB-2E455B4BD995}">
      <dgm:prSet/>
      <dgm:spPr/>
      <dgm:t>
        <a:bodyPr/>
        <a:lstStyle/>
        <a:p>
          <a:endParaRPr lang="en-US" sz="800"/>
        </a:p>
      </dgm:t>
    </dgm:pt>
    <dgm:pt modelId="{87B47F6E-1CF8-A447-911D-9D88E37688B0}" type="sibTrans" cxnId="{FFB71913-CDFF-BD4E-9CEB-2E455B4BD995}">
      <dgm:prSet/>
      <dgm:spPr/>
      <dgm:t>
        <a:bodyPr/>
        <a:lstStyle/>
        <a:p>
          <a:endParaRPr lang="en-US" sz="800"/>
        </a:p>
      </dgm:t>
    </dgm:pt>
    <dgm:pt modelId="{A62C84B0-EF45-C241-A078-85374CA5F484}">
      <dgm:prSet custT="1"/>
      <dgm:spPr/>
      <dgm:t>
        <a:bodyPr/>
        <a:lstStyle/>
        <a:p>
          <a:r>
            <a:rPr lang="en-US" sz="1200"/>
            <a:t>4 cases of inadequate cytologies</a:t>
          </a:r>
        </a:p>
      </dgm:t>
    </dgm:pt>
    <dgm:pt modelId="{D2E538D6-F2B6-DF45-A82C-72112911A8B4}" type="parTrans" cxnId="{8019D6B7-5640-9D42-A777-E1D88C32FBBD}">
      <dgm:prSet/>
      <dgm:spPr/>
      <dgm:t>
        <a:bodyPr/>
        <a:lstStyle/>
        <a:p>
          <a:endParaRPr lang="en-US" sz="800"/>
        </a:p>
      </dgm:t>
    </dgm:pt>
    <dgm:pt modelId="{A8365B4A-3A13-3740-A691-E408B2FCF5B6}" type="sibTrans" cxnId="{8019D6B7-5640-9D42-A777-E1D88C32FBBD}">
      <dgm:prSet/>
      <dgm:spPr/>
      <dgm:t>
        <a:bodyPr/>
        <a:lstStyle/>
        <a:p>
          <a:endParaRPr lang="en-US" sz="800"/>
        </a:p>
      </dgm:t>
    </dgm:pt>
    <dgm:pt modelId="{97801015-A4D6-2446-96CB-9D3649973E20}">
      <dgm:prSet custT="1"/>
      <dgm:spPr/>
      <dgm:t>
        <a:bodyPr/>
        <a:lstStyle/>
        <a:p>
          <a:r>
            <a:rPr lang="en-US" sz="1200"/>
            <a:t>456 Normal colposcopies</a:t>
          </a:r>
          <a:endParaRPr lang="en-US" sz="1600"/>
        </a:p>
      </dgm:t>
    </dgm:pt>
    <dgm:pt modelId="{284DC4E0-18CA-8249-9412-2A2D27D79A42}" type="parTrans" cxnId="{928D24BA-3D0D-1441-A80A-B706845434E6}">
      <dgm:prSet/>
      <dgm:spPr/>
      <dgm:t>
        <a:bodyPr/>
        <a:lstStyle/>
        <a:p>
          <a:endParaRPr lang="en-US" sz="800"/>
        </a:p>
      </dgm:t>
    </dgm:pt>
    <dgm:pt modelId="{3A003AD8-7134-114F-AB0E-B988262C8D5B}" type="sibTrans" cxnId="{928D24BA-3D0D-1441-A80A-B706845434E6}">
      <dgm:prSet/>
      <dgm:spPr/>
      <dgm:t>
        <a:bodyPr/>
        <a:lstStyle/>
        <a:p>
          <a:endParaRPr lang="en-US" sz="800"/>
        </a:p>
      </dgm:t>
    </dgm:pt>
    <dgm:pt modelId="{5C4B9417-9688-A44A-8CA4-7CD8A2BCD002}">
      <dgm:prSet custT="1"/>
      <dgm:spPr/>
      <dgm:t>
        <a:bodyPr/>
        <a:lstStyle/>
        <a:p>
          <a:r>
            <a:rPr lang="en-US" sz="1200"/>
            <a:t>261 </a:t>
          </a:r>
        </a:p>
        <a:p>
          <a:r>
            <a:rPr lang="en-US" sz="1200"/>
            <a:t>biopsies= CIN2+</a:t>
          </a:r>
          <a:endParaRPr lang="en-US" sz="1200" dirty="0"/>
        </a:p>
      </dgm:t>
    </dgm:pt>
    <dgm:pt modelId="{32D98256-CC43-D64C-A660-9B13E49BDFF4}" type="parTrans" cxnId="{AA2FC59D-807D-8A48-BD91-FF75298910FB}">
      <dgm:prSet/>
      <dgm:spPr/>
      <dgm:t>
        <a:bodyPr/>
        <a:lstStyle/>
        <a:p>
          <a:endParaRPr lang="en-US" sz="800"/>
        </a:p>
      </dgm:t>
    </dgm:pt>
    <dgm:pt modelId="{237CBC0E-941F-8543-B255-629072FCF12A}" type="sibTrans" cxnId="{AA2FC59D-807D-8A48-BD91-FF75298910FB}">
      <dgm:prSet/>
      <dgm:spPr/>
      <dgm:t>
        <a:bodyPr/>
        <a:lstStyle/>
        <a:p>
          <a:endParaRPr lang="en-US" sz="800"/>
        </a:p>
      </dgm:t>
    </dgm:pt>
    <dgm:pt modelId="{5F14912F-4A95-744D-ABFB-C46BF1C90A66}">
      <dgm:prSet custT="1"/>
      <dgm:spPr/>
      <dgm:t>
        <a:bodyPr/>
        <a:lstStyle/>
        <a:p>
          <a:r>
            <a:rPr lang="en-US" sz="1200"/>
            <a:t>326 Normal cytologies</a:t>
          </a:r>
        </a:p>
      </dgm:t>
    </dgm:pt>
    <dgm:pt modelId="{0B76B513-04F6-474E-883C-6E1CF352D56E}" type="parTrans" cxnId="{91FFB916-21E4-784B-AB38-09531011CF06}">
      <dgm:prSet/>
      <dgm:spPr/>
      <dgm:t>
        <a:bodyPr/>
        <a:lstStyle/>
        <a:p>
          <a:endParaRPr lang="en-US" sz="800"/>
        </a:p>
      </dgm:t>
    </dgm:pt>
    <dgm:pt modelId="{5E67E11C-B2A8-BB4B-B02F-B0EC4D0FBFD4}" type="sibTrans" cxnId="{91FFB916-21E4-784B-AB38-09531011CF06}">
      <dgm:prSet/>
      <dgm:spPr/>
      <dgm:t>
        <a:bodyPr/>
        <a:lstStyle/>
        <a:p>
          <a:endParaRPr lang="en-US" sz="800"/>
        </a:p>
      </dgm:t>
    </dgm:pt>
    <dgm:pt modelId="{8720801E-3B70-DB40-9427-2A3873629601}">
      <dgm:prSet custT="1"/>
      <dgm:spPr/>
      <dgm:t>
        <a:bodyPr/>
        <a:lstStyle/>
        <a:p>
          <a:r>
            <a:rPr lang="en-US" sz="1200"/>
            <a:t>130 Abnormal cytologies</a:t>
          </a:r>
          <a:endParaRPr lang="en-US" sz="1200" dirty="0"/>
        </a:p>
      </dgm:t>
    </dgm:pt>
    <dgm:pt modelId="{E96EECA1-9BE7-5A4E-A3D6-A765738AE449}" type="parTrans" cxnId="{F51E4452-E9B6-DA48-8F20-4F9586583C1D}">
      <dgm:prSet/>
      <dgm:spPr/>
      <dgm:t>
        <a:bodyPr/>
        <a:lstStyle/>
        <a:p>
          <a:endParaRPr lang="en-US" sz="800"/>
        </a:p>
      </dgm:t>
    </dgm:pt>
    <dgm:pt modelId="{29CD21E4-572F-EF40-AACE-67980E54A533}" type="sibTrans" cxnId="{F51E4452-E9B6-DA48-8F20-4F9586583C1D}">
      <dgm:prSet/>
      <dgm:spPr/>
      <dgm:t>
        <a:bodyPr/>
        <a:lstStyle/>
        <a:p>
          <a:endParaRPr lang="en-US" sz="800"/>
        </a:p>
      </dgm:t>
    </dgm:pt>
    <dgm:pt modelId="{541531B2-5354-B147-BB44-0B75F9089F80}" type="pres">
      <dgm:prSet presAssocID="{CC0BE545-1CDD-FF4B-BE76-AE39C95A52B6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6AC07B2-94FD-E04E-8CE8-5DD397C13176}" type="pres">
      <dgm:prSet presAssocID="{28F0D123-1139-054D-A10E-7A967DB798D2}" presName="hierRoot1" presStyleCnt="0"/>
      <dgm:spPr/>
    </dgm:pt>
    <dgm:pt modelId="{98B5CBA9-C275-964A-9011-465C3CF03A8F}" type="pres">
      <dgm:prSet presAssocID="{28F0D123-1139-054D-A10E-7A967DB798D2}" presName="composite" presStyleCnt="0"/>
      <dgm:spPr/>
    </dgm:pt>
    <dgm:pt modelId="{700B8DA8-D5A8-2048-AFEA-C24F483B74BE}" type="pres">
      <dgm:prSet presAssocID="{28F0D123-1139-054D-A10E-7A967DB798D2}" presName="background" presStyleLbl="node0" presStyleIdx="0" presStyleCnt="1"/>
      <dgm:spPr/>
    </dgm:pt>
    <dgm:pt modelId="{54305437-44FC-AB49-8576-AD6D8E581044}" type="pres">
      <dgm:prSet presAssocID="{28F0D123-1139-054D-A10E-7A967DB798D2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1E3DC50-D471-9343-9F47-95E7B0DB5036}" type="pres">
      <dgm:prSet presAssocID="{28F0D123-1139-054D-A10E-7A967DB798D2}" presName="hierChild2" presStyleCnt="0"/>
      <dgm:spPr/>
    </dgm:pt>
    <dgm:pt modelId="{F3581CF5-BF41-074C-A186-A2C0C63904C8}" type="pres">
      <dgm:prSet presAssocID="{6FEB8F89-3836-824B-B0C5-4D79898DDF49}" presName="Name10" presStyleLbl="parChTrans1D2" presStyleIdx="0" presStyleCnt="2"/>
      <dgm:spPr/>
      <dgm:t>
        <a:bodyPr/>
        <a:lstStyle/>
        <a:p>
          <a:endParaRPr lang="en-US"/>
        </a:p>
      </dgm:t>
    </dgm:pt>
    <dgm:pt modelId="{09C3462E-41AD-4F44-B221-3C25E2D6D6BF}" type="pres">
      <dgm:prSet presAssocID="{A82A6EDA-9171-964E-B6DF-906367243D7C}" presName="hierRoot2" presStyleCnt="0"/>
      <dgm:spPr/>
    </dgm:pt>
    <dgm:pt modelId="{FEFD1728-E737-804B-A3D4-99F07EBF6447}" type="pres">
      <dgm:prSet presAssocID="{A82A6EDA-9171-964E-B6DF-906367243D7C}" presName="composite2" presStyleCnt="0"/>
      <dgm:spPr/>
    </dgm:pt>
    <dgm:pt modelId="{4F6B5769-4511-434E-863A-82F6C6A28931}" type="pres">
      <dgm:prSet presAssocID="{A82A6EDA-9171-964E-B6DF-906367243D7C}" presName="background2" presStyleLbl="node2" presStyleIdx="0" presStyleCnt="2"/>
      <dgm:spPr/>
    </dgm:pt>
    <dgm:pt modelId="{9AD8B33B-C94A-E34E-977F-43D135F77657}" type="pres">
      <dgm:prSet presAssocID="{A82A6EDA-9171-964E-B6DF-906367243D7C}" presName="text2" presStyleLbl="fgAcc2" presStyleIdx="0" presStyleCnt="2" custScaleX="14404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2702844-8373-E444-8697-D09182BE5DBD}" type="pres">
      <dgm:prSet presAssocID="{A82A6EDA-9171-964E-B6DF-906367243D7C}" presName="hierChild3" presStyleCnt="0"/>
      <dgm:spPr/>
    </dgm:pt>
    <dgm:pt modelId="{180C8C1E-C827-784D-B2E3-CD257F259A0B}" type="pres">
      <dgm:prSet presAssocID="{218C2BF6-09A7-0E4D-9B71-438A5DEE0C6B}" presName="Name17" presStyleLbl="parChTrans1D3" presStyleIdx="0" presStyleCnt="5"/>
      <dgm:spPr/>
      <dgm:t>
        <a:bodyPr/>
        <a:lstStyle/>
        <a:p>
          <a:endParaRPr lang="en-US"/>
        </a:p>
      </dgm:t>
    </dgm:pt>
    <dgm:pt modelId="{C9887826-033D-9149-9166-BCF376F1B7CF}" type="pres">
      <dgm:prSet presAssocID="{808A4C18-A589-CF4F-B015-65E44FE34582}" presName="hierRoot3" presStyleCnt="0"/>
      <dgm:spPr/>
    </dgm:pt>
    <dgm:pt modelId="{AEAE00E8-07B3-544D-B3F3-37375FC78CA2}" type="pres">
      <dgm:prSet presAssocID="{808A4C18-A589-CF4F-B015-65E44FE34582}" presName="composite3" presStyleCnt="0"/>
      <dgm:spPr/>
    </dgm:pt>
    <dgm:pt modelId="{B34FC8CD-3984-884C-8B24-183932195A5E}" type="pres">
      <dgm:prSet presAssocID="{808A4C18-A589-CF4F-B015-65E44FE34582}" presName="background3" presStyleLbl="node3" presStyleIdx="0" presStyleCnt="5"/>
      <dgm:spPr/>
    </dgm:pt>
    <dgm:pt modelId="{B4EC59CC-D9A4-9E45-B297-DDAA6A75AD5F}" type="pres">
      <dgm:prSet presAssocID="{808A4C18-A589-CF4F-B015-65E44FE34582}" presName="text3" presStyleLbl="fgAcc3" presStyleIdx="0" presStyleCnt="5" custScaleX="131344" custScaleY="169866" custLinFactNeighborX="-3968" custLinFactNeighborY="-208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7E1644-2E2C-8E49-B2DD-562405F442BF}" type="pres">
      <dgm:prSet presAssocID="{808A4C18-A589-CF4F-B015-65E44FE34582}" presName="hierChild4" presStyleCnt="0"/>
      <dgm:spPr/>
    </dgm:pt>
    <dgm:pt modelId="{1A19A5A9-BF4A-1B4A-B330-5D2DB0E6ED55}" type="pres">
      <dgm:prSet presAssocID="{32D98256-CC43-D64C-A660-9B13E49BDFF4}" presName="Name23" presStyleLbl="parChTrans1D4" presStyleIdx="0" presStyleCnt="4"/>
      <dgm:spPr/>
      <dgm:t>
        <a:bodyPr/>
        <a:lstStyle/>
        <a:p>
          <a:endParaRPr lang="en-US"/>
        </a:p>
      </dgm:t>
    </dgm:pt>
    <dgm:pt modelId="{6F535959-8296-D548-B999-BD4EEFF131FC}" type="pres">
      <dgm:prSet presAssocID="{5C4B9417-9688-A44A-8CA4-7CD8A2BCD002}" presName="hierRoot4" presStyleCnt="0"/>
      <dgm:spPr/>
    </dgm:pt>
    <dgm:pt modelId="{67C24916-D10B-1945-AD83-10A284A65412}" type="pres">
      <dgm:prSet presAssocID="{5C4B9417-9688-A44A-8CA4-7CD8A2BCD002}" presName="composite4" presStyleCnt="0"/>
      <dgm:spPr/>
    </dgm:pt>
    <dgm:pt modelId="{D511B540-4A6C-9245-8A1B-AE2D0BC3C537}" type="pres">
      <dgm:prSet presAssocID="{5C4B9417-9688-A44A-8CA4-7CD8A2BCD002}" presName="background4" presStyleLbl="node4" presStyleIdx="0" presStyleCnt="4"/>
      <dgm:spPr/>
    </dgm:pt>
    <dgm:pt modelId="{57ED1F0E-361A-A941-A0EB-D7B1E59ECF51}" type="pres">
      <dgm:prSet presAssocID="{5C4B9417-9688-A44A-8CA4-7CD8A2BCD002}" presName="text4" presStyleLbl="fgAcc4" presStyleIdx="0" presStyleCnt="4" custLinFactNeighborX="476" custLinFactNeighborY="-2257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7A91315-0378-BF45-8442-1B0305930407}" type="pres">
      <dgm:prSet presAssocID="{5C4B9417-9688-A44A-8CA4-7CD8A2BCD002}" presName="hierChild5" presStyleCnt="0"/>
      <dgm:spPr/>
    </dgm:pt>
    <dgm:pt modelId="{E4E712EB-1432-E544-B67D-02F222D954A4}" type="pres">
      <dgm:prSet presAssocID="{F1EB9A7F-2B53-FB41-8B9E-8B31A6D2AAF8}" presName="Name17" presStyleLbl="parChTrans1D3" presStyleIdx="1" presStyleCnt="5"/>
      <dgm:spPr/>
      <dgm:t>
        <a:bodyPr/>
        <a:lstStyle/>
        <a:p>
          <a:endParaRPr lang="en-US"/>
        </a:p>
      </dgm:t>
    </dgm:pt>
    <dgm:pt modelId="{F638B5E5-3CA0-774B-A1C3-5D05E59CA286}" type="pres">
      <dgm:prSet presAssocID="{9EAC0095-507A-134C-B551-FF26A92E806F}" presName="hierRoot3" presStyleCnt="0"/>
      <dgm:spPr/>
    </dgm:pt>
    <dgm:pt modelId="{818DF85A-97DB-3645-B8F0-D7BF92B60449}" type="pres">
      <dgm:prSet presAssocID="{9EAC0095-507A-134C-B551-FF26A92E806F}" presName="composite3" presStyleCnt="0"/>
      <dgm:spPr/>
    </dgm:pt>
    <dgm:pt modelId="{1272D17B-F924-634E-9DE8-08BA3B3DDEC8}" type="pres">
      <dgm:prSet presAssocID="{9EAC0095-507A-134C-B551-FF26A92E806F}" presName="background3" presStyleLbl="node3" presStyleIdx="1" presStyleCnt="5"/>
      <dgm:spPr/>
    </dgm:pt>
    <dgm:pt modelId="{F7A639E5-44F1-574E-A32D-1F6664998032}" type="pres">
      <dgm:prSet presAssocID="{9EAC0095-507A-134C-B551-FF26A92E806F}" presName="text3" presStyleLbl="fgAcc3" presStyleIdx="1" presStyleCnt="5" custScaleX="125530" custScaleY="150281" custLinFactNeighborX="-3898" custLinFactNeighborY="812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29AFA9A-4CF2-984B-A881-053D6D0B5549}" type="pres">
      <dgm:prSet presAssocID="{9EAC0095-507A-134C-B551-FF26A92E806F}" presName="hierChild4" presStyleCnt="0"/>
      <dgm:spPr/>
    </dgm:pt>
    <dgm:pt modelId="{057ACFDE-A01B-7143-A208-75343D522B63}" type="pres">
      <dgm:prSet presAssocID="{284DC4E0-18CA-8249-9412-2A2D27D79A42}" presName="Name23" presStyleLbl="parChTrans1D4" presStyleIdx="1" presStyleCnt="4"/>
      <dgm:spPr/>
      <dgm:t>
        <a:bodyPr/>
        <a:lstStyle/>
        <a:p>
          <a:endParaRPr lang="en-US"/>
        </a:p>
      </dgm:t>
    </dgm:pt>
    <dgm:pt modelId="{C4A5A261-A31D-FE42-B0CC-4D48D3368E6B}" type="pres">
      <dgm:prSet presAssocID="{97801015-A4D6-2446-96CB-9D3649973E20}" presName="hierRoot4" presStyleCnt="0"/>
      <dgm:spPr/>
    </dgm:pt>
    <dgm:pt modelId="{0256160F-B5C5-8848-A1A2-B3A0332FF2DE}" type="pres">
      <dgm:prSet presAssocID="{97801015-A4D6-2446-96CB-9D3649973E20}" presName="composite4" presStyleCnt="0"/>
      <dgm:spPr/>
    </dgm:pt>
    <dgm:pt modelId="{19BDA967-BC51-DC4A-A7E2-0E86A1C6946C}" type="pres">
      <dgm:prSet presAssocID="{97801015-A4D6-2446-96CB-9D3649973E20}" presName="background4" presStyleLbl="node4" presStyleIdx="1" presStyleCnt="4"/>
      <dgm:spPr/>
    </dgm:pt>
    <dgm:pt modelId="{98B7DCB3-817E-6E4F-A2F6-65CFC0FCC52E}" type="pres">
      <dgm:prSet presAssocID="{97801015-A4D6-2446-96CB-9D3649973E20}" presName="text4" presStyleLbl="fgAcc4" presStyleIdx="1" presStyleCnt="4" custScaleX="136762" custLinFactNeighborX="-3897" custLinFactNeighborY="37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6706121-1A52-2F4A-8F2A-43FFF58D7A25}" type="pres">
      <dgm:prSet presAssocID="{97801015-A4D6-2446-96CB-9D3649973E20}" presName="hierChild5" presStyleCnt="0"/>
      <dgm:spPr/>
    </dgm:pt>
    <dgm:pt modelId="{009214E3-8E5C-364C-BCE3-DE5B1E29E0B2}" type="pres">
      <dgm:prSet presAssocID="{0B76B513-04F6-474E-883C-6E1CF352D56E}" presName="Name23" presStyleLbl="parChTrans1D4" presStyleIdx="2" presStyleCnt="4"/>
      <dgm:spPr/>
      <dgm:t>
        <a:bodyPr/>
        <a:lstStyle/>
        <a:p>
          <a:endParaRPr lang="en-US"/>
        </a:p>
      </dgm:t>
    </dgm:pt>
    <dgm:pt modelId="{04350984-4755-BA48-94B3-57BA12F45F43}" type="pres">
      <dgm:prSet presAssocID="{5F14912F-4A95-744D-ABFB-C46BF1C90A66}" presName="hierRoot4" presStyleCnt="0"/>
      <dgm:spPr/>
    </dgm:pt>
    <dgm:pt modelId="{F1EDA72E-1B24-2645-8F74-B056AA7D3583}" type="pres">
      <dgm:prSet presAssocID="{5F14912F-4A95-744D-ABFB-C46BF1C90A66}" presName="composite4" presStyleCnt="0"/>
      <dgm:spPr/>
    </dgm:pt>
    <dgm:pt modelId="{CBDF6F3A-DED0-604E-B77F-98B31461CF2B}" type="pres">
      <dgm:prSet presAssocID="{5F14912F-4A95-744D-ABFB-C46BF1C90A66}" presName="background4" presStyleLbl="node4" presStyleIdx="2" presStyleCnt="4"/>
      <dgm:spPr/>
    </dgm:pt>
    <dgm:pt modelId="{D1AD053E-756B-924F-9F9B-F35F37EC177F}" type="pres">
      <dgm:prSet presAssocID="{5F14912F-4A95-744D-ABFB-C46BF1C90A66}" presName="text4" presStyleLbl="fgAcc4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216EE30-8575-3B4F-BA23-45EFE6522E15}" type="pres">
      <dgm:prSet presAssocID="{5F14912F-4A95-744D-ABFB-C46BF1C90A66}" presName="hierChild5" presStyleCnt="0"/>
      <dgm:spPr/>
    </dgm:pt>
    <dgm:pt modelId="{220417EE-56C5-EA48-A92A-37E61968994F}" type="pres">
      <dgm:prSet presAssocID="{E96EECA1-9BE7-5A4E-A3D6-A765738AE449}" presName="Name23" presStyleLbl="parChTrans1D4" presStyleIdx="3" presStyleCnt="4"/>
      <dgm:spPr/>
      <dgm:t>
        <a:bodyPr/>
        <a:lstStyle/>
        <a:p>
          <a:endParaRPr lang="en-US"/>
        </a:p>
      </dgm:t>
    </dgm:pt>
    <dgm:pt modelId="{B85C50BC-293E-9A49-9678-C6824129A7AD}" type="pres">
      <dgm:prSet presAssocID="{8720801E-3B70-DB40-9427-2A3873629601}" presName="hierRoot4" presStyleCnt="0"/>
      <dgm:spPr/>
    </dgm:pt>
    <dgm:pt modelId="{E4DEFC94-BF6E-3546-BA35-51179CAF94C6}" type="pres">
      <dgm:prSet presAssocID="{8720801E-3B70-DB40-9427-2A3873629601}" presName="composite4" presStyleCnt="0"/>
      <dgm:spPr/>
    </dgm:pt>
    <dgm:pt modelId="{9B838A08-E194-0B49-851F-57B5E219068C}" type="pres">
      <dgm:prSet presAssocID="{8720801E-3B70-DB40-9427-2A3873629601}" presName="background4" presStyleLbl="node4" presStyleIdx="3" presStyleCnt="4"/>
      <dgm:spPr/>
    </dgm:pt>
    <dgm:pt modelId="{2F8FA1BD-BBD9-1145-A8BE-E2B87CBC496F}" type="pres">
      <dgm:prSet presAssocID="{8720801E-3B70-DB40-9427-2A3873629601}" presName="text4" presStyleLbl="fgAcc4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21959A-1261-9540-BF7D-CD6FDF16D0FA}" type="pres">
      <dgm:prSet presAssocID="{8720801E-3B70-DB40-9427-2A3873629601}" presName="hierChild5" presStyleCnt="0"/>
      <dgm:spPr/>
    </dgm:pt>
    <dgm:pt modelId="{9C0C74DF-8FF5-9F4D-A63E-16DEC6A3F56B}" type="pres">
      <dgm:prSet presAssocID="{D243D0A8-CC53-7544-B450-95EB10EFED24}" presName="Name10" presStyleLbl="parChTrans1D2" presStyleIdx="1" presStyleCnt="2"/>
      <dgm:spPr/>
      <dgm:t>
        <a:bodyPr/>
        <a:lstStyle/>
        <a:p>
          <a:endParaRPr lang="en-US"/>
        </a:p>
      </dgm:t>
    </dgm:pt>
    <dgm:pt modelId="{6EA89A3A-F645-CC4F-AC2C-F70426BEC11A}" type="pres">
      <dgm:prSet presAssocID="{E2977F2B-507F-8C43-9207-2EA3AF5C0199}" presName="hierRoot2" presStyleCnt="0"/>
      <dgm:spPr/>
    </dgm:pt>
    <dgm:pt modelId="{5646FDF6-C7E4-5541-A3D1-69AC4B2FF7D7}" type="pres">
      <dgm:prSet presAssocID="{E2977F2B-507F-8C43-9207-2EA3AF5C0199}" presName="composite2" presStyleCnt="0"/>
      <dgm:spPr/>
    </dgm:pt>
    <dgm:pt modelId="{12F59EE6-D1C7-0749-860E-F8949573FFEC}" type="pres">
      <dgm:prSet presAssocID="{E2977F2B-507F-8C43-9207-2EA3AF5C0199}" presName="background2" presStyleLbl="node2" presStyleIdx="1" presStyleCnt="2"/>
      <dgm:spPr/>
    </dgm:pt>
    <dgm:pt modelId="{BED4A9AE-DDD7-254F-9F14-BE83AA4DE887}" type="pres">
      <dgm:prSet presAssocID="{E2977F2B-507F-8C43-9207-2EA3AF5C0199}" presName="text2" presStyleLbl="fgAcc2" presStyleIdx="1" presStyleCnt="2" custScaleX="1353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372DD4E-F3CB-FA46-B176-B6DE9515F280}" type="pres">
      <dgm:prSet presAssocID="{E2977F2B-507F-8C43-9207-2EA3AF5C0199}" presName="hierChild3" presStyleCnt="0"/>
      <dgm:spPr/>
    </dgm:pt>
    <dgm:pt modelId="{1C441BC6-385B-8141-9E40-8460905C502D}" type="pres">
      <dgm:prSet presAssocID="{21345EA5-3835-7648-96E0-3AC35FE90158}" presName="Name17" presStyleLbl="parChTrans1D3" presStyleIdx="2" presStyleCnt="5"/>
      <dgm:spPr/>
      <dgm:t>
        <a:bodyPr/>
        <a:lstStyle/>
        <a:p>
          <a:endParaRPr lang="en-US"/>
        </a:p>
      </dgm:t>
    </dgm:pt>
    <dgm:pt modelId="{E83C7216-B1FE-4640-8497-748474C4A3BD}" type="pres">
      <dgm:prSet presAssocID="{901B59FE-FBA5-6A48-85D4-B9A3F0F2ADC5}" presName="hierRoot3" presStyleCnt="0"/>
      <dgm:spPr/>
    </dgm:pt>
    <dgm:pt modelId="{D6102CF6-8074-824E-9988-9A9A44467A23}" type="pres">
      <dgm:prSet presAssocID="{901B59FE-FBA5-6A48-85D4-B9A3F0F2ADC5}" presName="composite3" presStyleCnt="0"/>
      <dgm:spPr/>
    </dgm:pt>
    <dgm:pt modelId="{A9067938-986C-2146-894A-7418F308C0E1}" type="pres">
      <dgm:prSet presAssocID="{901B59FE-FBA5-6A48-85D4-B9A3F0F2ADC5}" presName="background3" presStyleLbl="node3" presStyleIdx="2" presStyleCnt="5"/>
      <dgm:spPr/>
    </dgm:pt>
    <dgm:pt modelId="{DF6AF6DA-0B07-A34F-B2BD-206031C592FC}" type="pres">
      <dgm:prSet presAssocID="{901B59FE-FBA5-6A48-85D4-B9A3F0F2ADC5}" presName="text3" presStyleLbl="fgAcc3" presStyleIdx="2" presStyleCnt="5" custScaleX="137366" custScaleY="22954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C1679A3-582D-2C40-9E74-F5FE45B85E38}" type="pres">
      <dgm:prSet presAssocID="{901B59FE-FBA5-6A48-85D4-B9A3F0F2ADC5}" presName="hierChild4" presStyleCnt="0"/>
      <dgm:spPr/>
    </dgm:pt>
    <dgm:pt modelId="{AA4B00D9-B4B5-7047-9B9F-1AAADD28F21D}" type="pres">
      <dgm:prSet presAssocID="{0BB33B0D-EC3B-CB4F-8887-C9499132B060}" presName="Name17" presStyleLbl="parChTrans1D3" presStyleIdx="3" presStyleCnt="5"/>
      <dgm:spPr/>
      <dgm:t>
        <a:bodyPr/>
        <a:lstStyle/>
        <a:p>
          <a:endParaRPr lang="en-US"/>
        </a:p>
      </dgm:t>
    </dgm:pt>
    <dgm:pt modelId="{976FE193-23D8-5D42-90F7-36CBD6B551C4}" type="pres">
      <dgm:prSet presAssocID="{4966A283-BF3B-0143-8DEC-4D87DEA66782}" presName="hierRoot3" presStyleCnt="0"/>
      <dgm:spPr/>
    </dgm:pt>
    <dgm:pt modelId="{DF330238-35E5-FF43-AB3D-DAF3652C807D}" type="pres">
      <dgm:prSet presAssocID="{4966A283-BF3B-0143-8DEC-4D87DEA66782}" presName="composite3" presStyleCnt="0"/>
      <dgm:spPr/>
    </dgm:pt>
    <dgm:pt modelId="{E82D7900-200A-084C-AA74-C51250386C78}" type="pres">
      <dgm:prSet presAssocID="{4966A283-BF3B-0143-8DEC-4D87DEA66782}" presName="background3" presStyleLbl="node3" presStyleIdx="3" presStyleCnt="5"/>
      <dgm:spPr/>
    </dgm:pt>
    <dgm:pt modelId="{1E3D1468-8CBF-F24C-95F7-52ABBCB4797F}" type="pres">
      <dgm:prSet presAssocID="{4966A283-BF3B-0143-8DEC-4D87DEA66782}" presName="text3" presStyleLbl="fgAcc3" presStyleIdx="3" presStyleCnt="5" custScaleY="16996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30B0FA-6428-4E43-8354-66420E05CD70}" type="pres">
      <dgm:prSet presAssocID="{4966A283-BF3B-0143-8DEC-4D87DEA66782}" presName="hierChild4" presStyleCnt="0"/>
      <dgm:spPr/>
    </dgm:pt>
    <dgm:pt modelId="{4994FD83-BE82-A340-BB95-596BD2879C19}" type="pres">
      <dgm:prSet presAssocID="{D2E538D6-F2B6-DF45-A82C-72112911A8B4}" presName="Name17" presStyleLbl="parChTrans1D3" presStyleIdx="4" presStyleCnt="5"/>
      <dgm:spPr/>
      <dgm:t>
        <a:bodyPr/>
        <a:lstStyle/>
        <a:p>
          <a:endParaRPr lang="en-US"/>
        </a:p>
      </dgm:t>
    </dgm:pt>
    <dgm:pt modelId="{54740AC5-D0D9-574C-A5E1-DC5FDF302B98}" type="pres">
      <dgm:prSet presAssocID="{A62C84B0-EF45-C241-A078-85374CA5F484}" presName="hierRoot3" presStyleCnt="0"/>
      <dgm:spPr/>
    </dgm:pt>
    <dgm:pt modelId="{F1E32A73-15A0-E24E-923D-7D6F5FF09609}" type="pres">
      <dgm:prSet presAssocID="{A62C84B0-EF45-C241-A078-85374CA5F484}" presName="composite3" presStyleCnt="0"/>
      <dgm:spPr/>
    </dgm:pt>
    <dgm:pt modelId="{F1BDAD40-90E5-E546-9818-86FA1D20FB9F}" type="pres">
      <dgm:prSet presAssocID="{A62C84B0-EF45-C241-A078-85374CA5F484}" presName="background3" presStyleLbl="node3" presStyleIdx="4" presStyleCnt="5"/>
      <dgm:spPr/>
    </dgm:pt>
    <dgm:pt modelId="{1C7F6B42-CD8B-5545-BAB1-1B3A94C78E70}" type="pres">
      <dgm:prSet presAssocID="{A62C84B0-EF45-C241-A078-85374CA5F484}" presName="text3" presStyleLbl="fgAcc3" presStyleIdx="4" presStyleCnt="5" custScaleX="130105" custScaleY="100000" custLinFactNeighborX="5227" custLinFactNeighborY="-206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F51B5CA-8334-CF4A-842B-F7A60707CFA1}" type="pres">
      <dgm:prSet presAssocID="{A62C84B0-EF45-C241-A078-85374CA5F484}" presName="hierChild4" presStyleCnt="0"/>
      <dgm:spPr/>
    </dgm:pt>
  </dgm:ptLst>
  <dgm:cxnLst>
    <dgm:cxn modelId="{412C0A0A-5BE3-C144-ABD3-1BE7AC10A0A6}" type="presOf" srcId="{E2977F2B-507F-8C43-9207-2EA3AF5C0199}" destId="{BED4A9AE-DDD7-254F-9F14-BE83AA4DE887}" srcOrd="0" destOrd="0" presId="urn:microsoft.com/office/officeart/2005/8/layout/hierarchy1"/>
    <dgm:cxn modelId="{F2D2DF64-D782-A64E-9618-0EB4FFC5BF5F}" srcId="{A82A6EDA-9171-964E-B6DF-906367243D7C}" destId="{9EAC0095-507A-134C-B551-FF26A92E806F}" srcOrd="1" destOrd="0" parTransId="{F1EB9A7F-2B53-FB41-8B9E-8B31A6D2AAF8}" sibTransId="{0DAF6622-C88F-CC42-BDCF-4DE45B0E760C}"/>
    <dgm:cxn modelId="{AA2FC59D-807D-8A48-BD91-FF75298910FB}" srcId="{808A4C18-A589-CF4F-B015-65E44FE34582}" destId="{5C4B9417-9688-A44A-8CA4-7CD8A2BCD002}" srcOrd="0" destOrd="0" parTransId="{32D98256-CC43-D64C-A660-9B13E49BDFF4}" sibTransId="{237CBC0E-941F-8543-B255-629072FCF12A}"/>
    <dgm:cxn modelId="{D0C6843E-CDC9-984D-9038-48B377CBDE36}" srcId="{28F0D123-1139-054D-A10E-7A967DB798D2}" destId="{A82A6EDA-9171-964E-B6DF-906367243D7C}" srcOrd="0" destOrd="0" parTransId="{6FEB8F89-3836-824B-B0C5-4D79898DDF49}" sibTransId="{07F0E134-AA9C-4C4D-AF69-A350DAB19859}"/>
    <dgm:cxn modelId="{3344044A-F8EC-A849-A75F-B4FBC4DB7DEE}" type="presOf" srcId="{808A4C18-A589-CF4F-B015-65E44FE34582}" destId="{B4EC59CC-D9A4-9E45-B297-DDAA6A75AD5F}" srcOrd="0" destOrd="0" presId="urn:microsoft.com/office/officeart/2005/8/layout/hierarchy1"/>
    <dgm:cxn modelId="{9B81362C-1A40-084F-B164-853C83C70C07}" type="presOf" srcId="{A82A6EDA-9171-964E-B6DF-906367243D7C}" destId="{9AD8B33B-C94A-E34E-977F-43D135F77657}" srcOrd="0" destOrd="0" presId="urn:microsoft.com/office/officeart/2005/8/layout/hierarchy1"/>
    <dgm:cxn modelId="{FB848B64-8393-784B-9AD0-CE4C921C3793}" type="presOf" srcId="{28F0D123-1139-054D-A10E-7A967DB798D2}" destId="{54305437-44FC-AB49-8576-AD6D8E581044}" srcOrd="0" destOrd="0" presId="urn:microsoft.com/office/officeart/2005/8/layout/hierarchy1"/>
    <dgm:cxn modelId="{08E3FC78-6A88-794D-8724-42968D0596EF}" type="presOf" srcId="{CC0BE545-1CDD-FF4B-BE76-AE39C95A52B6}" destId="{541531B2-5354-B147-BB44-0B75F9089F80}" srcOrd="0" destOrd="0" presId="urn:microsoft.com/office/officeart/2005/8/layout/hierarchy1"/>
    <dgm:cxn modelId="{928D24BA-3D0D-1441-A80A-B706845434E6}" srcId="{9EAC0095-507A-134C-B551-FF26A92E806F}" destId="{97801015-A4D6-2446-96CB-9D3649973E20}" srcOrd="0" destOrd="0" parTransId="{284DC4E0-18CA-8249-9412-2A2D27D79A42}" sibTransId="{3A003AD8-7134-114F-AB0E-B988262C8D5B}"/>
    <dgm:cxn modelId="{7CF68A55-8CCE-7E4E-8BAF-91BB8101A423}" type="presOf" srcId="{0B76B513-04F6-474E-883C-6E1CF352D56E}" destId="{009214E3-8E5C-364C-BCE3-DE5B1E29E0B2}" srcOrd="0" destOrd="0" presId="urn:microsoft.com/office/officeart/2005/8/layout/hierarchy1"/>
    <dgm:cxn modelId="{557E8B69-FFBB-A948-830F-3A06A0184DE2}" type="presOf" srcId="{9EAC0095-507A-134C-B551-FF26A92E806F}" destId="{F7A639E5-44F1-574E-A32D-1F6664998032}" srcOrd="0" destOrd="0" presId="urn:microsoft.com/office/officeart/2005/8/layout/hierarchy1"/>
    <dgm:cxn modelId="{F5E01343-06E8-B64A-9226-190AE439C61E}" srcId="{28F0D123-1139-054D-A10E-7A967DB798D2}" destId="{E2977F2B-507F-8C43-9207-2EA3AF5C0199}" srcOrd="1" destOrd="0" parTransId="{D243D0A8-CC53-7544-B450-95EB10EFED24}" sibTransId="{43863ECB-E446-7C48-A374-0077A671729D}"/>
    <dgm:cxn modelId="{8019D6B7-5640-9D42-A777-E1D88C32FBBD}" srcId="{E2977F2B-507F-8C43-9207-2EA3AF5C0199}" destId="{A62C84B0-EF45-C241-A078-85374CA5F484}" srcOrd="2" destOrd="0" parTransId="{D2E538D6-F2B6-DF45-A82C-72112911A8B4}" sibTransId="{A8365B4A-3A13-3740-A691-E408B2FCF5B6}"/>
    <dgm:cxn modelId="{7C5F2173-3210-8340-9213-B4727AB3E0EA}" type="presOf" srcId="{D243D0A8-CC53-7544-B450-95EB10EFED24}" destId="{9C0C74DF-8FF5-9F4D-A63E-16DEC6A3F56B}" srcOrd="0" destOrd="0" presId="urn:microsoft.com/office/officeart/2005/8/layout/hierarchy1"/>
    <dgm:cxn modelId="{87B8027F-C3D9-9D4B-BFB3-EFBE7515C3E4}" type="presOf" srcId="{A62C84B0-EF45-C241-A078-85374CA5F484}" destId="{1C7F6B42-CD8B-5545-BAB1-1B3A94C78E70}" srcOrd="0" destOrd="0" presId="urn:microsoft.com/office/officeart/2005/8/layout/hierarchy1"/>
    <dgm:cxn modelId="{9216D046-99F9-FA4F-94B6-4EE6796BE5A4}" type="presOf" srcId="{97801015-A4D6-2446-96CB-9D3649973E20}" destId="{98B7DCB3-817E-6E4F-A2F6-65CFC0FCC52E}" srcOrd="0" destOrd="0" presId="urn:microsoft.com/office/officeart/2005/8/layout/hierarchy1"/>
    <dgm:cxn modelId="{72C0FE7A-9E39-9746-9D5F-0797BED35B49}" type="presOf" srcId="{6FEB8F89-3836-824B-B0C5-4D79898DDF49}" destId="{F3581CF5-BF41-074C-A186-A2C0C63904C8}" srcOrd="0" destOrd="0" presId="urn:microsoft.com/office/officeart/2005/8/layout/hierarchy1"/>
    <dgm:cxn modelId="{FFB71913-CDFF-BD4E-9CEB-2E455B4BD995}" srcId="{E2977F2B-507F-8C43-9207-2EA3AF5C0199}" destId="{4966A283-BF3B-0143-8DEC-4D87DEA66782}" srcOrd="1" destOrd="0" parTransId="{0BB33B0D-EC3B-CB4F-8887-C9499132B060}" sibTransId="{87B47F6E-1CF8-A447-911D-9D88E37688B0}"/>
    <dgm:cxn modelId="{B5E296F0-8142-0A46-A0A8-A44E4019F3CA}" type="presOf" srcId="{F1EB9A7F-2B53-FB41-8B9E-8B31A6D2AAF8}" destId="{E4E712EB-1432-E544-B67D-02F222D954A4}" srcOrd="0" destOrd="0" presId="urn:microsoft.com/office/officeart/2005/8/layout/hierarchy1"/>
    <dgm:cxn modelId="{8882402B-19B7-6141-A00C-D11FFA70E72B}" srcId="{CC0BE545-1CDD-FF4B-BE76-AE39C95A52B6}" destId="{28F0D123-1139-054D-A10E-7A967DB798D2}" srcOrd="0" destOrd="0" parTransId="{2B00FDAC-F34A-7340-B6D6-1D9C31066713}" sibTransId="{F8CF91DA-0655-ED4C-BED6-58D25D5A1111}"/>
    <dgm:cxn modelId="{55249668-1EDE-0C42-BA53-89BE1E6F516B}" type="presOf" srcId="{4966A283-BF3B-0143-8DEC-4D87DEA66782}" destId="{1E3D1468-8CBF-F24C-95F7-52ABBCB4797F}" srcOrd="0" destOrd="0" presId="urn:microsoft.com/office/officeart/2005/8/layout/hierarchy1"/>
    <dgm:cxn modelId="{00179905-3463-914A-8103-249C082975DB}" type="presOf" srcId="{E96EECA1-9BE7-5A4E-A3D6-A765738AE449}" destId="{220417EE-56C5-EA48-A92A-37E61968994F}" srcOrd="0" destOrd="0" presId="urn:microsoft.com/office/officeart/2005/8/layout/hierarchy1"/>
    <dgm:cxn modelId="{493AD795-064E-4949-9531-D1B71E089AC8}" srcId="{A82A6EDA-9171-964E-B6DF-906367243D7C}" destId="{808A4C18-A589-CF4F-B015-65E44FE34582}" srcOrd="0" destOrd="0" parTransId="{218C2BF6-09A7-0E4D-9B71-438A5DEE0C6B}" sibTransId="{99DEDEF1-3BAE-EF4F-BFB9-F75E2CB11B22}"/>
    <dgm:cxn modelId="{D6D32308-D603-FA48-B132-237BA0759F47}" type="presOf" srcId="{0BB33B0D-EC3B-CB4F-8887-C9499132B060}" destId="{AA4B00D9-B4B5-7047-9B9F-1AAADD28F21D}" srcOrd="0" destOrd="0" presId="urn:microsoft.com/office/officeart/2005/8/layout/hierarchy1"/>
    <dgm:cxn modelId="{FB8744FA-9589-8D4E-896D-86DEA5EDF783}" type="presOf" srcId="{218C2BF6-09A7-0E4D-9B71-438A5DEE0C6B}" destId="{180C8C1E-C827-784D-B2E3-CD257F259A0B}" srcOrd="0" destOrd="0" presId="urn:microsoft.com/office/officeart/2005/8/layout/hierarchy1"/>
    <dgm:cxn modelId="{91FFB916-21E4-784B-AB38-09531011CF06}" srcId="{97801015-A4D6-2446-96CB-9D3649973E20}" destId="{5F14912F-4A95-744D-ABFB-C46BF1C90A66}" srcOrd="0" destOrd="0" parTransId="{0B76B513-04F6-474E-883C-6E1CF352D56E}" sibTransId="{5E67E11C-B2A8-BB4B-B02F-B0EC4D0FBFD4}"/>
    <dgm:cxn modelId="{35954B10-E3C2-F840-8DD8-233832DF71B3}" type="presOf" srcId="{284DC4E0-18CA-8249-9412-2A2D27D79A42}" destId="{057ACFDE-A01B-7143-A208-75343D522B63}" srcOrd="0" destOrd="0" presId="urn:microsoft.com/office/officeart/2005/8/layout/hierarchy1"/>
    <dgm:cxn modelId="{68B16735-4736-2F46-9807-C8E85D85088F}" type="presOf" srcId="{5C4B9417-9688-A44A-8CA4-7CD8A2BCD002}" destId="{57ED1F0E-361A-A941-A0EB-D7B1E59ECF51}" srcOrd="0" destOrd="0" presId="urn:microsoft.com/office/officeart/2005/8/layout/hierarchy1"/>
    <dgm:cxn modelId="{F51E4452-E9B6-DA48-8F20-4F9586583C1D}" srcId="{97801015-A4D6-2446-96CB-9D3649973E20}" destId="{8720801E-3B70-DB40-9427-2A3873629601}" srcOrd="1" destOrd="0" parTransId="{E96EECA1-9BE7-5A4E-A3D6-A765738AE449}" sibTransId="{29CD21E4-572F-EF40-AACE-67980E54A533}"/>
    <dgm:cxn modelId="{EA7B8705-F46E-5849-B7F6-75057DB91C0E}" srcId="{E2977F2B-507F-8C43-9207-2EA3AF5C0199}" destId="{901B59FE-FBA5-6A48-85D4-B9A3F0F2ADC5}" srcOrd="0" destOrd="0" parTransId="{21345EA5-3835-7648-96E0-3AC35FE90158}" sibTransId="{CD1FE67F-813D-4F49-BD7A-5165453BE816}"/>
    <dgm:cxn modelId="{AA21319C-DC3C-7E4F-9555-34596F9F27B5}" type="presOf" srcId="{D2E538D6-F2B6-DF45-A82C-72112911A8B4}" destId="{4994FD83-BE82-A340-BB95-596BD2879C19}" srcOrd="0" destOrd="0" presId="urn:microsoft.com/office/officeart/2005/8/layout/hierarchy1"/>
    <dgm:cxn modelId="{B1ADAD21-9E41-CB43-A575-D5EF2507749B}" type="presOf" srcId="{21345EA5-3835-7648-96E0-3AC35FE90158}" destId="{1C441BC6-385B-8141-9E40-8460905C502D}" srcOrd="0" destOrd="0" presId="urn:microsoft.com/office/officeart/2005/8/layout/hierarchy1"/>
    <dgm:cxn modelId="{D41CBE62-1C30-4C46-B13B-85A662EA4E5E}" type="presOf" srcId="{8720801E-3B70-DB40-9427-2A3873629601}" destId="{2F8FA1BD-BBD9-1145-A8BE-E2B87CBC496F}" srcOrd="0" destOrd="0" presId="urn:microsoft.com/office/officeart/2005/8/layout/hierarchy1"/>
    <dgm:cxn modelId="{58222832-55D2-904D-ADE7-0F91D9393597}" type="presOf" srcId="{32D98256-CC43-D64C-A660-9B13E49BDFF4}" destId="{1A19A5A9-BF4A-1B4A-B330-5D2DB0E6ED55}" srcOrd="0" destOrd="0" presId="urn:microsoft.com/office/officeart/2005/8/layout/hierarchy1"/>
    <dgm:cxn modelId="{C1FCBE13-3076-9E49-89CC-425AE991809B}" type="presOf" srcId="{5F14912F-4A95-744D-ABFB-C46BF1C90A66}" destId="{D1AD053E-756B-924F-9F9B-F35F37EC177F}" srcOrd="0" destOrd="0" presId="urn:microsoft.com/office/officeart/2005/8/layout/hierarchy1"/>
    <dgm:cxn modelId="{9D9E4FF5-74D7-6740-97CB-56FAE766CB13}" type="presOf" srcId="{901B59FE-FBA5-6A48-85D4-B9A3F0F2ADC5}" destId="{DF6AF6DA-0B07-A34F-B2BD-206031C592FC}" srcOrd="0" destOrd="0" presId="urn:microsoft.com/office/officeart/2005/8/layout/hierarchy1"/>
    <dgm:cxn modelId="{77202BCA-86F6-B74D-BD00-BD0687980A83}" type="presParOf" srcId="{541531B2-5354-B147-BB44-0B75F9089F80}" destId="{66AC07B2-94FD-E04E-8CE8-5DD397C13176}" srcOrd="0" destOrd="0" presId="urn:microsoft.com/office/officeart/2005/8/layout/hierarchy1"/>
    <dgm:cxn modelId="{F7BA4DB9-C9A3-C547-B1C7-05ACD4D41769}" type="presParOf" srcId="{66AC07B2-94FD-E04E-8CE8-5DD397C13176}" destId="{98B5CBA9-C275-964A-9011-465C3CF03A8F}" srcOrd="0" destOrd="0" presId="urn:microsoft.com/office/officeart/2005/8/layout/hierarchy1"/>
    <dgm:cxn modelId="{3ACFF893-7F6F-8A42-A681-0B3AE8F23DDC}" type="presParOf" srcId="{98B5CBA9-C275-964A-9011-465C3CF03A8F}" destId="{700B8DA8-D5A8-2048-AFEA-C24F483B74BE}" srcOrd="0" destOrd="0" presId="urn:microsoft.com/office/officeart/2005/8/layout/hierarchy1"/>
    <dgm:cxn modelId="{5330443B-BA0B-2D44-B348-703074FE7861}" type="presParOf" srcId="{98B5CBA9-C275-964A-9011-465C3CF03A8F}" destId="{54305437-44FC-AB49-8576-AD6D8E581044}" srcOrd="1" destOrd="0" presId="urn:microsoft.com/office/officeart/2005/8/layout/hierarchy1"/>
    <dgm:cxn modelId="{320F9C86-7A12-C347-8778-CFF4FD956600}" type="presParOf" srcId="{66AC07B2-94FD-E04E-8CE8-5DD397C13176}" destId="{D1E3DC50-D471-9343-9F47-95E7B0DB5036}" srcOrd="1" destOrd="0" presId="urn:microsoft.com/office/officeart/2005/8/layout/hierarchy1"/>
    <dgm:cxn modelId="{99E36E79-334E-F345-8E25-9F8E268383DF}" type="presParOf" srcId="{D1E3DC50-D471-9343-9F47-95E7B0DB5036}" destId="{F3581CF5-BF41-074C-A186-A2C0C63904C8}" srcOrd="0" destOrd="0" presId="urn:microsoft.com/office/officeart/2005/8/layout/hierarchy1"/>
    <dgm:cxn modelId="{77ED69EC-DDFA-1E4F-9C4D-D57DED23E255}" type="presParOf" srcId="{D1E3DC50-D471-9343-9F47-95E7B0DB5036}" destId="{09C3462E-41AD-4F44-B221-3C25E2D6D6BF}" srcOrd="1" destOrd="0" presId="urn:microsoft.com/office/officeart/2005/8/layout/hierarchy1"/>
    <dgm:cxn modelId="{64C546B2-99FA-1942-B287-60C541EFBE9A}" type="presParOf" srcId="{09C3462E-41AD-4F44-B221-3C25E2D6D6BF}" destId="{FEFD1728-E737-804B-A3D4-99F07EBF6447}" srcOrd="0" destOrd="0" presId="urn:microsoft.com/office/officeart/2005/8/layout/hierarchy1"/>
    <dgm:cxn modelId="{BC7A0227-5529-F346-8BD5-3216BF821C51}" type="presParOf" srcId="{FEFD1728-E737-804B-A3D4-99F07EBF6447}" destId="{4F6B5769-4511-434E-863A-82F6C6A28931}" srcOrd="0" destOrd="0" presId="urn:microsoft.com/office/officeart/2005/8/layout/hierarchy1"/>
    <dgm:cxn modelId="{D0C81951-4C19-D44D-ACD9-DCAD2FF5C3D8}" type="presParOf" srcId="{FEFD1728-E737-804B-A3D4-99F07EBF6447}" destId="{9AD8B33B-C94A-E34E-977F-43D135F77657}" srcOrd="1" destOrd="0" presId="urn:microsoft.com/office/officeart/2005/8/layout/hierarchy1"/>
    <dgm:cxn modelId="{0417C6FD-663A-314A-8F7B-E3C8B505ACD4}" type="presParOf" srcId="{09C3462E-41AD-4F44-B221-3C25E2D6D6BF}" destId="{22702844-8373-E444-8697-D09182BE5DBD}" srcOrd="1" destOrd="0" presId="urn:microsoft.com/office/officeart/2005/8/layout/hierarchy1"/>
    <dgm:cxn modelId="{E555E0D3-B147-6843-B05B-9A1A72F43218}" type="presParOf" srcId="{22702844-8373-E444-8697-D09182BE5DBD}" destId="{180C8C1E-C827-784D-B2E3-CD257F259A0B}" srcOrd="0" destOrd="0" presId="urn:microsoft.com/office/officeart/2005/8/layout/hierarchy1"/>
    <dgm:cxn modelId="{818C52D0-6162-8744-92FD-23C51FB550DA}" type="presParOf" srcId="{22702844-8373-E444-8697-D09182BE5DBD}" destId="{C9887826-033D-9149-9166-BCF376F1B7CF}" srcOrd="1" destOrd="0" presId="urn:microsoft.com/office/officeart/2005/8/layout/hierarchy1"/>
    <dgm:cxn modelId="{17A87394-5492-C447-BFAA-7FF8C7192A72}" type="presParOf" srcId="{C9887826-033D-9149-9166-BCF376F1B7CF}" destId="{AEAE00E8-07B3-544D-B3F3-37375FC78CA2}" srcOrd="0" destOrd="0" presId="urn:microsoft.com/office/officeart/2005/8/layout/hierarchy1"/>
    <dgm:cxn modelId="{A7ED2DE6-54FD-4D4B-AE80-88249C75B872}" type="presParOf" srcId="{AEAE00E8-07B3-544D-B3F3-37375FC78CA2}" destId="{B34FC8CD-3984-884C-8B24-183932195A5E}" srcOrd="0" destOrd="0" presId="urn:microsoft.com/office/officeart/2005/8/layout/hierarchy1"/>
    <dgm:cxn modelId="{BFD66874-F5FC-9048-BA0B-0D4553CF7B62}" type="presParOf" srcId="{AEAE00E8-07B3-544D-B3F3-37375FC78CA2}" destId="{B4EC59CC-D9A4-9E45-B297-DDAA6A75AD5F}" srcOrd="1" destOrd="0" presId="urn:microsoft.com/office/officeart/2005/8/layout/hierarchy1"/>
    <dgm:cxn modelId="{272E5527-24EF-1449-A093-FAA6211A79D6}" type="presParOf" srcId="{C9887826-033D-9149-9166-BCF376F1B7CF}" destId="{2C7E1644-2E2C-8E49-B2DD-562405F442BF}" srcOrd="1" destOrd="0" presId="urn:microsoft.com/office/officeart/2005/8/layout/hierarchy1"/>
    <dgm:cxn modelId="{BD12B157-3E50-3C4D-B17A-FF5CAD326560}" type="presParOf" srcId="{2C7E1644-2E2C-8E49-B2DD-562405F442BF}" destId="{1A19A5A9-BF4A-1B4A-B330-5D2DB0E6ED55}" srcOrd="0" destOrd="0" presId="urn:microsoft.com/office/officeart/2005/8/layout/hierarchy1"/>
    <dgm:cxn modelId="{787ADA23-6CCF-4847-BC07-ABD31A939014}" type="presParOf" srcId="{2C7E1644-2E2C-8E49-B2DD-562405F442BF}" destId="{6F535959-8296-D548-B999-BD4EEFF131FC}" srcOrd="1" destOrd="0" presId="urn:microsoft.com/office/officeart/2005/8/layout/hierarchy1"/>
    <dgm:cxn modelId="{EA48866B-CBD4-2D4E-8BE0-AF707FF8E6AD}" type="presParOf" srcId="{6F535959-8296-D548-B999-BD4EEFF131FC}" destId="{67C24916-D10B-1945-AD83-10A284A65412}" srcOrd="0" destOrd="0" presId="urn:microsoft.com/office/officeart/2005/8/layout/hierarchy1"/>
    <dgm:cxn modelId="{1AA62816-550F-5546-934E-F6398EC10913}" type="presParOf" srcId="{67C24916-D10B-1945-AD83-10A284A65412}" destId="{D511B540-4A6C-9245-8A1B-AE2D0BC3C537}" srcOrd="0" destOrd="0" presId="urn:microsoft.com/office/officeart/2005/8/layout/hierarchy1"/>
    <dgm:cxn modelId="{88C15968-C2B4-4D47-AC67-9272FF36E0EE}" type="presParOf" srcId="{67C24916-D10B-1945-AD83-10A284A65412}" destId="{57ED1F0E-361A-A941-A0EB-D7B1E59ECF51}" srcOrd="1" destOrd="0" presId="urn:microsoft.com/office/officeart/2005/8/layout/hierarchy1"/>
    <dgm:cxn modelId="{88CCEE23-BF93-C74D-9106-945301A98E8A}" type="presParOf" srcId="{6F535959-8296-D548-B999-BD4EEFF131FC}" destId="{47A91315-0378-BF45-8442-1B0305930407}" srcOrd="1" destOrd="0" presId="urn:microsoft.com/office/officeart/2005/8/layout/hierarchy1"/>
    <dgm:cxn modelId="{0BA39D33-9A90-5D43-BDA2-F37EB03CB2D6}" type="presParOf" srcId="{22702844-8373-E444-8697-D09182BE5DBD}" destId="{E4E712EB-1432-E544-B67D-02F222D954A4}" srcOrd="2" destOrd="0" presId="urn:microsoft.com/office/officeart/2005/8/layout/hierarchy1"/>
    <dgm:cxn modelId="{CD0D9921-2F4E-904F-89B4-76A19CF7F56A}" type="presParOf" srcId="{22702844-8373-E444-8697-D09182BE5DBD}" destId="{F638B5E5-3CA0-774B-A1C3-5D05E59CA286}" srcOrd="3" destOrd="0" presId="urn:microsoft.com/office/officeart/2005/8/layout/hierarchy1"/>
    <dgm:cxn modelId="{5109856D-5DE6-654A-BF48-7DBB2A375A1E}" type="presParOf" srcId="{F638B5E5-3CA0-774B-A1C3-5D05E59CA286}" destId="{818DF85A-97DB-3645-B8F0-D7BF92B60449}" srcOrd="0" destOrd="0" presId="urn:microsoft.com/office/officeart/2005/8/layout/hierarchy1"/>
    <dgm:cxn modelId="{57152F6D-1E67-7D44-939D-F026261487AB}" type="presParOf" srcId="{818DF85A-97DB-3645-B8F0-D7BF92B60449}" destId="{1272D17B-F924-634E-9DE8-08BA3B3DDEC8}" srcOrd="0" destOrd="0" presId="urn:microsoft.com/office/officeart/2005/8/layout/hierarchy1"/>
    <dgm:cxn modelId="{D4DDC24D-9C85-0144-95C4-752A5445A521}" type="presParOf" srcId="{818DF85A-97DB-3645-B8F0-D7BF92B60449}" destId="{F7A639E5-44F1-574E-A32D-1F6664998032}" srcOrd="1" destOrd="0" presId="urn:microsoft.com/office/officeart/2005/8/layout/hierarchy1"/>
    <dgm:cxn modelId="{7E6C28DC-6F9A-D248-9424-A10D0FCBCB2D}" type="presParOf" srcId="{F638B5E5-3CA0-774B-A1C3-5D05E59CA286}" destId="{129AFA9A-4CF2-984B-A881-053D6D0B5549}" srcOrd="1" destOrd="0" presId="urn:microsoft.com/office/officeart/2005/8/layout/hierarchy1"/>
    <dgm:cxn modelId="{C4A31A9A-5F8A-A747-940C-5EC72C40F3CC}" type="presParOf" srcId="{129AFA9A-4CF2-984B-A881-053D6D0B5549}" destId="{057ACFDE-A01B-7143-A208-75343D522B63}" srcOrd="0" destOrd="0" presId="urn:microsoft.com/office/officeart/2005/8/layout/hierarchy1"/>
    <dgm:cxn modelId="{0ADDA02A-24EE-D74B-A93D-479FC7B46BA9}" type="presParOf" srcId="{129AFA9A-4CF2-984B-A881-053D6D0B5549}" destId="{C4A5A261-A31D-FE42-B0CC-4D48D3368E6B}" srcOrd="1" destOrd="0" presId="urn:microsoft.com/office/officeart/2005/8/layout/hierarchy1"/>
    <dgm:cxn modelId="{30582A9A-0A22-514A-889C-F7C12CFDAA89}" type="presParOf" srcId="{C4A5A261-A31D-FE42-B0CC-4D48D3368E6B}" destId="{0256160F-B5C5-8848-A1A2-B3A0332FF2DE}" srcOrd="0" destOrd="0" presId="urn:microsoft.com/office/officeart/2005/8/layout/hierarchy1"/>
    <dgm:cxn modelId="{3B55BBB3-CF37-2D46-AFF9-CCA6F0909F5D}" type="presParOf" srcId="{0256160F-B5C5-8848-A1A2-B3A0332FF2DE}" destId="{19BDA967-BC51-DC4A-A7E2-0E86A1C6946C}" srcOrd="0" destOrd="0" presId="urn:microsoft.com/office/officeart/2005/8/layout/hierarchy1"/>
    <dgm:cxn modelId="{7E984DC4-6751-7B45-94E8-B73E2D2E5CC1}" type="presParOf" srcId="{0256160F-B5C5-8848-A1A2-B3A0332FF2DE}" destId="{98B7DCB3-817E-6E4F-A2F6-65CFC0FCC52E}" srcOrd="1" destOrd="0" presId="urn:microsoft.com/office/officeart/2005/8/layout/hierarchy1"/>
    <dgm:cxn modelId="{C50A8E63-42A3-6C4C-B71D-8AF190A7E333}" type="presParOf" srcId="{C4A5A261-A31D-FE42-B0CC-4D48D3368E6B}" destId="{D6706121-1A52-2F4A-8F2A-43FFF58D7A25}" srcOrd="1" destOrd="0" presId="urn:microsoft.com/office/officeart/2005/8/layout/hierarchy1"/>
    <dgm:cxn modelId="{3BFDF19F-EA5F-314E-B95C-D6FD821998E1}" type="presParOf" srcId="{D6706121-1A52-2F4A-8F2A-43FFF58D7A25}" destId="{009214E3-8E5C-364C-BCE3-DE5B1E29E0B2}" srcOrd="0" destOrd="0" presId="urn:microsoft.com/office/officeart/2005/8/layout/hierarchy1"/>
    <dgm:cxn modelId="{9B1B0FBF-BE2E-B042-87A6-323F6428EB0C}" type="presParOf" srcId="{D6706121-1A52-2F4A-8F2A-43FFF58D7A25}" destId="{04350984-4755-BA48-94B3-57BA12F45F43}" srcOrd="1" destOrd="0" presId="urn:microsoft.com/office/officeart/2005/8/layout/hierarchy1"/>
    <dgm:cxn modelId="{47CFD0F8-DCB0-4B49-836B-5E0FDB25E2F6}" type="presParOf" srcId="{04350984-4755-BA48-94B3-57BA12F45F43}" destId="{F1EDA72E-1B24-2645-8F74-B056AA7D3583}" srcOrd="0" destOrd="0" presId="urn:microsoft.com/office/officeart/2005/8/layout/hierarchy1"/>
    <dgm:cxn modelId="{0962493C-C133-404A-9690-32C592316CA2}" type="presParOf" srcId="{F1EDA72E-1B24-2645-8F74-B056AA7D3583}" destId="{CBDF6F3A-DED0-604E-B77F-98B31461CF2B}" srcOrd="0" destOrd="0" presId="urn:microsoft.com/office/officeart/2005/8/layout/hierarchy1"/>
    <dgm:cxn modelId="{3F6383DA-6500-4F4D-A88B-5D5EBDAC0FCF}" type="presParOf" srcId="{F1EDA72E-1B24-2645-8F74-B056AA7D3583}" destId="{D1AD053E-756B-924F-9F9B-F35F37EC177F}" srcOrd="1" destOrd="0" presId="urn:microsoft.com/office/officeart/2005/8/layout/hierarchy1"/>
    <dgm:cxn modelId="{BF518EAC-F7F2-9149-8413-DC7F93ACCDA3}" type="presParOf" srcId="{04350984-4755-BA48-94B3-57BA12F45F43}" destId="{0216EE30-8575-3B4F-BA23-45EFE6522E15}" srcOrd="1" destOrd="0" presId="urn:microsoft.com/office/officeart/2005/8/layout/hierarchy1"/>
    <dgm:cxn modelId="{EA6FB8BE-FE37-1C4B-B9E2-4F6CCBC1E71B}" type="presParOf" srcId="{D6706121-1A52-2F4A-8F2A-43FFF58D7A25}" destId="{220417EE-56C5-EA48-A92A-37E61968994F}" srcOrd="2" destOrd="0" presId="urn:microsoft.com/office/officeart/2005/8/layout/hierarchy1"/>
    <dgm:cxn modelId="{6672F343-3B7C-0540-90E0-A25E867EA40F}" type="presParOf" srcId="{D6706121-1A52-2F4A-8F2A-43FFF58D7A25}" destId="{B85C50BC-293E-9A49-9678-C6824129A7AD}" srcOrd="3" destOrd="0" presId="urn:microsoft.com/office/officeart/2005/8/layout/hierarchy1"/>
    <dgm:cxn modelId="{887F68CD-314B-454B-9852-B8C52B12A46F}" type="presParOf" srcId="{B85C50BC-293E-9A49-9678-C6824129A7AD}" destId="{E4DEFC94-BF6E-3546-BA35-51179CAF94C6}" srcOrd="0" destOrd="0" presId="urn:microsoft.com/office/officeart/2005/8/layout/hierarchy1"/>
    <dgm:cxn modelId="{2D299861-88FD-1F4E-BE25-2BADE6655FEE}" type="presParOf" srcId="{E4DEFC94-BF6E-3546-BA35-51179CAF94C6}" destId="{9B838A08-E194-0B49-851F-57B5E219068C}" srcOrd="0" destOrd="0" presId="urn:microsoft.com/office/officeart/2005/8/layout/hierarchy1"/>
    <dgm:cxn modelId="{3A38030A-D37A-1645-8BB0-8117B22FCEE8}" type="presParOf" srcId="{E4DEFC94-BF6E-3546-BA35-51179CAF94C6}" destId="{2F8FA1BD-BBD9-1145-A8BE-E2B87CBC496F}" srcOrd="1" destOrd="0" presId="urn:microsoft.com/office/officeart/2005/8/layout/hierarchy1"/>
    <dgm:cxn modelId="{C0DE3A70-4F75-FA49-8E7D-2E92B938CD98}" type="presParOf" srcId="{B85C50BC-293E-9A49-9678-C6824129A7AD}" destId="{1721959A-1261-9540-BF7D-CD6FDF16D0FA}" srcOrd="1" destOrd="0" presId="urn:microsoft.com/office/officeart/2005/8/layout/hierarchy1"/>
    <dgm:cxn modelId="{34F4550F-5E37-9C4D-8CCF-832FDE00AD0B}" type="presParOf" srcId="{D1E3DC50-D471-9343-9F47-95E7B0DB5036}" destId="{9C0C74DF-8FF5-9F4D-A63E-16DEC6A3F56B}" srcOrd="2" destOrd="0" presId="urn:microsoft.com/office/officeart/2005/8/layout/hierarchy1"/>
    <dgm:cxn modelId="{A5029C66-5132-2C4D-B6EC-D14E58E27724}" type="presParOf" srcId="{D1E3DC50-D471-9343-9F47-95E7B0DB5036}" destId="{6EA89A3A-F645-CC4F-AC2C-F70426BEC11A}" srcOrd="3" destOrd="0" presId="urn:microsoft.com/office/officeart/2005/8/layout/hierarchy1"/>
    <dgm:cxn modelId="{EB34B867-8EEB-1945-8D5D-00B556133E1D}" type="presParOf" srcId="{6EA89A3A-F645-CC4F-AC2C-F70426BEC11A}" destId="{5646FDF6-C7E4-5541-A3D1-69AC4B2FF7D7}" srcOrd="0" destOrd="0" presId="urn:microsoft.com/office/officeart/2005/8/layout/hierarchy1"/>
    <dgm:cxn modelId="{C9FEFEFC-C4F8-594F-9262-33A61E23B642}" type="presParOf" srcId="{5646FDF6-C7E4-5541-A3D1-69AC4B2FF7D7}" destId="{12F59EE6-D1C7-0749-860E-F8949573FFEC}" srcOrd="0" destOrd="0" presId="urn:microsoft.com/office/officeart/2005/8/layout/hierarchy1"/>
    <dgm:cxn modelId="{3DCED3B5-DFC6-314B-8D35-E96E41CF1916}" type="presParOf" srcId="{5646FDF6-C7E4-5541-A3D1-69AC4B2FF7D7}" destId="{BED4A9AE-DDD7-254F-9F14-BE83AA4DE887}" srcOrd="1" destOrd="0" presId="urn:microsoft.com/office/officeart/2005/8/layout/hierarchy1"/>
    <dgm:cxn modelId="{136F6BF6-0FFF-314F-88DD-05B4036070F6}" type="presParOf" srcId="{6EA89A3A-F645-CC4F-AC2C-F70426BEC11A}" destId="{7372DD4E-F3CB-FA46-B176-B6DE9515F280}" srcOrd="1" destOrd="0" presId="urn:microsoft.com/office/officeart/2005/8/layout/hierarchy1"/>
    <dgm:cxn modelId="{D7726C9C-B267-A645-A365-62697719A6D5}" type="presParOf" srcId="{7372DD4E-F3CB-FA46-B176-B6DE9515F280}" destId="{1C441BC6-385B-8141-9E40-8460905C502D}" srcOrd="0" destOrd="0" presId="urn:microsoft.com/office/officeart/2005/8/layout/hierarchy1"/>
    <dgm:cxn modelId="{D818919D-C0AA-694D-A094-98B15C769C3A}" type="presParOf" srcId="{7372DD4E-F3CB-FA46-B176-B6DE9515F280}" destId="{E83C7216-B1FE-4640-8497-748474C4A3BD}" srcOrd="1" destOrd="0" presId="urn:microsoft.com/office/officeart/2005/8/layout/hierarchy1"/>
    <dgm:cxn modelId="{528A2616-4CE1-8144-8F75-892571A20277}" type="presParOf" srcId="{E83C7216-B1FE-4640-8497-748474C4A3BD}" destId="{D6102CF6-8074-824E-9988-9A9A44467A23}" srcOrd="0" destOrd="0" presId="urn:microsoft.com/office/officeart/2005/8/layout/hierarchy1"/>
    <dgm:cxn modelId="{D21E65E3-F7BD-E440-80C8-4B6A2CC5D1CF}" type="presParOf" srcId="{D6102CF6-8074-824E-9988-9A9A44467A23}" destId="{A9067938-986C-2146-894A-7418F308C0E1}" srcOrd="0" destOrd="0" presId="urn:microsoft.com/office/officeart/2005/8/layout/hierarchy1"/>
    <dgm:cxn modelId="{C4A1E43B-E345-6044-8879-C320D5C0EB7F}" type="presParOf" srcId="{D6102CF6-8074-824E-9988-9A9A44467A23}" destId="{DF6AF6DA-0B07-A34F-B2BD-206031C592FC}" srcOrd="1" destOrd="0" presId="urn:microsoft.com/office/officeart/2005/8/layout/hierarchy1"/>
    <dgm:cxn modelId="{EDB3D5A7-AB7E-7945-BC0D-AC8896612DE5}" type="presParOf" srcId="{E83C7216-B1FE-4640-8497-748474C4A3BD}" destId="{CC1679A3-582D-2C40-9E74-F5FE45B85E38}" srcOrd="1" destOrd="0" presId="urn:microsoft.com/office/officeart/2005/8/layout/hierarchy1"/>
    <dgm:cxn modelId="{323C37F7-1302-9549-A183-4A52876FADA0}" type="presParOf" srcId="{7372DD4E-F3CB-FA46-B176-B6DE9515F280}" destId="{AA4B00D9-B4B5-7047-9B9F-1AAADD28F21D}" srcOrd="2" destOrd="0" presId="urn:microsoft.com/office/officeart/2005/8/layout/hierarchy1"/>
    <dgm:cxn modelId="{A5DF12B4-9655-4E42-9B0F-B121EB6AFAF3}" type="presParOf" srcId="{7372DD4E-F3CB-FA46-B176-B6DE9515F280}" destId="{976FE193-23D8-5D42-90F7-36CBD6B551C4}" srcOrd="3" destOrd="0" presId="urn:microsoft.com/office/officeart/2005/8/layout/hierarchy1"/>
    <dgm:cxn modelId="{1377BF80-A69C-DF4D-BD31-6073A7A03D7D}" type="presParOf" srcId="{976FE193-23D8-5D42-90F7-36CBD6B551C4}" destId="{DF330238-35E5-FF43-AB3D-DAF3652C807D}" srcOrd="0" destOrd="0" presId="urn:microsoft.com/office/officeart/2005/8/layout/hierarchy1"/>
    <dgm:cxn modelId="{EF1F038F-403A-EB49-9DB7-12F28546FD06}" type="presParOf" srcId="{DF330238-35E5-FF43-AB3D-DAF3652C807D}" destId="{E82D7900-200A-084C-AA74-C51250386C78}" srcOrd="0" destOrd="0" presId="urn:microsoft.com/office/officeart/2005/8/layout/hierarchy1"/>
    <dgm:cxn modelId="{48659F5E-7393-234F-9894-CD344D6D5917}" type="presParOf" srcId="{DF330238-35E5-FF43-AB3D-DAF3652C807D}" destId="{1E3D1468-8CBF-F24C-95F7-52ABBCB4797F}" srcOrd="1" destOrd="0" presId="urn:microsoft.com/office/officeart/2005/8/layout/hierarchy1"/>
    <dgm:cxn modelId="{6B8F3ED2-05B3-1B4B-A321-B90DF331DD46}" type="presParOf" srcId="{976FE193-23D8-5D42-90F7-36CBD6B551C4}" destId="{8230B0FA-6428-4E43-8354-66420E05CD70}" srcOrd="1" destOrd="0" presId="urn:microsoft.com/office/officeart/2005/8/layout/hierarchy1"/>
    <dgm:cxn modelId="{DF8E4385-28F4-C64D-8A9B-C9CC9E2C4EDE}" type="presParOf" srcId="{7372DD4E-F3CB-FA46-B176-B6DE9515F280}" destId="{4994FD83-BE82-A340-BB95-596BD2879C19}" srcOrd="4" destOrd="0" presId="urn:microsoft.com/office/officeart/2005/8/layout/hierarchy1"/>
    <dgm:cxn modelId="{16B08103-A7BC-7F4A-B9D3-E9913A58B64A}" type="presParOf" srcId="{7372DD4E-F3CB-FA46-B176-B6DE9515F280}" destId="{54740AC5-D0D9-574C-A5E1-DC5FDF302B98}" srcOrd="5" destOrd="0" presId="urn:microsoft.com/office/officeart/2005/8/layout/hierarchy1"/>
    <dgm:cxn modelId="{D99C5A22-D9D2-794F-9DAF-2CFCAE8A45EE}" type="presParOf" srcId="{54740AC5-D0D9-574C-A5E1-DC5FDF302B98}" destId="{F1E32A73-15A0-E24E-923D-7D6F5FF09609}" srcOrd="0" destOrd="0" presId="urn:microsoft.com/office/officeart/2005/8/layout/hierarchy1"/>
    <dgm:cxn modelId="{66E982C3-F7C2-AA41-97E6-9DEA4C403384}" type="presParOf" srcId="{F1E32A73-15A0-E24E-923D-7D6F5FF09609}" destId="{F1BDAD40-90E5-E546-9818-86FA1D20FB9F}" srcOrd="0" destOrd="0" presId="urn:microsoft.com/office/officeart/2005/8/layout/hierarchy1"/>
    <dgm:cxn modelId="{96BED893-4865-9C4C-9A1A-F1C364073C79}" type="presParOf" srcId="{F1E32A73-15A0-E24E-923D-7D6F5FF09609}" destId="{1C7F6B42-CD8B-5545-BAB1-1B3A94C78E70}" srcOrd="1" destOrd="0" presId="urn:microsoft.com/office/officeart/2005/8/layout/hierarchy1"/>
    <dgm:cxn modelId="{8316E30B-4F99-964A-A8AE-2C776A38AC57}" type="presParOf" srcId="{54740AC5-D0D9-574C-A5E1-DC5FDF302B98}" destId="{2F51B5CA-8334-CF4A-842B-F7A60707CFA1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994FD83-BE82-A340-BB95-596BD2879C19}">
      <dsp:nvSpPr>
        <dsp:cNvPr id="0" name=""/>
        <dsp:cNvSpPr/>
      </dsp:nvSpPr>
      <dsp:spPr>
        <a:xfrm>
          <a:off x="4023570" y="1445627"/>
          <a:ext cx="1106959" cy="2177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5130"/>
              </a:lnTo>
              <a:lnTo>
                <a:pt x="1106959" y="145130"/>
              </a:lnTo>
              <a:lnTo>
                <a:pt x="1106959" y="21776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4B00D9-B4B5-7047-9B9F-1AAADD28F21D}">
      <dsp:nvSpPr>
        <dsp:cNvPr id="0" name=""/>
        <dsp:cNvSpPr/>
      </dsp:nvSpPr>
      <dsp:spPr>
        <a:xfrm>
          <a:off x="3977850" y="1445627"/>
          <a:ext cx="91440" cy="2280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5396"/>
              </a:lnTo>
              <a:lnTo>
                <a:pt x="74185" y="155396"/>
              </a:lnTo>
              <a:lnTo>
                <a:pt x="74185" y="22803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441BC6-385B-8141-9E40-8460905C502D}">
      <dsp:nvSpPr>
        <dsp:cNvPr id="0" name=""/>
        <dsp:cNvSpPr/>
      </dsp:nvSpPr>
      <dsp:spPr>
        <a:xfrm>
          <a:off x="2947250" y="1445627"/>
          <a:ext cx="1076320" cy="228031"/>
        </a:xfrm>
        <a:custGeom>
          <a:avLst/>
          <a:gdLst/>
          <a:ahLst/>
          <a:cxnLst/>
          <a:rect l="0" t="0" r="0" b="0"/>
          <a:pathLst>
            <a:path>
              <a:moveTo>
                <a:pt x="1076320" y="0"/>
              </a:moveTo>
              <a:lnTo>
                <a:pt x="1076320" y="155396"/>
              </a:lnTo>
              <a:lnTo>
                <a:pt x="0" y="155396"/>
              </a:lnTo>
              <a:lnTo>
                <a:pt x="0" y="22803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0C74DF-8FF5-9F4D-A63E-16DEC6A3F56B}">
      <dsp:nvSpPr>
        <dsp:cNvPr id="0" name=""/>
        <dsp:cNvSpPr/>
      </dsp:nvSpPr>
      <dsp:spPr>
        <a:xfrm>
          <a:off x="2542969" y="719716"/>
          <a:ext cx="1480600" cy="2280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5396"/>
              </a:lnTo>
              <a:lnTo>
                <a:pt x="1480600" y="155396"/>
              </a:lnTo>
              <a:lnTo>
                <a:pt x="1480600" y="22803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0417EE-56C5-EA48-A92A-37E61968994F}">
      <dsp:nvSpPr>
        <dsp:cNvPr id="0" name=""/>
        <dsp:cNvSpPr/>
      </dsp:nvSpPr>
      <dsp:spPr>
        <a:xfrm>
          <a:off x="1667791" y="3166530"/>
          <a:ext cx="509704" cy="2092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6656"/>
              </a:lnTo>
              <a:lnTo>
                <a:pt x="509704" y="136656"/>
              </a:lnTo>
              <a:lnTo>
                <a:pt x="509704" y="2092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9214E3-8E5C-364C-BCE3-DE5B1E29E0B2}">
      <dsp:nvSpPr>
        <dsp:cNvPr id="0" name=""/>
        <dsp:cNvSpPr/>
      </dsp:nvSpPr>
      <dsp:spPr>
        <a:xfrm>
          <a:off x="1219196" y="3166530"/>
          <a:ext cx="448594" cy="209291"/>
        </a:xfrm>
        <a:custGeom>
          <a:avLst/>
          <a:gdLst/>
          <a:ahLst/>
          <a:cxnLst/>
          <a:rect l="0" t="0" r="0" b="0"/>
          <a:pathLst>
            <a:path>
              <a:moveTo>
                <a:pt x="448594" y="0"/>
              </a:moveTo>
              <a:lnTo>
                <a:pt x="448594" y="136656"/>
              </a:lnTo>
              <a:lnTo>
                <a:pt x="0" y="136656"/>
              </a:lnTo>
              <a:lnTo>
                <a:pt x="0" y="2092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7ACFDE-A01B-7143-A208-75343D522B63}">
      <dsp:nvSpPr>
        <dsp:cNvPr id="0" name=""/>
        <dsp:cNvSpPr/>
      </dsp:nvSpPr>
      <dsp:spPr>
        <a:xfrm>
          <a:off x="1622063" y="2462326"/>
          <a:ext cx="91440" cy="20632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3689"/>
              </a:lnTo>
              <a:lnTo>
                <a:pt x="45727" y="133689"/>
              </a:lnTo>
              <a:lnTo>
                <a:pt x="45727" y="20632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E712EB-1432-E544-B67D-02F222D954A4}">
      <dsp:nvSpPr>
        <dsp:cNvPr id="0" name=""/>
        <dsp:cNvSpPr/>
      </dsp:nvSpPr>
      <dsp:spPr>
        <a:xfrm>
          <a:off x="1096318" y="1445627"/>
          <a:ext cx="571465" cy="2684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844"/>
              </a:lnTo>
              <a:lnTo>
                <a:pt x="571465" y="195844"/>
              </a:lnTo>
              <a:lnTo>
                <a:pt x="571465" y="268479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19A5A9-BF4A-1B4A-B330-5D2DB0E6ED55}">
      <dsp:nvSpPr>
        <dsp:cNvPr id="0" name=""/>
        <dsp:cNvSpPr/>
      </dsp:nvSpPr>
      <dsp:spPr>
        <a:xfrm>
          <a:off x="440251" y="2508987"/>
          <a:ext cx="91440" cy="12605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3416"/>
              </a:lnTo>
              <a:lnTo>
                <a:pt x="80563" y="53416"/>
              </a:lnTo>
              <a:lnTo>
                <a:pt x="80563" y="126050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0C8C1E-C827-784D-B2E3-CD257F259A0B}">
      <dsp:nvSpPr>
        <dsp:cNvPr id="0" name=""/>
        <dsp:cNvSpPr/>
      </dsp:nvSpPr>
      <dsp:spPr>
        <a:xfrm>
          <a:off x="485971" y="1445627"/>
          <a:ext cx="610346" cy="217630"/>
        </a:xfrm>
        <a:custGeom>
          <a:avLst/>
          <a:gdLst/>
          <a:ahLst/>
          <a:cxnLst/>
          <a:rect l="0" t="0" r="0" b="0"/>
          <a:pathLst>
            <a:path>
              <a:moveTo>
                <a:pt x="610346" y="0"/>
              </a:moveTo>
              <a:lnTo>
                <a:pt x="610346" y="144996"/>
              </a:lnTo>
              <a:lnTo>
                <a:pt x="0" y="144996"/>
              </a:lnTo>
              <a:lnTo>
                <a:pt x="0" y="217630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581CF5-BF41-074C-A186-A2C0C63904C8}">
      <dsp:nvSpPr>
        <dsp:cNvPr id="0" name=""/>
        <dsp:cNvSpPr/>
      </dsp:nvSpPr>
      <dsp:spPr>
        <a:xfrm>
          <a:off x="1096318" y="719716"/>
          <a:ext cx="1446651" cy="228031"/>
        </a:xfrm>
        <a:custGeom>
          <a:avLst/>
          <a:gdLst/>
          <a:ahLst/>
          <a:cxnLst/>
          <a:rect l="0" t="0" r="0" b="0"/>
          <a:pathLst>
            <a:path>
              <a:moveTo>
                <a:pt x="1446651" y="0"/>
              </a:moveTo>
              <a:lnTo>
                <a:pt x="1446651" y="155396"/>
              </a:lnTo>
              <a:lnTo>
                <a:pt x="0" y="155396"/>
              </a:lnTo>
              <a:lnTo>
                <a:pt x="0" y="22803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0B8DA8-D5A8-2048-AFEA-C24F483B74BE}">
      <dsp:nvSpPr>
        <dsp:cNvPr id="0" name=""/>
        <dsp:cNvSpPr/>
      </dsp:nvSpPr>
      <dsp:spPr>
        <a:xfrm>
          <a:off x="2150938" y="221836"/>
          <a:ext cx="784062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54305437-44FC-AB49-8576-AD6D8E581044}">
      <dsp:nvSpPr>
        <dsp:cNvPr id="0" name=""/>
        <dsp:cNvSpPr/>
      </dsp:nvSpPr>
      <dsp:spPr>
        <a:xfrm>
          <a:off x="2238056" y="304598"/>
          <a:ext cx="784062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1.609  eligible patients</a:t>
          </a:r>
          <a:endParaRPr lang="en-US" sz="1200" kern="1200" dirty="0"/>
        </a:p>
      </dsp:txBody>
      <dsp:txXfrm>
        <a:off x="2252638" y="319180"/>
        <a:ext cx="754898" cy="468715"/>
      </dsp:txXfrm>
    </dsp:sp>
    <dsp:sp modelId="{4F6B5769-4511-434E-863A-82F6C6A28931}">
      <dsp:nvSpPr>
        <dsp:cNvPr id="0" name=""/>
        <dsp:cNvSpPr/>
      </dsp:nvSpPr>
      <dsp:spPr>
        <a:xfrm>
          <a:off x="531620" y="947747"/>
          <a:ext cx="1129395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9AD8B33B-C94A-E34E-977F-43D135F77657}">
      <dsp:nvSpPr>
        <dsp:cNvPr id="0" name=""/>
        <dsp:cNvSpPr/>
      </dsp:nvSpPr>
      <dsp:spPr>
        <a:xfrm>
          <a:off x="618738" y="1030510"/>
          <a:ext cx="1129395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1.235  patients included in the analysis</a:t>
          </a:r>
          <a:endParaRPr lang="en-US" sz="1200" kern="1200" dirty="0"/>
        </a:p>
      </dsp:txBody>
      <dsp:txXfrm>
        <a:off x="633320" y="1045092"/>
        <a:ext cx="1100231" cy="468715"/>
      </dsp:txXfrm>
    </dsp:sp>
    <dsp:sp modelId="{B34FC8CD-3984-884C-8B24-183932195A5E}">
      <dsp:nvSpPr>
        <dsp:cNvPr id="0" name=""/>
        <dsp:cNvSpPr/>
      </dsp:nvSpPr>
      <dsp:spPr>
        <a:xfrm>
          <a:off x="-28938" y="1663258"/>
          <a:ext cx="1029819" cy="84572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B4EC59CC-D9A4-9E45-B297-DDAA6A75AD5F}">
      <dsp:nvSpPr>
        <dsp:cNvPr id="0" name=""/>
        <dsp:cNvSpPr/>
      </dsp:nvSpPr>
      <dsp:spPr>
        <a:xfrm>
          <a:off x="58180" y="1746020"/>
          <a:ext cx="1029819" cy="8457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671 cytologies, colposcopies and biopsies</a:t>
          </a:r>
          <a:endParaRPr lang="en-US" sz="1600" kern="1200"/>
        </a:p>
      </dsp:txBody>
      <dsp:txXfrm>
        <a:off x="82951" y="1770791"/>
        <a:ext cx="980277" cy="796186"/>
      </dsp:txXfrm>
    </dsp:sp>
    <dsp:sp modelId="{D511B540-4A6C-9245-8A1B-AE2D0BC3C537}">
      <dsp:nvSpPr>
        <dsp:cNvPr id="0" name=""/>
        <dsp:cNvSpPr/>
      </dsp:nvSpPr>
      <dsp:spPr>
        <a:xfrm>
          <a:off x="128783" y="2635038"/>
          <a:ext cx="784062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57ED1F0E-361A-A941-A0EB-D7B1E59ECF51}">
      <dsp:nvSpPr>
        <dsp:cNvPr id="0" name=""/>
        <dsp:cNvSpPr/>
      </dsp:nvSpPr>
      <dsp:spPr>
        <a:xfrm>
          <a:off x="215902" y="2717800"/>
          <a:ext cx="784062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261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biopsies= CIN2+</a:t>
          </a:r>
          <a:endParaRPr lang="en-US" sz="1200" kern="1200" dirty="0"/>
        </a:p>
      </dsp:txBody>
      <dsp:txXfrm>
        <a:off x="230484" y="2732382"/>
        <a:ext cx="754898" cy="468715"/>
      </dsp:txXfrm>
    </dsp:sp>
    <dsp:sp modelId="{1272D17B-F924-634E-9DE8-08BA3B3DDEC8}">
      <dsp:nvSpPr>
        <dsp:cNvPr id="0" name=""/>
        <dsp:cNvSpPr/>
      </dsp:nvSpPr>
      <dsp:spPr>
        <a:xfrm>
          <a:off x="1175666" y="1714107"/>
          <a:ext cx="984234" cy="74821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F7A639E5-44F1-574E-A32D-1F6664998032}">
      <dsp:nvSpPr>
        <dsp:cNvPr id="0" name=""/>
        <dsp:cNvSpPr/>
      </dsp:nvSpPr>
      <dsp:spPr>
        <a:xfrm>
          <a:off x="1262784" y="1796869"/>
          <a:ext cx="984234" cy="74821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564  cytologies and colposcopies</a:t>
          </a:r>
          <a:endParaRPr lang="en-US" sz="1600" kern="1200"/>
        </a:p>
      </dsp:txBody>
      <dsp:txXfrm>
        <a:off x="1284699" y="1818784"/>
        <a:ext cx="940404" cy="704388"/>
      </dsp:txXfrm>
    </dsp:sp>
    <dsp:sp modelId="{19BDA967-BC51-DC4A-A7E2-0E86A1C6946C}">
      <dsp:nvSpPr>
        <dsp:cNvPr id="0" name=""/>
        <dsp:cNvSpPr/>
      </dsp:nvSpPr>
      <dsp:spPr>
        <a:xfrm>
          <a:off x="1131641" y="2668650"/>
          <a:ext cx="1072300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98B7DCB3-817E-6E4F-A2F6-65CFC0FCC52E}">
      <dsp:nvSpPr>
        <dsp:cNvPr id="0" name=""/>
        <dsp:cNvSpPr/>
      </dsp:nvSpPr>
      <dsp:spPr>
        <a:xfrm>
          <a:off x="1218759" y="2751412"/>
          <a:ext cx="1072300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456 Normal colposcopies</a:t>
          </a:r>
          <a:endParaRPr lang="en-US" sz="1600" kern="1200"/>
        </a:p>
      </dsp:txBody>
      <dsp:txXfrm>
        <a:off x="1233341" y="2765994"/>
        <a:ext cx="1043136" cy="468715"/>
      </dsp:txXfrm>
    </dsp:sp>
    <dsp:sp modelId="{CBDF6F3A-DED0-604E-B77F-98B31461CF2B}">
      <dsp:nvSpPr>
        <dsp:cNvPr id="0" name=""/>
        <dsp:cNvSpPr/>
      </dsp:nvSpPr>
      <dsp:spPr>
        <a:xfrm>
          <a:off x="827165" y="3375821"/>
          <a:ext cx="784062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D1AD053E-756B-924F-9F9B-F35F37EC177F}">
      <dsp:nvSpPr>
        <dsp:cNvPr id="0" name=""/>
        <dsp:cNvSpPr/>
      </dsp:nvSpPr>
      <dsp:spPr>
        <a:xfrm>
          <a:off x="914283" y="3458583"/>
          <a:ext cx="784062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326 Normal cytologies</a:t>
          </a:r>
        </a:p>
      </dsp:txBody>
      <dsp:txXfrm>
        <a:off x="928865" y="3473165"/>
        <a:ext cx="754898" cy="468715"/>
      </dsp:txXfrm>
    </dsp:sp>
    <dsp:sp modelId="{9B838A08-E194-0B49-851F-57B5E219068C}">
      <dsp:nvSpPr>
        <dsp:cNvPr id="0" name=""/>
        <dsp:cNvSpPr/>
      </dsp:nvSpPr>
      <dsp:spPr>
        <a:xfrm>
          <a:off x="1785464" y="3375821"/>
          <a:ext cx="784062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2F8FA1BD-BBD9-1145-A8BE-E2B87CBC496F}">
      <dsp:nvSpPr>
        <dsp:cNvPr id="0" name=""/>
        <dsp:cNvSpPr/>
      </dsp:nvSpPr>
      <dsp:spPr>
        <a:xfrm>
          <a:off x="1872582" y="3458583"/>
          <a:ext cx="784062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130 Abnormal cytologies</a:t>
          </a:r>
          <a:endParaRPr lang="en-US" sz="1200" kern="1200" dirty="0"/>
        </a:p>
      </dsp:txBody>
      <dsp:txXfrm>
        <a:off x="1887164" y="3473165"/>
        <a:ext cx="754898" cy="468715"/>
      </dsp:txXfrm>
    </dsp:sp>
    <dsp:sp modelId="{12F59EE6-D1C7-0749-860E-F8949573FFEC}">
      <dsp:nvSpPr>
        <dsp:cNvPr id="0" name=""/>
        <dsp:cNvSpPr/>
      </dsp:nvSpPr>
      <dsp:spPr>
        <a:xfrm>
          <a:off x="3492822" y="947747"/>
          <a:ext cx="1061495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BED4A9AE-DDD7-254F-9F14-BE83AA4DE887}">
      <dsp:nvSpPr>
        <dsp:cNvPr id="0" name=""/>
        <dsp:cNvSpPr/>
      </dsp:nvSpPr>
      <dsp:spPr>
        <a:xfrm>
          <a:off x="3579940" y="1030510"/>
          <a:ext cx="1061495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374 patients excluded</a:t>
          </a:r>
        </a:p>
      </dsp:txBody>
      <dsp:txXfrm>
        <a:off x="3594522" y="1045092"/>
        <a:ext cx="1032331" cy="468715"/>
      </dsp:txXfrm>
    </dsp:sp>
    <dsp:sp modelId="{A9067938-986C-2146-894A-7418F308C0E1}">
      <dsp:nvSpPr>
        <dsp:cNvPr id="0" name=""/>
        <dsp:cNvSpPr/>
      </dsp:nvSpPr>
      <dsp:spPr>
        <a:xfrm>
          <a:off x="2408732" y="1673659"/>
          <a:ext cx="1077035" cy="114285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DF6AF6DA-0B07-A34F-B2BD-206031C592FC}">
      <dsp:nvSpPr>
        <dsp:cNvPr id="0" name=""/>
        <dsp:cNvSpPr/>
      </dsp:nvSpPr>
      <dsp:spPr>
        <a:xfrm>
          <a:off x="2495850" y="1756421"/>
          <a:ext cx="1077035" cy="11428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354 tests with cytology and biopsy evaluated on the same day by the same pathologist</a:t>
          </a:r>
          <a:endParaRPr lang="en-US" sz="1200" kern="1200" dirty="0"/>
        </a:p>
      </dsp:txBody>
      <dsp:txXfrm>
        <a:off x="2527395" y="1787966"/>
        <a:ext cx="1013945" cy="1079763"/>
      </dsp:txXfrm>
    </dsp:sp>
    <dsp:sp modelId="{E82D7900-200A-084C-AA74-C51250386C78}">
      <dsp:nvSpPr>
        <dsp:cNvPr id="0" name=""/>
        <dsp:cNvSpPr/>
      </dsp:nvSpPr>
      <dsp:spPr>
        <a:xfrm>
          <a:off x="3660004" y="1673659"/>
          <a:ext cx="784062" cy="84624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1E3D1468-8CBF-F24C-95F7-52ABBCB4797F}">
      <dsp:nvSpPr>
        <dsp:cNvPr id="0" name=""/>
        <dsp:cNvSpPr/>
      </dsp:nvSpPr>
      <dsp:spPr>
        <a:xfrm>
          <a:off x="3747122" y="1756421"/>
          <a:ext cx="784062" cy="84624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16 Patients under 18 years of age</a:t>
          </a:r>
        </a:p>
      </dsp:txBody>
      <dsp:txXfrm>
        <a:off x="3770086" y="1779385"/>
        <a:ext cx="738134" cy="800313"/>
      </dsp:txXfrm>
    </dsp:sp>
    <dsp:sp modelId="{F1BDAD40-90E5-E546-9818-86FA1D20FB9F}">
      <dsp:nvSpPr>
        <dsp:cNvPr id="0" name=""/>
        <dsp:cNvSpPr/>
      </dsp:nvSpPr>
      <dsp:spPr>
        <a:xfrm>
          <a:off x="4620476" y="1663393"/>
          <a:ext cx="1020104" cy="4978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accen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</dsp:sp>
    <dsp:sp modelId="{1C7F6B42-CD8B-5545-BAB1-1B3A94C78E70}">
      <dsp:nvSpPr>
        <dsp:cNvPr id="0" name=""/>
        <dsp:cNvSpPr/>
      </dsp:nvSpPr>
      <dsp:spPr>
        <a:xfrm>
          <a:off x="4707595" y="1746155"/>
          <a:ext cx="1020104" cy="4978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4 cases of inadequate cytologies</a:t>
          </a:r>
        </a:p>
      </dsp:txBody>
      <dsp:txXfrm>
        <a:off x="4722177" y="1760737"/>
        <a:ext cx="990940" cy="46871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ED5A4B-5D3C-8E44-95AC-C0F84FD04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aração Cito e Histopatológica cervical dos dispositos Cytobrush™ e Cervex brush™ utilizando a metodologia de base líquida</vt:lpstr>
    </vt:vector>
  </TitlesOfParts>
  <Company>Particular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ção Cito e Histopatológica cervical dos dispositos Cytobrush™ e Cervex brush™ utilizando a metodologia de base líquida</dc:title>
  <dc:subject/>
  <dc:creator>Marcelo Simonsen</dc:creator>
  <cp:keywords/>
  <dc:description/>
  <cp:lastModifiedBy>Marcelo Simonsen</cp:lastModifiedBy>
  <cp:revision>2</cp:revision>
  <cp:lastPrinted>2015-10-27T18:40:00Z</cp:lastPrinted>
  <dcterms:created xsi:type="dcterms:W3CDTF">2016-10-07T14:15:00Z</dcterms:created>
  <dcterms:modified xsi:type="dcterms:W3CDTF">2016-10-07T14:15:00Z</dcterms:modified>
</cp:coreProperties>
</file>